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7B209B" w14:textId="107DD5FF" w:rsidR="002679C1" w:rsidRDefault="00E175F2">
      <w:r w:rsidRPr="00E201E9">
        <w:rPr>
          <w:b/>
        </w:rPr>
        <w:t xml:space="preserve">Supplementary </w:t>
      </w:r>
      <w:r w:rsidR="00E201E9">
        <w:rPr>
          <w:b/>
        </w:rPr>
        <w:t>T</w:t>
      </w:r>
      <w:r w:rsidR="000370BA" w:rsidRPr="00E201E9">
        <w:rPr>
          <w:b/>
        </w:rPr>
        <w:t>able</w:t>
      </w:r>
      <w:r w:rsidRPr="00E201E9">
        <w:rPr>
          <w:b/>
        </w:rPr>
        <w:t xml:space="preserve"> 1:</w:t>
      </w:r>
      <w:r w:rsidR="00947C26">
        <w:t xml:space="preserve"> Clinical outcome, co-morbidity, biofilm screening and antimicrobial resistan</w:t>
      </w:r>
      <w:r w:rsidR="00D411B5">
        <w:t>ce</w:t>
      </w:r>
      <w:r w:rsidR="00947C26">
        <w:t xml:space="preserve"> pattern of the 72 </w:t>
      </w:r>
      <w:r w:rsidR="00947C26" w:rsidRPr="00947C26">
        <w:rPr>
          <w:i/>
        </w:rPr>
        <w:t>K. pneumoniae</w:t>
      </w:r>
      <w:r w:rsidR="00947C26">
        <w:t xml:space="preserve"> study isolates</w:t>
      </w:r>
    </w:p>
    <w:p w14:paraId="599C8C73" w14:textId="65C50180" w:rsidR="000370BA" w:rsidRDefault="000370BA"/>
    <w:tbl>
      <w:tblPr>
        <w:tblW w:w="152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6"/>
        <w:gridCol w:w="633"/>
        <w:gridCol w:w="561"/>
        <w:gridCol w:w="1298"/>
        <w:gridCol w:w="1888"/>
        <w:gridCol w:w="1101"/>
        <w:gridCol w:w="977"/>
        <w:gridCol w:w="1192"/>
        <w:gridCol w:w="6465"/>
      </w:tblGrid>
      <w:tr w:rsidR="00824232" w:rsidRPr="000370BA" w14:paraId="1C3E7078" w14:textId="77777777" w:rsidTr="00BF34B3">
        <w:trPr>
          <w:cantSplit/>
          <w:trHeight w:val="1813"/>
        </w:trPr>
        <w:tc>
          <w:tcPr>
            <w:tcW w:w="1106" w:type="dxa"/>
            <w:noWrap/>
            <w:vAlign w:val="center"/>
            <w:hideMark/>
          </w:tcPr>
          <w:p w14:paraId="7B4615CC" w14:textId="03556B54" w:rsidR="00824232" w:rsidRPr="000370BA" w:rsidRDefault="00061FD9" w:rsidP="00BF34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  <w:r w:rsidR="00D91C7D">
              <w:rPr>
                <w:b/>
                <w:bCs/>
              </w:rPr>
              <w:t xml:space="preserve"> ID</w:t>
            </w:r>
          </w:p>
        </w:tc>
        <w:tc>
          <w:tcPr>
            <w:tcW w:w="633" w:type="dxa"/>
            <w:noWrap/>
            <w:vAlign w:val="center"/>
            <w:hideMark/>
          </w:tcPr>
          <w:p w14:paraId="4ABF3735" w14:textId="77777777" w:rsidR="00824232" w:rsidRPr="000370BA" w:rsidRDefault="00824232" w:rsidP="00BF34B3">
            <w:pPr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Age</w:t>
            </w:r>
          </w:p>
        </w:tc>
        <w:tc>
          <w:tcPr>
            <w:tcW w:w="561" w:type="dxa"/>
            <w:noWrap/>
            <w:vAlign w:val="center"/>
            <w:hideMark/>
          </w:tcPr>
          <w:p w14:paraId="24B5CF16" w14:textId="77777777" w:rsidR="00824232" w:rsidRPr="000370BA" w:rsidRDefault="00824232" w:rsidP="00BF34B3">
            <w:pPr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Sex</w:t>
            </w:r>
          </w:p>
        </w:tc>
        <w:tc>
          <w:tcPr>
            <w:tcW w:w="1298" w:type="dxa"/>
            <w:noWrap/>
            <w:vAlign w:val="center"/>
            <w:hideMark/>
          </w:tcPr>
          <w:p w14:paraId="6DD648DE" w14:textId="77777777" w:rsidR="00824232" w:rsidRPr="000370BA" w:rsidRDefault="00824232" w:rsidP="00BF34B3">
            <w:pPr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Outcome</w:t>
            </w:r>
          </w:p>
        </w:tc>
        <w:tc>
          <w:tcPr>
            <w:tcW w:w="1888" w:type="dxa"/>
            <w:noWrap/>
            <w:vAlign w:val="center"/>
            <w:hideMark/>
          </w:tcPr>
          <w:p w14:paraId="50B67099" w14:textId="015A95C3" w:rsidR="00824232" w:rsidRPr="000370BA" w:rsidRDefault="00824232" w:rsidP="00BF34B3">
            <w:pPr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Co-Morbidi</w:t>
            </w:r>
            <w:r>
              <w:rPr>
                <w:b/>
                <w:bCs/>
              </w:rPr>
              <w:t>ty</w:t>
            </w:r>
          </w:p>
        </w:tc>
        <w:tc>
          <w:tcPr>
            <w:tcW w:w="1101" w:type="dxa"/>
            <w:noWrap/>
            <w:textDirection w:val="btLr"/>
            <w:vAlign w:val="center"/>
            <w:hideMark/>
          </w:tcPr>
          <w:p w14:paraId="71A3BFE3" w14:textId="7055F6C9" w:rsidR="00824232" w:rsidRPr="000370BA" w:rsidRDefault="00824232" w:rsidP="00BF34B3">
            <w:pPr>
              <w:ind w:left="113" w:right="113"/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Days</w:t>
            </w:r>
            <w:r>
              <w:rPr>
                <w:b/>
                <w:bCs/>
              </w:rPr>
              <w:t xml:space="preserve"> </w:t>
            </w:r>
            <w:r w:rsidR="003A374E">
              <w:rPr>
                <w:b/>
                <w:bCs/>
              </w:rPr>
              <w:t xml:space="preserve">between </w:t>
            </w:r>
            <w:r>
              <w:rPr>
                <w:b/>
                <w:bCs/>
              </w:rPr>
              <w:t>infection</w:t>
            </w:r>
            <w:r w:rsidR="003A374E">
              <w:rPr>
                <w:b/>
                <w:bCs/>
              </w:rPr>
              <w:t xml:space="preserve"> and outcome</w:t>
            </w:r>
          </w:p>
        </w:tc>
        <w:tc>
          <w:tcPr>
            <w:tcW w:w="977" w:type="dxa"/>
            <w:noWrap/>
            <w:vAlign w:val="center"/>
            <w:hideMark/>
          </w:tcPr>
          <w:p w14:paraId="32055A55" w14:textId="6921820B" w:rsidR="00824232" w:rsidRPr="000370BA" w:rsidRDefault="00824232" w:rsidP="00BF34B3">
            <w:pPr>
              <w:jc w:val="center"/>
              <w:rPr>
                <w:b/>
                <w:bCs/>
              </w:rPr>
            </w:pPr>
            <w:r w:rsidRPr="000370BA">
              <w:rPr>
                <w:b/>
                <w:bCs/>
              </w:rPr>
              <w:t>Sample</w:t>
            </w:r>
            <w:r w:rsidR="004901A6">
              <w:rPr>
                <w:b/>
                <w:bCs/>
              </w:rPr>
              <w:t xml:space="preserve"> type</w:t>
            </w:r>
          </w:p>
        </w:tc>
        <w:tc>
          <w:tcPr>
            <w:tcW w:w="1192" w:type="dxa"/>
            <w:vAlign w:val="center"/>
          </w:tcPr>
          <w:p w14:paraId="03AF9D6A" w14:textId="77777777" w:rsidR="00824232" w:rsidRDefault="00824232" w:rsidP="00BF34B3">
            <w:pPr>
              <w:jc w:val="center"/>
              <w:rPr>
                <w:rFonts w:cstheme="minorHAnsi"/>
                <w:b/>
                <w:bCs/>
              </w:rPr>
            </w:pPr>
            <w:r w:rsidRPr="00250FFA">
              <w:rPr>
                <w:rFonts w:cstheme="minorHAnsi"/>
                <w:b/>
                <w:bCs/>
              </w:rPr>
              <w:t>Biofilm</w:t>
            </w:r>
            <w:r w:rsidR="00FE6F26" w:rsidRPr="00250FFA">
              <w:rPr>
                <w:rFonts w:cstheme="minorHAnsi"/>
                <w:b/>
                <w:bCs/>
              </w:rPr>
              <w:t xml:space="preserve"> screening</w:t>
            </w:r>
          </w:p>
          <w:p w14:paraId="6182A64B" w14:textId="7A50BAA5" w:rsidR="003A374E" w:rsidRPr="00250FFA" w:rsidRDefault="003A374E" w:rsidP="00BF34B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ssay</w:t>
            </w:r>
          </w:p>
        </w:tc>
        <w:tc>
          <w:tcPr>
            <w:tcW w:w="6465" w:type="dxa"/>
            <w:noWrap/>
            <w:vAlign w:val="center"/>
            <w:hideMark/>
          </w:tcPr>
          <w:p w14:paraId="126733E4" w14:textId="569863D5" w:rsidR="00824232" w:rsidRPr="000370BA" w:rsidRDefault="00824232" w:rsidP="00BF34B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microbial r</w:t>
            </w:r>
            <w:r w:rsidRPr="000370BA">
              <w:rPr>
                <w:b/>
                <w:bCs/>
              </w:rPr>
              <w:t>esistan</w:t>
            </w:r>
            <w:r w:rsidR="00FF35E8">
              <w:rPr>
                <w:b/>
                <w:bCs/>
              </w:rPr>
              <w:t>ce</w:t>
            </w:r>
            <w:r w:rsidRPr="000370BA">
              <w:rPr>
                <w:b/>
                <w:bCs/>
              </w:rPr>
              <w:t xml:space="preserve"> profile</w:t>
            </w:r>
          </w:p>
        </w:tc>
      </w:tr>
      <w:tr w:rsidR="00813099" w:rsidRPr="000370BA" w14:paraId="60E0F5E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226D7FBE" w14:textId="77777777" w:rsidR="00813099" w:rsidRPr="000370BA" w:rsidRDefault="00813099" w:rsidP="00813099">
            <w:pPr>
              <w:jc w:val="center"/>
            </w:pPr>
            <w:r w:rsidRPr="000370BA">
              <w:t>VB1</w:t>
            </w:r>
          </w:p>
        </w:tc>
        <w:tc>
          <w:tcPr>
            <w:tcW w:w="633" w:type="dxa"/>
            <w:noWrap/>
            <w:hideMark/>
          </w:tcPr>
          <w:p w14:paraId="5DCA4ED3" w14:textId="77777777" w:rsidR="00813099" w:rsidRPr="000370BA" w:rsidRDefault="00813099" w:rsidP="00813099">
            <w:pPr>
              <w:jc w:val="center"/>
            </w:pPr>
            <w:r w:rsidRPr="000370BA">
              <w:t>17</w:t>
            </w:r>
          </w:p>
        </w:tc>
        <w:tc>
          <w:tcPr>
            <w:tcW w:w="561" w:type="dxa"/>
            <w:noWrap/>
            <w:hideMark/>
          </w:tcPr>
          <w:p w14:paraId="353ED456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664BF5C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20DF747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2EF20A5B" w14:textId="77777777" w:rsidR="00813099" w:rsidRPr="000370BA" w:rsidRDefault="00813099" w:rsidP="00813099">
            <w:pPr>
              <w:jc w:val="center"/>
            </w:pPr>
            <w:r w:rsidRPr="000370BA">
              <w:t>4</w:t>
            </w:r>
          </w:p>
        </w:tc>
        <w:tc>
          <w:tcPr>
            <w:tcW w:w="977" w:type="dxa"/>
            <w:noWrap/>
            <w:hideMark/>
          </w:tcPr>
          <w:p w14:paraId="16841E9A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514C663" w14:textId="21C547C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6596AFBE" w14:textId="2F1FD007" w:rsidR="00813099" w:rsidRPr="000370BA" w:rsidRDefault="00813099" w:rsidP="00813099">
            <w:pPr>
              <w:jc w:val="center"/>
            </w:pPr>
            <w:r>
              <w:t>FOX-CFP/SUL-CHL-FEP-CPD-FEP-CTX-CAZ-ERT-GEN-AMK-HLG-IMI-LEV-LIN-MERO-NET-PTZ</w:t>
            </w:r>
          </w:p>
        </w:tc>
      </w:tr>
      <w:tr w:rsidR="00813099" w:rsidRPr="000370BA" w14:paraId="5C22CA1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1464548" w14:textId="77777777" w:rsidR="00813099" w:rsidRPr="000370BA" w:rsidRDefault="00813099" w:rsidP="00813099">
            <w:pPr>
              <w:jc w:val="center"/>
            </w:pPr>
            <w:r w:rsidRPr="000370BA">
              <w:t>VB2</w:t>
            </w:r>
          </w:p>
        </w:tc>
        <w:tc>
          <w:tcPr>
            <w:tcW w:w="633" w:type="dxa"/>
            <w:noWrap/>
            <w:hideMark/>
          </w:tcPr>
          <w:p w14:paraId="6FDCB4FE" w14:textId="77777777" w:rsidR="00813099" w:rsidRPr="000370BA" w:rsidRDefault="00813099" w:rsidP="00813099">
            <w:pPr>
              <w:jc w:val="center"/>
            </w:pPr>
            <w:r w:rsidRPr="000370BA">
              <w:t>68</w:t>
            </w:r>
          </w:p>
        </w:tc>
        <w:tc>
          <w:tcPr>
            <w:tcW w:w="561" w:type="dxa"/>
            <w:noWrap/>
            <w:hideMark/>
          </w:tcPr>
          <w:p w14:paraId="01186C50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20FFEC3E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1516BC53" w14:textId="587CB798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</w:t>
            </w:r>
            <w:r>
              <w:t>e</w:t>
            </w:r>
            <w:r w:rsidRPr="000370BA">
              <w:t>ll</w:t>
            </w:r>
            <w:r>
              <w:t>i</w:t>
            </w:r>
            <w:r w:rsidRPr="000370BA">
              <w:t>tus</w:t>
            </w:r>
          </w:p>
        </w:tc>
        <w:tc>
          <w:tcPr>
            <w:tcW w:w="1101" w:type="dxa"/>
            <w:noWrap/>
            <w:hideMark/>
          </w:tcPr>
          <w:p w14:paraId="5465121A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977" w:type="dxa"/>
            <w:noWrap/>
            <w:hideMark/>
          </w:tcPr>
          <w:p w14:paraId="4474544D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E5E31BF" w14:textId="45205B03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3DD2D42E" w14:textId="01A3BB4F" w:rsidR="00813099" w:rsidRPr="000370BA" w:rsidRDefault="00813099" w:rsidP="00813099">
            <w:pPr>
              <w:jc w:val="center"/>
            </w:pPr>
            <w:r>
              <w:t>FOX-CFP/SUL-CHL-CIP-CPD-FEP-CTX-CAZ-ERT-GEN-AMK-HLG-IMI-LEV-LIN-MERO-MIN-NET-PTZ-TET</w:t>
            </w:r>
          </w:p>
        </w:tc>
      </w:tr>
      <w:tr w:rsidR="00813099" w:rsidRPr="000370BA" w14:paraId="503CEDC6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DB0BFD5" w14:textId="77777777" w:rsidR="00813099" w:rsidRPr="000370BA" w:rsidRDefault="00813099" w:rsidP="00813099">
            <w:pPr>
              <w:jc w:val="center"/>
            </w:pPr>
            <w:r w:rsidRPr="000370BA">
              <w:t>VB3</w:t>
            </w:r>
          </w:p>
        </w:tc>
        <w:tc>
          <w:tcPr>
            <w:tcW w:w="633" w:type="dxa"/>
            <w:noWrap/>
            <w:hideMark/>
          </w:tcPr>
          <w:p w14:paraId="40BC2D8A" w14:textId="77777777" w:rsidR="00813099" w:rsidRPr="000370BA" w:rsidRDefault="00813099" w:rsidP="00813099">
            <w:pPr>
              <w:jc w:val="center"/>
            </w:pPr>
            <w:r w:rsidRPr="000370BA">
              <w:t>56</w:t>
            </w:r>
          </w:p>
        </w:tc>
        <w:tc>
          <w:tcPr>
            <w:tcW w:w="561" w:type="dxa"/>
            <w:noWrap/>
            <w:hideMark/>
          </w:tcPr>
          <w:p w14:paraId="0E2BD4D6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4290D714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9980317" w14:textId="77777777" w:rsidR="00813099" w:rsidRPr="000370BA" w:rsidRDefault="00813099" w:rsidP="00813099">
            <w:pPr>
              <w:jc w:val="center"/>
            </w:pPr>
            <w:r w:rsidRPr="000370BA">
              <w:t>kidney injury</w:t>
            </w:r>
          </w:p>
        </w:tc>
        <w:tc>
          <w:tcPr>
            <w:tcW w:w="1101" w:type="dxa"/>
            <w:noWrap/>
            <w:hideMark/>
          </w:tcPr>
          <w:p w14:paraId="06B9C0AF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1F21B78B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55D0CDD" w14:textId="05504993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6B8B0B49" w14:textId="48D6F0D8" w:rsidR="00813099" w:rsidRPr="000370BA" w:rsidRDefault="00813099" w:rsidP="00813099">
            <w:pPr>
              <w:jc w:val="center"/>
            </w:pPr>
            <w:r>
              <w:t>FOX-CEF/SUL-CIP-CPD-FEP-CTX-CAZ-ERT-GEN-AMK-MERO-MIN-NET-PTZ-TET-TIGI</w:t>
            </w:r>
          </w:p>
        </w:tc>
      </w:tr>
      <w:tr w:rsidR="00813099" w:rsidRPr="000370BA" w14:paraId="6C6D3AD8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C7AA151" w14:textId="77777777" w:rsidR="00813099" w:rsidRPr="000370BA" w:rsidRDefault="00813099" w:rsidP="00813099">
            <w:pPr>
              <w:jc w:val="center"/>
            </w:pPr>
            <w:r w:rsidRPr="000370BA">
              <w:t>VB4</w:t>
            </w:r>
          </w:p>
        </w:tc>
        <w:tc>
          <w:tcPr>
            <w:tcW w:w="633" w:type="dxa"/>
            <w:noWrap/>
            <w:hideMark/>
          </w:tcPr>
          <w:p w14:paraId="178B78D8" w14:textId="77777777" w:rsidR="00813099" w:rsidRPr="000370BA" w:rsidRDefault="00813099" w:rsidP="00813099">
            <w:pPr>
              <w:jc w:val="center"/>
            </w:pPr>
            <w:r w:rsidRPr="000370BA">
              <w:t>76</w:t>
            </w:r>
          </w:p>
        </w:tc>
        <w:tc>
          <w:tcPr>
            <w:tcW w:w="561" w:type="dxa"/>
            <w:noWrap/>
            <w:hideMark/>
          </w:tcPr>
          <w:p w14:paraId="5CA7B6D5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291DE458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7ACDCB13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5E92F5F3" w14:textId="689B18B4" w:rsidR="00813099" w:rsidRPr="000370BA" w:rsidRDefault="00813099" w:rsidP="00813099">
            <w:pPr>
              <w:jc w:val="center"/>
            </w:pPr>
            <w:r w:rsidRPr="000370BA">
              <w:t>4</w:t>
            </w:r>
          </w:p>
        </w:tc>
        <w:tc>
          <w:tcPr>
            <w:tcW w:w="977" w:type="dxa"/>
            <w:noWrap/>
            <w:hideMark/>
          </w:tcPr>
          <w:p w14:paraId="46F25B72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1B454CF1" w14:textId="74234AD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5AAAFB08" w14:textId="23D4C64C" w:rsidR="00813099" w:rsidRPr="000370BA" w:rsidRDefault="00813099" w:rsidP="00813099">
            <w:pPr>
              <w:jc w:val="center"/>
            </w:pPr>
            <w:r>
              <w:t>FOX-CEF/SUL-CHL-CIP-CPD-FEP-CTX-CAZ-ERT-GEN-MERO-MIN-PTZ-TET</w:t>
            </w:r>
          </w:p>
        </w:tc>
      </w:tr>
      <w:tr w:rsidR="00813099" w:rsidRPr="000370BA" w14:paraId="7360F174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577619D" w14:textId="77777777" w:rsidR="00813099" w:rsidRPr="000370BA" w:rsidRDefault="00813099" w:rsidP="00813099">
            <w:pPr>
              <w:jc w:val="center"/>
            </w:pPr>
            <w:r w:rsidRPr="000370BA">
              <w:t>VB5</w:t>
            </w:r>
          </w:p>
        </w:tc>
        <w:tc>
          <w:tcPr>
            <w:tcW w:w="633" w:type="dxa"/>
            <w:noWrap/>
            <w:hideMark/>
          </w:tcPr>
          <w:p w14:paraId="3FE8824D" w14:textId="77777777" w:rsidR="00813099" w:rsidRPr="000370BA" w:rsidRDefault="00813099" w:rsidP="00813099">
            <w:pPr>
              <w:jc w:val="center"/>
            </w:pPr>
            <w:r w:rsidRPr="000370BA">
              <w:t>32</w:t>
            </w:r>
          </w:p>
        </w:tc>
        <w:tc>
          <w:tcPr>
            <w:tcW w:w="561" w:type="dxa"/>
            <w:noWrap/>
            <w:hideMark/>
          </w:tcPr>
          <w:p w14:paraId="55DB9BA3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4EEA9FC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2FC065C" w14:textId="77777777" w:rsidR="00813099" w:rsidRPr="000370BA" w:rsidRDefault="00813099" w:rsidP="00813099">
            <w:pPr>
              <w:jc w:val="center"/>
            </w:pPr>
            <w:r w:rsidRPr="000370BA">
              <w:t>liver injury</w:t>
            </w:r>
          </w:p>
        </w:tc>
        <w:tc>
          <w:tcPr>
            <w:tcW w:w="1101" w:type="dxa"/>
            <w:noWrap/>
            <w:hideMark/>
          </w:tcPr>
          <w:p w14:paraId="015C3A49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977" w:type="dxa"/>
            <w:noWrap/>
            <w:hideMark/>
          </w:tcPr>
          <w:p w14:paraId="4A34AD27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276CA28" w14:textId="08FA198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61E39892" w14:textId="79582493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1998583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91BD5DD" w14:textId="77777777" w:rsidR="00813099" w:rsidRPr="000370BA" w:rsidRDefault="00813099" w:rsidP="00813099">
            <w:pPr>
              <w:jc w:val="center"/>
            </w:pPr>
            <w:r w:rsidRPr="000370BA">
              <w:t>VB6</w:t>
            </w:r>
          </w:p>
        </w:tc>
        <w:tc>
          <w:tcPr>
            <w:tcW w:w="633" w:type="dxa"/>
            <w:noWrap/>
            <w:hideMark/>
          </w:tcPr>
          <w:p w14:paraId="6BE880AF" w14:textId="77777777" w:rsidR="00813099" w:rsidRPr="000370BA" w:rsidRDefault="00813099" w:rsidP="00813099">
            <w:pPr>
              <w:jc w:val="center"/>
            </w:pPr>
            <w:r w:rsidRPr="000370BA">
              <w:t>17</w:t>
            </w:r>
          </w:p>
        </w:tc>
        <w:tc>
          <w:tcPr>
            <w:tcW w:w="561" w:type="dxa"/>
            <w:noWrap/>
            <w:hideMark/>
          </w:tcPr>
          <w:p w14:paraId="519DAE03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29298D6C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3A232407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39BBCAA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78A18A50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10767939" w14:textId="7DB2359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684426FB" w14:textId="5C70F4EB" w:rsidR="00813099" w:rsidRPr="000370BA" w:rsidRDefault="00813099" w:rsidP="00813099">
            <w:pPr>
              <w:jc w:val="center"/>
            </w:pPr>
            <w:r>
              <w:t>FOX-CEF/SUL-CHL-CIP-CPD-FEP-ERT-GEN-AMK-MERO-NET-PTZ-TET</w:t>
            </w:r>
          </w:p>
        </w:tc>
      </w:tr>
      <w:tr w:rsidR="00813099" w:rsidRPr="000370BA" w14:paraId="294F9A5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47CA7C0" w14:textId="77777777" w:rsidR="00813099" w:rsidRPr="000370BA" w:rsidRDefault="00813099" w:rsidP="00813099">
            <w:pPr>
              <w:jc w:val="center"/>
            </w:pPr>
            <w:r w:rsidRPr="000370BA">
              <w:t>VB7</w:t>
            </w:r>
          </w:p>
        </w:tc>
        <w:tc>
          <w:tcPr>
            <w:tcW w:w="633" w:type="dxa"/>
            <w:noWrap/>
            <w:hideMark/>
          </w:tcPr>
          <w:p w14:paraId="3D3C1098" w14:textId="77777777" w:rsidR="00813099" w:rsidRPr="000370BA" w:rsidRDefault="00813099" w:rsidP="00813099">
            <w:pPr>
              <w:jc w:val="center"/>
            </w:pPr>
            <w:r w:rsidRPr="000370BA">
              <w:t>61</w:t>
            </w:r>
          </w:p>
        </w:tc>
        <w:tc>
          <w:tcPr>
            <w:tcW w:w="561" w:type="dxa"/>
            <w:noWrap/>
            <w:hideMark/>
          </w:tcPr>
          <w:p w14:paraId="445578A0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E017110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385B2B9C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7070972" w14:textId="77777777" w:rsidR="00813099" w:rsidRPr="000370BA" w:rsidRDefault="00813099" w:rsidP="00813099">
            <w:pPr>
              <w:jc w:val="center"/>
            </w:pPr>
            <w:r w:rsidRPr="000370BA">
              <w:t>11</w:t>
            </w:r>
          </w:p>
        </w:tc>
        <w:tc>
          <w:tcPr>
            <w:tcW w:w="977" w:type="dxa"/>
            <w:noWrap/>
            <w:hideMark/>
          </w:tcPr>
          <w:p w14:paraId="0402126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441FE655" w14:textId="38BE009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5E882DBD" w14:textId="26A79EF7" w:rsidR="00813099" w:rsidRPr="000370BA" w:rsidRDefault="00813099" w:rsidP="00813099">
            <w:pPr>
              <w:jc w:val="center"/>
            </w:pPr>
            <w:r>
              <w:t>FOX-CEF/SUL-CHL-CIP-CPD-CTX-CAZ-ERT-GEN-AMK-MERO-MIN-NET-PTZ-TET</w:t>
            </w:r>
          </w:p>
        </w:tc>
      </w:tr>
      <w:tr w:rsidR="00813099" w:rsidRPr="000370BA" w14:paraId="72E895C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DE06D37" w14:textId="77777777" w:rsidR="00813099" w:rsidRPr="000370BA" w:rsidRDefault="00813099" w:rsidP="00813099">
            <w:pPr>
              <w:jc w:val="center"/>
            </w:pPr>
            <w:r w:rsidRPr="000370BA">
              <w:t>VB8</w:t>
            </w:r>
          </w:p>
        </w:tc>
        <w:tc>
          <w:tcPr>
            <w:tcW w:w="633" w:type="dxa"/>
            <w:noWrap/>
            <w:hideMark/>
          </w:tcPr>
          <w:p w14:paraId="55CADBFA" w14:textId="77777777" w:rsidR="00813099" w:rsidRPr="000370BA" w:rsidRDefault="00813099" w:rsidP="00813099">
            <w:pPr>
              <w:jc w:val="center"/>
            </w:pPr>
            <w:r w:rsidRPr="000370BA">
              <w:t>36</w:t>
            </w:r>
          </w:p>
        </w:tc>
        <w:tc>
          <w:tcPr>
            <w:tcW w:w="561" w:type="dxa"/>
            <w:noWrap/>
            <w:hideMark/>
          </w:tcPr>
          <w:p w14:paraId="6265EF8B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7BA38CA5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C579E63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6BFF285" w14:textId="77777777" w:rsidR="00813099" w:rsidRPr="000370BA" w:rsidRDefault="00813099" w:rsidP="00813099">
            <w:pPr>
              <w:jc w:val="center"/>
            </w:pPr>
            <w:r w:rsidRPr="000370BA">
              <w:t>6</w:t>
            </w:r>
          </w:p>
        </w:tc>
        <w:tc>
          <w:tcPr>
            <w:tcW w:w="977" w:type="dxa"/>
            <w:noWrap/>
            <w:hideMark/>
          </w:tcPr>
          <w:p w14:paraId="5CC7A0B2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45AAF76" w14:textId="6C29D06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716CB855" w14:textId="5E54C973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431786B8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FC5F723" w14:textId="77777777" w:rsidR="00813099" w:rsidRPr="000370BA" w:rsidRDefault="00813099" w:rsidP="00813099">
            <w:pPr>
              <w:jc w:val="center"/>
            </w:pPr>
            <w:r w:rsidRPr="000370BA">
              <w:t>VB9</w:t>
            </w:r>
          </w:p>
        </w:tc>
        <w:tc>
          <w:tcPr>
            <w:tcW w:w="633" w:type="dxa"/>
            <w:noWrap/>
            <w:hideMark/>
          </w:tcPr>
          <w:p w14:paraId="48A6D474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561" w:type="dxa"/>
            <w:noWrap/>
            <w:hideMark/>
          </w:tcPr>
          <w:p w14:paraId="43313EB5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533F740E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44540FCF" w14:textId="77777777" w:rsidR="00813099" w:rsidRPr="000370BA" w:rsidRDefault="00813099" w:rsidP="00813099">
            <w:pPr>
              <w:jc w:val="center"/>
            </w:pPr>
            <w:r w:rsidRPr="000370BA">
              <w:t>Trachea NG tube removal</w:t>
            </w:r>
          </w:p>
        </w:tc>
        <w:tc>
          <w:tcPr>
            <w:tcW w:w="1101" w:type="dxa"/>
            <w:noWrap/>
            <w:hideMark/>
          </w:tcPr>
          <w:p w14:paraId="25C012F8" w14:textId="77777777" w:rsidR="00813099" w:rsidRPr="000370BA" w:rsidRDefault="00813099" w:rsidP="00813099">
            <w:pPr>
              <w:jc w:val="center"/>
            </w:pPr>
            <w:r w:rsidRPr="000370BA">
              <w:t>21</w:t>
            </w:r>
          </w:p>
        </w:tc>
        <w:tc>
          <w:tcPr>
            <w:tcW w:w="977" w:type="dxa"/>
            <w:noWrap/>
            <w:hideMark/>
          </w:tcPr>
          <w:p w14:paraId="54A47521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4F87A163" w14:textId="1B2D3C6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442E664E" w14:textId="10993DDC" w:rsidR="00813099" w:rsidRPr="000370BA" w:rsidRDefault="00813099" w:rsidP="00813099">
            <w:pPr>
              <w:jc w:val="center"/>
            </w:pPr>
            <w:r>
              <w:t>CEF/SUL-CHL-CIP-CPD-FEP-CTX-CAZ-ERT-GEN-AMK-MERO-MIN-NET-PTZ-TET-TIGI</w:t>
            </w:r>
          </w:p>
        </w:tc>
      </w:tr>
      <w:tr w:rsidR="00813099" w:rsidRPr="000370BA" w14:paraId="7B5CC2D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8980626" w14:textId="77777777" w:rsidR="00813099" w:rsidRPr="000370BA" w:rsidRDefault="00813099" w:rsidP="00813099">
            <w:pPr>
              <w:jc w:val="center"/>
            </w:pPr>
            <w:r w:rsidRPr="000370BA">
              <w:lastRenderedPageBreak/>
              <w:t>VB10</w:t>
            </w:r>
          </w:p>
        </w:tc>
        <w:tc>
          <w:tcPr>
            <w:tcW w:w="633" w:type="dxa"/>
            <w:noWrap/>
            <w:hideMark/>
          </w:tcPr>
          <w:p w14:paraId="7B30E0AE" w14:textId="77777777" w:rsidR="00813099" w:rsidRPr="000370BA" w:rsidRDefault="00813099" w:rsidP="00813099">
            <w:pPr>
              <w:jc w:val="center"/>
            </w:pPr>
            <w:r w:rsidRPr="000370BA">
              <w:t>53</w:t>
            </w:r>
          </w:p>
        </w:tc>
        <w:tc>
          <w:tcPr>
            <w:tcW w:w="561" w:type="dxa"/>
            <w:noWrap/>
            <w:hideMark/>
          </w:tcPr>
          <w:p w14:paraId="1D285D3D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308DA189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47ADD56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D002133" w14:textId="77777777" w:rsidR="00813099" w:rsidRPr="000370BA" w:rsidRDefault="00813099" w:rsidP="00813099">
            <w:pPr>
              <w:jc w:val="center"/>
            </w:pPr>
            <w:r w:rsidRPr="000370BA">
              <w:t>5</w:t>
            </w:r>
          </w:p>
        </w:tc>
        <w:tc>
          <w:tcPr>
            <w:tcW w:w="977" w:type="dxa"/>
            <w:noWrap/>
            <w:hideMark/>
          </w:tcPr>
          <w:p w14:paraId="490682C9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43BF5ECD" w14:textId="31727FB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19D42A05" w14:textId="720A00B8" w:rsidR="00813099" w:rsidRPr="000370BA" w:rsidRDefault="00813099" w:rsidP="00813099">
            <w:pPr>
              <w:jc w:val="center"/>
            </w:pPr>
            <w:r>
              <w:t>FOX-CEF/SUL-CHL-CIP-CPD-FEP-CTX-CAZ-ERT-GEN-AMK-MERO-NET-PTZ-TET</w:t>
            </w:r>
          </w:p>
        </w:tc>
      </w:tr>
      <w:tr w:rsidR="00813099" w:rsidRPr="000370BA" w14:paraId="21BF3340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0AC1883" w14:textId="77777777" w:rsidR="00813099" w:rsidRPr="000370BA" w:rsidRDefault="00813099" w:rsidP="00813099">
            <w:pPr>
              <w:jc w:val="center"/>
            </w:pPr>
            <w:r w:rsidRPr="000370BA">
              <w:t>VB11</w:t>
            </w:r>
          </w:p>
        </w:tc>
        <w:tc>
          <w:tcPr>
            <w:tcW w:w="633" w:type="dxa"/>
            <w:noWrap/>
            <w:hideMark/>
          </w:tcPr>
          <w:p w14:paraId="5535220B" w14:textId="77777777" w:rsidR="00813099" w:rsidRPr="000370BA" w:rsidRDefault="00813099" w:rsidP="00813099">
            <w:pPr>
              <w:jc w:val="center"/>
            </w:pPr>
            <w:r w:rsidRPr="000370BA">
              <w:t>36</w:t>
            </w:r>
          </w:p>
        </w:tc>
        <w:tc>
          <w:tcPr>
            <w:tcW w:w="561" w:type="dxa"/>
            <w:noWrap/>
            <w:hideMark/>
          </w:tcPr>
          <w:p w14:paraId="7267F2A2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18D42D9C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1EE67DC9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0729A5C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179878A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AF5411F" w14:textId="1099D8C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4F58EE6A" w14:textId="6AD9C0B5" w:rsidR="00813099" w:rsidRPr="000370BA" w:rsidRDefault="00813099" w:rsidP="00813099">
            <w:pPr>
              <w:jc w:val="center"/>
            </w:pPr>
            <w:r>
              <w:t>FOX-CEF/SUL-CHL-CIP-CPD-FEP-CTX-CAZ-ERT-GEN-AMK-MERO-NET-PTZ-TET</w:t>
            </w:r>
          </w:p>
        </w:tc>
      </w:tr>
      <w:tr w:rsidR="00813099" w:rsidRPr="000370BA" w14:paraId="6FF8F50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04CAC09" w14:textId="77777777" w:rsidR="00813099" w:rsidRDefault="00813099" w:rsidP="00813099">
            <w:pPr>
              <w:jc w:val="center"/>
            </w:pPr>
            <w:r w:rsidRPr="000370BA">
              <w:t>VB12</w:t>
            </w:r>
          </w:p>
          <w:p w14:paraId="3F1DD074" w14:textId="3BF98590" w:rsidR="00AD3745" w:rsidRPr="000370BA" w:rsidRDefault="00AD3745" w:rsidP="00813099">
            <w:pPr>
              <w:jc w:val="center"/>
            </w:pPr>
            <w:r>
              <w:t>(C3)</w:t>
            </w:r>
          </w:p>
        </w:tc>
        <w:tc>
          <w:tcPr>
            <w:tcW w:w="633" w:type="dxa"/>
            <w:noWrap/>
            <w:hideMark/>
          </w:tcPr>
          <w:p w14:paraId="75D2C070" w14:textId="77777777" w:rsidR="00813099" w:rsidRPr="000370BA" w:rsidRDefault="00813099" w:rsidP="00813099">
            <w:pPr>
              <w:jc w:val="center"/>
            </w:pPr>
            <w:r w:rsidRPr="000370BA">
              <w:t>22</w:t>
            </w:r>
          </w:p>
        </w:tc>
        <w:tc>
          <w:tcPr>
            <w:tcW w:w="561" w:type="dxa"/>
            <w:noWrap/>
            <w:hideMark/>
          </w:tcPr>
          <w:p w14:paraId="312D81C6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39D850C9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3AA01047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66104BF8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1A3F57D7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2D836BCD" w14:textId="791E59E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0B19986B" w14:textId="52508B9E" w:rsidR="00813099" w:rsidRPr="000370BA" w:rsidRDefault="00813099" w:rsidP="00813099">
            <w:pPr>
              <w:jc w:val="center"/>
            </w:pPr>
            <w:r>
              <w:t>CPD-CTX-CAZ-IMI</w:t>
            </w:r>
          </w:p>
        </w:tc>
      </w:tr>
      <w:tr w:rsidR="00813099" w:rsidRPr="000370BA" w14:paraId="0A5F979D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CDCAAD7" w14:textId="77777777" w:rsidR="00813099" w:rsidRPr="000370BA" w:rsidRDefault="00813099" w:rsidP="00813099">
            <w:pPr>
              <w:jc w:val="center"/>
            </w:pPr>
            <w:r w:rsidRPr="000370BA">
              <w:t>VB13</w:t>
            </w:r>
          </w:p>
        </w:tc>
        <w:tc>
          <w:tcPr>
            <w:tcW w:w="633" w:type="dxa"/>
            <w:noWrap/>
            <w:hideMark/>
          </w:tcPr>
          <w:p w14:paraId="7892D4D7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561" w:type="dxa"/>
            <w:noWrap/>
            <w:hideMark/>
          </w:tcPr>
          <w:p w14:paraId="33FC3B09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E7196B8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6AFF181" w14:textId="77777777" w:rsidR="00813099" w:rsidRPr="000370BA" w:rsidRDefault="00813099" w:rsidP="00813099">
            <w:pPr>
              <w:jc w:val="center"/>
            </w:pPr>
            <w:r w:rsidRPr="000370BA">
              <w:t>Kidney transplant</w:t>
            </w:r>
          </w:p>
        </w:tc>
        <w:tc>
          <w:tcPr>
            <w:tcW w:w="1101" w:type="dxa"/>
            <w:noWrap/>
            <w:hideMark/>
          </w:tcPr>
          <w:p w14:paraId="61DFDF66" w14:textId="77777777" w:rsidR="00813099" w:rsidRPr="000370BA" w:rsidRDefault="00813099" w:rsidP="00813099">
            <w:pPr>
              <w:jc w:val="center"/>
            </w:pPr>
            <w:r w:rsidRPr="000370BA">
              <w:t>39</w:t>
            </w:r>
          </w:p>
        </w:tc>
        <w:tc>
          <w:tcPr>
            <w:tcW w:w="977" w:type="dxa"/>
            <w:noWrap/>
            <w:hideMark/>
          </w:tcPr>
          <w:p w14:paraId="648A3F4B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5180628" w14:textId="1C6CE12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26AB0806" w14:textId="3340A14E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7E34DA9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04815D0" w14:textId="77777777" w:rsidR="00813099" w:rsidRPr="000370BA" w:rsidRDefault="00813099" w:rsidP="00813099">
            <w:pPr>
              <w:jc w:val="center"/>
            </w:pPr>
            <w:r w:rsidRPr="000370BA">
              <w:t>VB14</w:t>
            </w:r>
          </w:p>
        </w:tc>
        <w:tc>
          <w:tcPr>
            <w:tcW w:w="633" w:type="dxa"/>
            <w:noWrap/>
            <w:hideMark/>
          </w:tcPr>
          <w:p w14:paraId="387993BF" w14:textId="77777777" w:rsidR="00813099" w:rsidRPr="000370BA" w:rsidRDefault="00813099" w:rsidP="00813099">
            <w:pPr>
              <w:jc w:val="center"/>
            </w:pPr>
            <w:r w:rsidRPr="000370BA">
              <w:t>18</w:t>
            </w:r>
          </w:p>
        </w:tc>
        <w:tc>
          <w:tcPr>
            <w:tcW w:w="561" w:type="dxa"/>
            <w:noWrap/>
            <w:hideMark/>
          </w:tcPr>
          <w:p w14:paraId="2B25CF4B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48E3FF8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038F120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573C11D8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977" w:type="dxa"/>
            <w:noWrap/>
            <w:hideMark/>
          </w:tcPr>
          <w:p w14:paraId="36856B01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ED62FA7" w14:textId="1807031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3766CF8B" w14:textId="271B88CD" w:rsidR="00813099" w:rsidRPr="000370BA" w:rsidRDefault="00813099" w:rsidP="00813099">
            <w:pPr>
              <w:jc w:val="center"/>
            </w:pPr>
            <w:r>
              <w:t>FOX-CFP/SUL-CHL-CIP-CPD-FEP-CTX-CAZ-GEN-AMK-IMI-MERO-MIN-NET-PTZ-TET</w:t>
            </w:r>
          </w:p>
        </w:tc>
      </w:tr>
      <w:tr w:rsidR="00813099" w:rsidRPr="000370BA" w14:paraId="2F0568EC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CB2BD8E" w14:textId="77777777" w:rsidR="00813099" w:rsidRPr="000370BA" w:rsidRDefault="00813099" w:rsidP="00813099">
            <w:pPr>
              <w:jc w:val="center"/>
            </w:pPr>
            <w:r w:rsidRPr="000370BA">
              <w:t>VB15</w:t>
            </w:r>
          </w:p>
        </w:tc>
        <w:tc>
          <w:tcPr>
            <w:tcW w:w="633" w:type="dxa"/>
            <w:noWrap/>
            <w:hideMark/>
          </w:tcPr>
          <w:p w14:paraId="001EBD3E" w14:textId="77777777" w:rsidR="00813099" w:rsidRPr="000370BA" w:rsidRDefault="00813099" w:rsidP="00813099">
            <w:pPr>
              <w:jc w:val="center"/>
            </w:pPr>
            <w:r w:rsidRPr="000370BA">
              <w:t>38</w:t>
            </w:r>
          </w:p>
        </w:tc>
        <w:tc>
          <w:tcPr>
            <w:tcW w:w="561" w:type="dxa"/>
            <w:noWrap/>
            <w:hideMark/>
          </w:tcPr>
          <w:p w14:paraId="364EA008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015E28B4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44C426E" w14:textId="77777777" w:rsidR="00813099" w:rsidRPr="000370BA" w:rsidRDefault="00813099" w:rsidP="00813099">
            <w:pPr>
              <w:jc w:val="center"/>
            </w:pPr>
            <w:r w:rsidRPr="000370BA">
              <w:t>Hypertension</w:t>
            </w:r>
          </w:p>
        </w:tc>
        <w:tc>
          <w:tcPr>
            <w:tcW w:w="1101" w:type="dxa"/>
            <w:noWrap/>
            <w:hideMark/>
          </w:tcPr>
          <w:p w14:paraId="169FA4C0" w14:textId="77777777" w:rsidR="00813099" w:rsidRPr="000370BA" w:rsidRDefault="00813099" w:rsidP="00813099">
            <w:pPr>
              <w:jc w:val="center"/>
            </w:pPr>
            <w:r w:rsidRPr="000370BA">
              <w:t>17</w:t>
            </w:r>
          </w:p>
        </w:tc>
        <w:tc>
          <w:tcPr>
            <w:tcW w:w="977" w:type="dxa"/>
            <w:noWrap/>
            <w:hideMark/>
          </w:tcPr>
          <w:p w14:paraId="05801E03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344E2D4" w14:textId="600D71D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F0C1EC7" w14:textId="390FB98A" w:rsidR="00813099" w:rsidRPr="000370BA" w:rsidRDefault="00813099" w:rsidP="00813099">
            <w:pPr>
              <w:jc w:val="center"/>
            </w:pPr>
            <w:r>
              <w:t>All suscept</w:t>
            </w:r>
            <w:r w:rsidR="002C0F0C">
              <w:t>i</w:t>
            </w:r>
            <w:r>
              <w:t>ble</w:t>
            </w:r>
          </w:p>
        </w:tc>
      </w:tr>
      <w:tr w:rsidR="00813099" w:rsidRPr="000370BA" w14:paraId="17FA099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D96FB26" w14:textId="77777777" w:rsidR="00813099" w:rsidRPr="000370BA" w:rsidRDefault="00813099" w:rsidP="00813099">
            <w:pPr>
              <w:jc w:val="center"/>
            </w:pPr>
            <w:r w:rsidRPr="000370BA">
              <w:t>VB16</w:t>
            </w:r>
          </w:p>
        </w:tc>
        <w:tc>
          <w:tcPr>
            <w:tcW w:w="633" w:type="dxa"/>
            <w:noWrap/>
            <w:hideMark/>
          </w:tcPr>
          <w:p w14:paraId="242DE3B5" w14:textId="77777777" w:rsidR="00813099" w:rsidRPr="000370BA" w:rsidRDefault="00813099" w:rsidP="00813099">
            <w:pPr>
              <w:jc w:val="center"/>
            </w:pPr>
            <w:r w:rsidRPr="000370BA">
              <w:t>50</w:t>
            </w:r>
          </w:p>
        </w:tc>
        <w:tc>
          <w:tcPr>
            <w:tcW w:w="561" w:type="dxa"/>
            <w:noWrap/>
            <w:hideMark/>
          </w:tcPr>
          <w:p w14:paraId="0F8556D2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09607562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5483E1D4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07AE9E9" w14:textId="77777777" w:rsidR="00813099" w:rsidRPr="000370BA" w:rsidRDefault="00813099" w:rsidP="00813099">
            <w:pPr>
              <w:jc w:val="center"/>
            </w:pPr>
            <w:r w:rsidRPr="000370BA">
              <w:t>14</w:t>
            </w:r>
          </w:p>
        </w:tc>
        <w:tc>
          <w:tcPr>
            <w:tcW w:w="977" w:type="dxa"/>
            <w:noWrap/>
            <w:hideMark/>
          </w:tcPr>
          <w:p w14:paraId="566C51F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5C90414" w14:textId="7ED5876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1490F454" w14:textId="5BDA20DC" w:rsidR="00813099" w:rsidRPr="000370BA" w:rsidRDefault="00813099" w:rsidP="00813099">
            <w:pPr>
              <w:jc w:val="center"/>
            </w:pPr>
            <w:r>
              <w:t>FOX-CEF/SUL-CIP-CPD-FEP-CTX-CAZ-ERT-GEN-AMK-MERO-NET-PTZ-TET</w:t>
            </w:r>
          </w:p>
        </w:tc>
      </w:tr>
      <w:tr w:rsidR="00813099" w:rsidRPr="000370BA" w14:paraId="29DDFD9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E4DCB5A" w14:textId="77777777" w:rsidR="00813099" w:rsidRPr="000370BA" w:rsidRDefault="00813099" w:rsidP="00813099">
            <w:pPr>
              <w:jc w:val="center"/>
            </w:pPr>
            <w:r w:rsidRPr="000370BA">
              <w:t>VB17</w:t>
            </w:r>
          </w:p>
        </w:tc>
        <w:tc>
          <w:tcPr>
            <w:tcW w:w="633" w:type="dxa"/>
            <w:noWrap/>
            <w:hideMark/>
          </w:tcPr>
          <w:p w14:paraId="397F2711" w14:textId="77777777" w:rsidR="00813099" w:rsidRPr="000370BA" w:rsidRDefault="00813099" w:rsidP="00813099">
            <w:pPr>
              <w:jc w:val="center"/>
            </w:pPr>
            <w:r w:rsidRPr="000370BA">
              <w:t>55</w:t>
            </w:r>
          </w:p>
        </w:tc>
        <w:tc>
          <w:tcPr>
            <w:tcW w:w="561" w:type="dxa"/>
            <w:noWrap/>
            <w:hideMark/>
          </w:tcPr>
          <w:p w14:paraId="5E0A9C41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581944BA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5C6E689D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04659AD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15EB08CF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2D2F042D" w14:textId="60B8074E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74BDA132" w14:textId="502DF235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61322E4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4575304" w14:textId="77777777" w:rsidR="00813099" w:rsidRPr="000370BA" w:rsidRDefault="00813099" w:rsidP="00813099">
            <w:pPr>
              <w:jc w:val="center"/>
            </w:pPr>
            <w:r w:rsidRPr="000370BA">
              <w:t>VB18</w:t>
            </w:r>
          </w:p>
        </w:tc>
        <w:tc>
          <w:tcPr>
            <w:tcW w:w="633" w:type="dxa"/>
            <w:noWrap/>
            <w:hideMark/>
          </w:tcPr>
          <w:p w14:paraId="65189844" w14:textId="77777777" w:rsidR="00813099" w:rsidRPr="000370BA" w:rsidRDefault="00813099" w:rsidP="00813099">
            <w:pPr>
              <w:jc w:val="center"/>
            </w:pPr>
            <w:r w:rsidRPr="000370BA">
              <w:t>45</w:t>
            </w:r>
          </w:p>
        </w:tc>
        <w:tc>
          <w:tcPr>
            <w:tcW w:w="561" w:type="dxa"/>
            <w:noWrap/>
            <w:hideMark/>
          </w:tcPr>
          <w:p w14:paraId="7B966468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5396E5B6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5EF761BD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00F665CF" w14:textId="77777777" w:rsidR="00813099" w:rsidRPr="000370BA" w:rsidRDefault="00813099" w:rsidP="00813099">
            <w:pPr>
              <w:jc w:val="center"/>
            </w:pPr>
            <w:r w:rsidRPr="000370BA">
              <w:t>4</w:t>
            </w:r>
          </w:p>
        </w:tc>
        <w:tc>
          <w:tcPr>
            <w:tcW w:w="977" w:type="dxa"/>
            <w:noWrap/>
            <w:hideMark/>
          </w:tcPr>
          <w:p w14:paraId="07AC6C60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108B402" w14:textId="0EFD1E7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7CC65EDD" w14:textId="78D8A4B8" w:rsidR="00813099" w:rsidRPr="000370BA" w:rsidRDefault="00813099" w:rsidP="00813099">
            <w:pPr>
              <w:jc w:val="center"/>
            </w:pPr>
            <w:r>
              <w:t>FOX-CEF/SUL-CHL-CIP-CPD-FEP-CTX-CAZ-ERT-GEN-AMK-MERO-NET-PTZ-TET-TIGI</w:t>
            </w:r>
          </w:p>
        </w:tc>
      </w:tr>
      <w:tr w:rsidR="00813099" w:rsidRPr="000370BA" w14:paraId="7BA4675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D25F78A" w14:textId="77777777" w:rsidR="00813099" w:rsidRPr="000370BA" w:rsidRDefault="00813099" w:rsidP="00813099">
            <w:pPr>
              <w:jc w:val="center"/>
            </w:pPr>
            <w:r w:rsidRPr="000370BA">
              <w:t>VB19</w:t>
            </w:r>
          </w:p>
        </w:tc>
        <w:tc>
          <w:tcPr>
            <w:tcW w:w="633" w:type="dxa"/>
            <w:noWrap/>
            <w:hideMark/>
          </w:tcPr>
          <w:p w14:paraId="1496473F" w14:textId="77777777" w:rsidR="00813099" w:rsidRPr="000370BA" w:rsidRDefault="00813099" w:rsidP="00813099">
            <w:pPr>
              <w:jc w:val="center"/>
            </w:pPr>
            <w:r w:rsidRPr="000370BA">
              <w:t>47</w:t>
            </w:r>
          </w:p>
        </w:tc>
        <w:tc>
          <w:tcPr>
            <w:tcW w:w="561" w:type="dxa"/>
            <w:noWrap/>
            <w:hideMark/>
          </w:tcPr>
          <w:p w14:paraId="6437F4C1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51B58B25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CA7EE06" w14:textId="6137D45B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63E5AB5D" w14:textId="77777777" w:rsidR="00813099" w:rsidRPr="000370BA" w:rsidRDefault="00813099" w:rsidP="00813099">
            <w:pPr>
              <w:jc w:val="center"/>
            </w:pPr>
            <w:r w:rsidRPr="000370BA">
              <w:t>8</w:t>
            </w:r>
          </w:p>
        </w:tc>
        <w:tc>
          <w:tcPr>
            <w:tcW w:w="977" w:type="dxa"/>
            <w:noWrap/>
            <w:hideMark/>
          </w:tcPr>
          <w:p w14:paraId="7CEC0372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519B57A" w14:textId="1F86A0F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054D2581" w14:textId="2D0A31B3" w:rsidR="00813099" w:rsidRPr="000370BA" w:rsidRDefault="00813099" w:rsidP="00813099">
            <w:pPr>
              <w:jc w:val="center"/>
            </w:pPr>
            <w:r>
              <w:t>FOX-CFP/SUL-CHL-CIP-CPD-FEP-CTX-CAZ-GEN-AMK-IMI-MERO-MIN-NET-PTZ-TET-TIGI</w:t>
            </w:r>
          </w:p>
        </w:tc>
      </w:tr>
      <w:tr w:rsidR="00813099" w:rsidRPr="000370BA" w14:paraId="27D2F4BC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D1DEF50" w14:textId="77777777" w:rsidR="00813099" w:rsidRPr="000370BA" w:rsidRDefault="00813099" w:rsidP="00813099">
            <w:pPr>
              <w:jc w:val="center"/>
            </w:pPr>
            <w:r w:rsidRPr="000370BA">
              <w:t>VB20</w:t>
            </w:r>
          </w:p>
        </w:tc>
        <w:tc>
          <w:tcPr>
            <w:tcW w:w="633" w:type="dxa"/>
            <w:noWrap/>
            <w:hideMark/>
          </w:tcPr>
          <w:p w14:paraId="3072C793" w14:textId="77777777" w:rsidR="00813099" w:rsidRPr="000370BA" w:rsidRDefault="00813099" w:rsidP="00813099">
            <w:pPr>
              <w:jc w:val="center"/>
            </w:pPr>
            <w:r w:rsidRPr="000370BA">
              <w:t>55</w:t>
            </w:r>
          </w:p>
        </w:tc>
        <w:tc>
          <w:tcPr>
            <w:tcW w:w="561" w:type="dxa"/>
            <w:noWrap/>
            <w:hideMark/>
          </w:tcPr>
          <w:p w14:paraId="3E5F2174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2932AD1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42DE7F4C" w14:textId="134AA315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 xml:space="preserve">es </w:t>
            </w:r>
            <w:r w:rsidRPr="000370BA">
              <w:t>mellitus</w:t>
            </w:r>
          </w:p>
        </w:tc>
        <w:tc>
          <w:tcPr>
            <w:tcW w:w="1101" w:type="dxa"/>
            <w:noWrap/>
            <w:hideMark/>
          </w:tcPr>
          <w:p w14:paraId="1693CFF4" w14:textId="77777777" w:rsidR="00813099" w:rsidRPr="000370BA" w:rsidRDefault="00813099" w:rsidP="00813099">
            <w:pPr>
              <w:jc w:val="center"/>
            </w:pPr>
            <w:r w:rsidRPr="000370BA">
              <w:t>15</w:t>
            </w:r>
          </w:p>
        </w:tc>
        <w:tc>
          <w:tcPr>
            <w:tcW w:w="977" w:type="dxa"/>
            <w:noWrap/>
            <w:hideMark/>
          </w:tcPr>
          <w:p w14:paraId="3F9D83EE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D5DB51F" w14:textId="0ADAB0A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18DB1575" w14:textId="499E6140" w:rsidR="00813099" w:rsidRPr="000370BA" w:rsidRDefault="00813099" w:rsidP="00813099">
            <w:pPr>
              <w:jc w:val="center"/>
            </w:pPr>
            <w:r>
              <w:t>FOX-CFP/SUL-CHL-CIP-CPD-FEP-CTX-CAZ-GEN-AMK-IMI-MERO-NET-PTZ-TET</w:t>
            </w:r>
          </w:p>
        </w:tc>
      </w:tr>
      <w:tr w:rsidR="00813099" w:rsidRPr="000370BA" w14:paraId="606EA633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30391DB" w14:textId="77777777" w:rsidR="00813099" w:rsidRPr="000370BA" w:rsidRDefault="00813099" w:rsidP="00813099">
            <w:pPr>
              <w:jc w:val="center"/>
            </w:pPr>
            <w:r w:rsidRPr="000370BA">
              <w:t>VB21</w:t>
            </w:r>
          </w:p>
        </w:tc>
        <w:tc>
          <w:tcPr>
            <w:tcW w:w="633" w:type="dxa"/>
            <w:noWrap/>
            <w:hideMark/>
          </w:tcPr>
          <w:p w14:paraId="1AFF7C4A" w14:textId="77777777" w:rsidR="00813099" w:rsidRPr="000370BA" w:rsidRDefault="00813099" w:rsidP="00813099">
            <w:pPr>
              <w:jc w:val="center"/>
            </w:pPr>
            <w:r w:rsidRPr="000370BA">
              <w:t>59</w:t>
            </w:r>
          </w:p>
        </w:tc>
        <w:tc>
          <w:tcPr>
            <w:tcW w:w="561" w:type="dxa"/>
            <w:noWrap/>
            <w:hideMark/>
          </w:tcPr>
          <w:p w14:paraId="564FF4C7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546E6496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A15B6B8" w14:textId="4046DBE5" w:rsidR="00813099" w:rsidRPr="000370BA" w:rsidRDefault="00813099" w:rsidP="00813099">
            <w:pPr>
              <w:jc w:val="center"/>
            </w:pPr>
            <w:r w:rsidRPr="000370BA">
              <w:t>Type 2 D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47671431" w14:textId="77777777" w:rsidR="00813099" w:rsidRPr="000370BA" w:rsidRDefault="00813099" w:rsidP="00813099">
            <w:pPr>
              <w:jc w:val="center"/>
            </w:pPr>
            <w:r w:rsidRPr="000370BA">
              <w:t>5</w:t>
            </w:r>
          </w:p>
        </w:tc>
        <w:tc>
          <w:tcPr>
            <w:tcW w:w="977" w:type="dxa"/>
            <w:noWrap/>
            <w:hideMark/>
          </w:tcPr>
          <w:p w14:paraId="587E75F0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56AE9E0" w14:textId="02B7A6A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067F65BD" w14:textId="5FB84840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0EF50B1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FEAE89E" w14:textId="77777777" w:rsidR="00813099" w:rsidRPr="000370BA" w:rsidRDefault="00813099" w:rsidP="00813099">
            <w:pPr>
              <w:jc w:val="center"/>
            </w:pPr>
            <w:r w:rsidRPr="000370BA">
              <w:t>VB22</w:t>
            </w:r>
          </w:p>
        </w:tc>
        <w:tc>
          <w:tcPr>
            <w:tcW w:w="633" w:type="dxa"/>
            <w:noWrap/>
            <w:hideMark/>
          </w:tcPr>
          <w:p w14:paraId="41EAB311" w14:textId="77777777" w:rsidR="00813099" w:rsidRPr="000370BA" w:rsidRDefault="00813099" w:rsidP="00813099">
            <w:pPr>
              <w:jc w:val="center"/>
            </w:pPr>
            <w:r w:rsidRPr="000370BA">
              <w:t>63</w:t>
            </w:r>
          </w:p>
        </w:tc>
        <w:tc>
          <w:tcPr>
            <w:tcW w:w="561" w:type="dxa"/>
            <w:noWrap/>
            <w:hideMark/>
          </w:tcPr>
          <w:p w14:paraId="63E45975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A48C5E1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64DC238D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64599B46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5CA6C510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12C19710" w14:textId="5A80053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04E2E197" w14:textId="387623BF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575E364D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9B82648" w14:textId="77777777" w:rsidR="00813099" w:rsidRPr="000370BA" w:rsidRDefault="00813099" w:rsidP="00813099">
            <w:pPr>
              <w:jc w:val="center"/>
            </w:pPr>
            <w:r w:rsidRPr="000370BA">
              <w:t>VB23</w:t>
            </w:r>
          </w:p>
        </w:tc>
        <w:tc>
          <w:tcPr>
            <w:tcW w:w="633" w:type="dxa"/>
            <w:noWrap/>
            <w:hideMark/>
          </w:tcPr>
          <w:p w14:paraId="58A194B0" w14:textId="77777777" w:rsidR="00813099" w:rsidRPr="000370BA" w:rsidRDefault="00813099" w:rsidP="00813099">
            <w:pPr>
              <w:jc w:val="center"/>
            </w:pPr>
            <w:r w:rsidRPr="000370BA">
              <w:t>55</w:t>
            </w:r>
          </w:p>
        </w:tc>
        <w:tc>
          <w:tcPr>
            <w:tcW w:w="561" w:type="dxa"/>
            <w:noWrap/>
            <w:hideMark/>
          </w:tcPr>
          <w:p w14:paraId="49D1F96E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75AD478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295BB77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0838E1AA" w14:textId="77777777" w:rsidR="00813099" w:rsidRPr="000370BA" w:rsidRDefault="00813099" w:rsidP="00813099">
            <w:pPr>
              <w:jc w:val="center"/>
            </w:pPr>
            <w:r w:rsidRPr="000370BA">
              <w:t>25</w:t>
            </w:r>
          </w:p>
        </w:tc>
        <w:tc>
          <w:tcPr>
            <w:tcW w:w="977" w:type="dxa"/>
            <w:noWrap/>
            <w:hideMark/>
          </w:tcPr>
          <w:p w14:paraId="0935F7B9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F3FCFF8" w14:textId="7C54041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766D3A30" w14:textId="49284497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66BE8162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B39D5E5" w14:textId="77777777" w:rsidR="00813099" w:rsidRDefault="00813099" w:rsidP="00813099">
            <w:pPr>
              <w:jc w:val="center"/>
            </w:pPr>
            <w:r w:rsidRPr="000370BA">
              <w:lastRenderedPageBreak/>
              <w:t>VB24</w:t>
            </w:r>
          </w:p>
          <w:p w14:paraId="54561358" w14:textId="6F1A44BB" w:rsidR="00AD3745" w:rsidRPr="000370BA" w:rsidRDefault="00AD3745" w:rsidP="00813099">
            <w:pPr>
              <w:jc w:val="center"/>
            </w:pPr>
            <w:r>
              <w:t>(C4)</w:t>
            </w:r>
          </w:p>
        </w:tc>
        <w:tc>
          <w:tcPr>
            <w:tcW w:w="633" w:type="dxa"/>
            <w:noWrap/>
            <w:hideMark/>
          </w:tcPr>
          <w:p w14:paraId="0530FBFA" w14:textId="77777777" w:rsidR="00813099" w:rsidRPr="000370BA" w:rsidRDefault="00813099" w:rsidP="00813099">
            <w:pPr>
              <w:jc w:val="center"/>
            </w:pPr>
            <w:r w:rsidRPr="000370BA">
              <w:t>30</w:t>
            </w:r>
          </w:p>
        </w:tc>
        <w:tc>
          <w:tcPr>
            <w:tcW w:w="561" w:type="dxa"/>
            <w:noWrap/>
            <w:hideMark/>
          </w:tcPr>
          <w:p w14:paraId="433F539A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F77141B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64B55DB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227FD5E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232FC535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5E70E01" w14:textId="3E2CD3C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7AAD55B9" w14:textId="20E440C1" w:rsidR="00813099" w:rsidRPr="000370BA" w:rsidRDefault="00813099" w:rsidP="00813099">
            <w:pPr>
              <w:jc w:val="center"/>
            </w:pPr>
            <w:r>
              <w:t>FOX-CFP/SUL-CIP-CPD-FEP-CTX-CAZ-GEN-AMK-IMI-MERO-MIN-NET-PTZ-TET</w:t>
            </w:r>
          </w:p>
        </w:tc>
      </w:tr>
      <w:tr w:rsidR="00813099" w:rsidRPr="000370BA" w14:paraId="45F8209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5766B16" w14:textId="77777777" w:rsidR="00813099" w:rsidRPr="000370BA" w:rsidRDefault="00813099" w:rsidP="00813099">
            <w:pPr>
              <w:jc w:val="center"/>
            </w:pPr>
            <w:r w:rsidRPr="000370BA">
              <w:t>VB25</w:t>
            </w:r>
          </w:p>
        </w:tc>
        <w:tc>
          <w:tcPr>
            <w:tcW w:w="633" w:type="dxa"/>
            <w:noWrap/>
            <w:hideMark/>
          </w:tcPr>
          <w:p w14:paraId="1AF706B5" w14:textId="77777777" w:rsidR="00813099" w:rsidRPr="000370BA" w:rsidRDefault="00813099" w:rsidP="00813099">
            <w:pPr>
              <w:jc w:val="center"/>
            </w:pPr>
            <w:r w:rsidRPr="000370BA">
              <w:t>45</w:t>
            </w:r>
          </w:p>
        </w:tc>
        <w:tc>
          <w:tcPr>
            <w:tcW w:w="561" w:type="dxa"/>
            <w:noWrap/>
            <w:hideMark/>
          </w:tcPr>
          <w:p w14:paraId="11C90DD2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923F060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2C990D5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458F54E8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26B930F5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AA10B9D" w14:textId="58C607D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2997F754" w14:textId="3F0D219D" w:rsidR="00813099" w:rsidRPr="000370BA" w:rsidRDefault="00813099" w:rsidP="00813099">
            <w:pPr>
              <w:jc w:val="center"/>
            </w:pPr>
            <w:r>
              <w:t>FOX-CEF/SUL-CHL-CIP-CPD-CTX-CAZ-ERT-GEN-MERO-MIN-PTZ-TET</w:t>
            </w:r>
          </w:p>
        </w:tc>
      </w:tr>
      <w:tr w:rsidR="00813099" w:rsidRPr="000370BA" w14:paraId="46E49109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B06265A" w14:textId="77777777" w:rsidR="00813099" w:rsidRPr="000370BA" w:rsidRDefault="00813099" w:rsidP="00813099">
            <w:pPr>
              <w:jc w:val="center"/>
            </w:pPr>
            <w:r w:rsidRPr="000370BA">
              <w:t>VB26</w:t>
            </w:r>
          </w:p>
        </w:tc>
        <w:tc>
          <w:tcPr>
            <w:tcW w:w="633" w:type="dxa"/>
            <w:noWrap/>
            <w:hideMark/>
          </w:tcPr>
          <w:p w14:paraId="15FA3612" w14:textId="77777777" w:rsidR="00813099" w:rsidRPr="000370BA" w:rsidRDefault="00813099" w:rsidP="00813099">
            <w:pPr>
              <w:jc w:val="center"/>
            </w:pPr>
            <w:r w:rsidRPr="000370BA">
              <w:t>25</w:t>
            </w:r>
          </w:p>
        </w:tc>
        <w:tc>
          <w:tcPr>
            <w:tcW w:w="561" w:type="dxa"/>
            <w:noWrap/>
            <w:hideMark/>
          </w:tcPr>
          <w:p w14:paraId="3AF90F2E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7FC82BDA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3D4749B9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3A161B4" w14:textId="77777777" w:rsidR="00813099" w:rsidRPr="000370BA" w:rsidRDefault="00813099" w:rsidP="00813099">
            <w:pPr>
              <w:jc w:val="center"/>
            </w:pPr>
            <w:r w:rsidRPr="000370BA">
              <w:t>25</w:t>
            </w:r>
          </w:p>
        </w:tc>
        <w:tc>
          <w:tcPr>
            <w:tcW w:w="977" w:type="dxa"/>
            <w:noWrap/>
            <w:hideMark/>
          </w:tcPr>
          <w:p w14:paraId="312DE3CC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5EFE417" w14:textId="4028591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4888E5CC" w14:textId="2C20D0C7" w:rsidR="00813099" w:rsidRPr="000370BA" w:rsidRDefault="00813099" w:rsidP="00813099">
            <w:pPr>
              <w:jc w:val="center"/>
            </w:pPr>
            <w:r>
              <w:t>FOX-CIP-CPD-FEP-CTX-CAZ</w:t>
            </w:r>
          </w:p>
        </w:tc>
      </w:tr>
      <w:tr w:rsidR="00813099" w:rsidRPr="000370BA" w14:paraId="31B51A0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99CDC83" w14:textId="77777777" w:rsidR="00813099" w:rsidRPr="000370BA" w:rsidRDefault="00813099" w:rsidP="00813099">
            <w:pPr>
              <w:jc w:val="center"/>
            </w:pPr>
            <w:r w:rsidRPr="000370BA">
              <w:t>VB27</w:t>
            </w:r>
          </w:p>
        </w:tc>
        <w:tc>
          <w:tcPr>
            <w:tcW w:w="633" w:type="dxa"/>
            <w:noWrap/>
            <w:hideMark/>
          </w:tcPr>
          <w:p w14:paraId="21C46A0E" w14:textId="77777777" w:rsidR="00813099" w:rsidRPr="000370BA" w:rsidRDefault="00813099" w:rsidP="00813099">
            <w:pPr>
              <w:jc w:val="center"/>
            </w:pPr>
            <w:r w:rsidRPr="000370BA">
              <w:t>62</w:t>
            </w:r>
          </w:p>
        </w:tc>
        <w:tc>
          <w:tcPr>
            <w:tcW w:w="561" w:type="dxa"/>
            <w:noWrap/>
            <w:hideMark/>
          </w:tcPr>
          <w:p w14:paraId="0725541C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3E18726A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AEA27D8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4406C765" w14:textId="77777777" w:rsidR="00813099" w:rsidRPr="000370BA" w:rsidRDefault="00813099" w:rsidP="00813099">
            <w:pPr>
              <w:jc w:val="center"/>
            </w:pPr>
            <w:r w:rsidRPr="000370BA">
              <w:t>7</w:t>
            </w:r>
          </w:p>
        </w:tc>
        <w:tc>
          <w:tcPr>
            <w:tcW w:w="977" w:type="dxa"/>
            <w:noWrap/>
            <w:hideMark/>
          </w:tcPr>
          <w:p w14:paraId="531C3FBD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D20E262" w14:textId="66EE9CD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7DC60B86" w14:textId="5B8DD721" w:rsidR="00813099" w:rsidRPr="000370BA" w:rsidRDefault="00813099" w:rsidP="00813099">
            <w:pPr>
              <w:jc w:val="center"/>
            </w:pPr>
            <w:r>
              <w:t>FOX-CFP/SUL-CHL-CIP-CPD-FEP-CTX-CAZ-ERT-AMK-MERO-MIN-NET-PTZ-TET</w:t>
            </w:r>
          </w:p>
        </w:tc>
      </w:tr>
      <w:tr w:rsidR="00813099" w:rsidRPr="000370BA" w14:paraId="6FBF11D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BB44C3F" w14:textId="77777777" w:rsidR="00813099" w:rsidRPr="000370BA" w:rsidRDefault="00813099" w:rsidP="00813099">
            <w:pPr>
              <w:jc w:val="center"/>
            </w:pPr>
            <w:r w:rsidRPr="000370BA">
              <w:t>VB28</w:t>
            </w:r>
          </w:p>
        </w:tc>
        <w:tc>
          <w:tcPr>
            <w:tcW w:w="633" w:type="dxa"/>
            <w:noWrap/>
            <w:hideMark/>
          </w:tcPr>
          <w:p w14:paraId="1EDDCE3A" w14:textId="77777777" w:rsidR="00813099" w:rsidRPr="000370BA" w:rsidRDefault="00813099" w:rsidP="00813099">
            <w:pPr>
              <w:jc w:val="center"/>
            </w:pPr>
            <w:r w:rsidRPr="000370BA">
              <w:t>55</w:t>
            </w:r>
          </w:p>
        </w:tc>
        <w:tc>
          <w:tcPr>
            <w:tcW w:w="561" w:type="dxa"/>
            <w:noWrap/>
            <w:hideMark/>
          </w:tcPr>
          <w:p w14:paraId="3E3D4988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503AC4AA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79979AED" w14:textId="7C1C99D8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5A163DE7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22519EF6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22D181BE" w14:textId="6B041456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304C0741" w14:textId="1AACDB5D" w:rsidR="00813099" w:rsidRPr="000370BA" w:rsidRDefault="00813099" w:rsidP="00813099">
            <w:pPr>
              <w:jc w:val="center"/>
            </w:pPr>
            <w:r>
              <w:t>FOX-CFP/SUL-CHL-CIP-CPD-FEP-CTX-CAZ-ERT-GEN-AMK-MERO-MIN-NET-PTZ-TET-TIGI</w:t>
            </w:r>
          </w:p>
        </w:tc>
      </w:tr>
      <w:tr w:rsidR="00813099" w:rsidRPr="000370BA" w14:paraId="0E9EC61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01B6A87" w14:textId="77777777" w:rsidR="00813099" w:rsidRPr="000370BA" w:rsidRDefault="00813099" w:rsidP="00813099">
            <w:pPr>
              <w:jc w:val="center"/>
            </w:pPr>
            <w:r w:rsidRPr="000370BA">
              <w:t>VB29</w:t>
            </w:r>
          </w:p>
        </w:tc>
        <w:tc>
          <w:tcPr>
            <w:tcW w:w="633" w:type="dxa"/>
            <w:noWrap/>
            <w:hideMark/>
          </w:tcPr>
          <w:p w14:paraId="06D26A3B" w14:textId="77777777" w:rsidR="00813099" w:rsidRPr="000370BA" w:rsidRDefault="00813099" w:rsidP="00813099">
            <w:pPr>
              <w:jc w:val="center"/>
            </w:pPr>
            <w:r w:rsidRPr="000370BA">
              <w:t>45</w:t>
            </w:r>
          </w:p>
        </w:tc>
        <w:tc>
          <w:tcPr>
            <w:tcW w:w="561" w:type="dxa"/>
            <w:noWrap/>
            <w:hideMark/>
          </w:tcPr>
          <w:p w14:paraId="5141FADA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B41577B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44C6052A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60160868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977" w:type="dxa"/>
            <w:noWrap/>
            <w:hideMark/>
          </w:tcPr>
          <w:p w14:paraId="484D758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8E21374" w14:textId="168D097A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5EA22CD5" w14:textId="5BC78CBC" w:rsidR="00813099" w:rsidRPr="000370BA" w:rsidRDefault="00813099" w:rsidP="00813099">
            <w:pPr>
              <w:jc w:val="center"/>
            </w:pPr>
            <w:r>
              <w:t>FOX-CFP/SUL-CHL-CIP-CPD-FEP-CTX-CAZ-ERT-GEN-AMK-MERO-MIN-NET-PTZ-TET-TIGI</w:t>
            </w:r>
          </w:p>
        </w:tc>
      </w:tr>
      <w:tr w:rsidR="00813099" w:rsidRPr="000370BA" w14:paraId="669C19A9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B65E5D2" w14:textId="77777777" w:rsidR="00813099" w:rsidRDefault="00813099" w:rsidP="00813099">
            <w:pPr>
              <w:jc w:val="center"/>
            </w:pPr>
            <w:r w:rsidRPr="009A0567">
              <w:t>VB30</w:t>
            </w:r>
          </w:p>
          <w:p w14:paraId="7C222A9B" w14:textId="62B1075B" w:rsidR="00AD3745" w:rsidRPr="009A0567" w:rsidRDefault="00AD3745" w:rsidP="00813099">
            <w:pPr>
              <w:jc w:val="center"/>
            </w:pPr>
            <w:r>
              <w:t>(C5)</w:t>
            </w:r>
          </w:p>
        </w:tc>
        <w:tc>
          <w:tcPr>
            <w:tcW w:w="633" w:type="dxa"/>
            <w:noWrap/>
            <w:hideMark/>
          </w:tcPr>
          <w:p w14:paraId="45C97CBC" w14:textId="77777777" w:rsidR="00813099" w:rsidRPr="009A0567" w:rsidRDefault="00813099" w:rsidP="00813099">
            <w:pPr>
              <w:jc w:val="center"/>
            </w:pPr>
            <w:r w:rsidRPr="009A0567">
              <w:t>56</w:t>
            </w:r>
          </w:p>
        </w:tc>
        <w:tc>
          <w:tcPr>
            <w:tcW w:w="561" w:type="dxa"/>
            <w:noWrap/>
            <w:hideMark/>
          </w:tcPr>
          <w:p w14:paraId="5DC31F06" w14:textId="210FAC93" w:rsidR="00813099" w:rsidRPr="009A0567" w:rsidRDefault="009A0567" w:rsidP="00813099">
            <w:pPr>
              <w:jc w:val="center"/>
            </w:pPr>
            <w:r w:rsidRPr="009A0567">
              <w:t>F</w:t>
            </w:r>
          </w:p>
        </w:tc>
        <w:tc>
          <w:tcPr>
            <w:tcW w:w="1298" w:type="dxa"/>
            <w:noWrap/>
            <w:hideMark/>
          </w:tcPr>
          <w:p w14:paraId="218A0425" w14:textId="77777777" w:rsidR="00813099" w:rsidRPr="009A0567" w:rsidRDefault="00813099" w:rsidP="00813099">
            <w:pPr>
              <w:jc w:val="center"/>
            </w:pPr>
            <w:r w:rsidRPr="009A0567">
              <w:t>Discharged</w:t>
            </w:r>
          </w:p>
        </w:tc>
        <w:tc>
          <w:tcPr>
            <w:tcW w:w="1888" w:type="dxa"/>
            <w:noWrap/>
            <w:hideMark/>
          </w:tcPr>
          <w:p w14:paraId="46CDC68C" w14:textId="77777777" w:rsidR="00813099" w:rsidRPr="000370BA" w:rsidRDefault="00813099" w:rsidP="00813099">
            <w:pPr>
              <w:jc w:val="center"/>
            </w:pPr>
            <w:r w:rsidRPr="000370BA">
              <w:t>Stem cell transplantation</w:t>
            </w:r>
          </w:p>
        </w:tc>
        <w:tc>
          <w:tcPr>
            <w:tcW w:w="1101" w:type="dxa"/>
            <w:noWrap/>
            <w:hideMark/>
          </w:tcPr>
          <w:p w14:paraId="47C46751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54BC583B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20756E1" w14:textId="3BB145E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5891A60D" w14:textId="6939041B" w:rsidR="00813099" w:rsidRPr="000370BA" w:rsidRDefault="00813099" w:rsidP="00813099">
            <w:pPr>
              <w:jc w:val="center"/>
            </w:pPr>
            <w:r>
              <w:t>FOX-CFP/SUL-CHL-CIP-CPD-FEP-CTX-CAZ-ERT-GEN-MERO-MIN-PTZ-TET-TIGI</w:t>
            </w:r>
          </w:p>
        </w:tc>
      </w:tr>
      <w:tr w:rsidR="00813099" w:rsidRPr="000370BA" w14:paraId="36E4103F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E4D3A79" w14:textId="77777777" w:rsidR="00813099" w:rsidRDefault="00813099" w:rsidP="00813099">
            <w:pPr>
              <w:jc w:val="center"/>
            </w:pPr>
            <w:r w:rsidRPr="000370BA">
              <w:t>VB31</w:t>
            </w:r>
          </w:p>
          <w:p w14:paraId="0D91598A" w14:textId="18D61221" w:rsidR="009C5729" w:rsidRPr="000370BA" w:rsidRDefault="009C5729" w:rsidP="00813099">
            <w:pPr>
              <w:jc w:val="center"/>
            </w:pPr>
            <w:r>
              <w:t>(C6)</w:t>
            </w:r>
          </w:p>
        </w:tc>
        <w:tc>
          <w:tcPr>
            <w:tcW w:w="633" w:type="dxa"/>
            <w:noWrap/>
            <w:hideMark/>
          </w:tcPr>
          <w:p w14:paraId="1C24C140" w14:textId="77777777" w:rsidR="00813099" w:rsidRPr="000370BA" w:rsidRDefault="00813099" w:rsidP="00813099">
            <w:pPr>
              <w:jc w:val="center"/>
            </w:pPr>
            <w:r w:rsidRPr="000370BA">
              <w:t>57</w:t>
            </w:r>
          </w:p>
        </w:tc>
        <w:tc>
          <w:tcPr>
            <w:tcW w:w="561" w:type="dxa"/>
            <w:noWrap/>
            <w:hideMark/>
          </w:tcPr>
          <w:p w14:paraId="49167DFB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7EEBD5D4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8772971" w14:textId="7CE61C9D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</w:t>
            </w:r>
            <w:r w:rsidR="00433263">
              <w:t>e</w:t>
            </w:r>
            <w:r w:rsidRPr="000370BA">
              <w:t>ll</w:t>
            </w:r>
            <w:r w:rsidR="00433263">
              <w:t>i</w:t>
            </w:r>
            <w:r w:rsidRPr="000370BA">
              <w:t>tus</w:t>
            </w:r>
          </w:p>
        </w:tc>
        <w:tc>
          <w:tcPr>
            <w:tcW w:w="1101" w:type="dxa"/>
            <w:noWrap/>
            <w:hideMark/>
          </w:tcPr>
          <w:p w14:paraId="10E30733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7097D7B0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12A6E8E" w14:textId="1AD31AF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0C3A6291" w14:textId="2518BA4E" w:rsidR="00813099" w:rsidRPr="000370BA" w:rsidRDefault="00813099" w:rsidP="00813099">
            <w:pPr>
              <w:jc w:val="center"/>
            </w:pPr>
            <w:r>
              <w:t>FOX-CHL-CIP-CPD-FEP-CTX-CAZ-GEN-AMK-IMI-MERO-NET-PTZ-TET-TIGI</w:t>
            </w:r>
          </w:p>
        </w:tc>
      </w:tr>
      <w:tr w:rsidR="00813099" w:rsidRPr="000370BA" w14:paraId="7834846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65003DF" w14:textId="77777777" w:rsidR="00813099" w:rsidRPr="000370BA" w:rsidRDefault="00813099" w:rsidP="00813099">
            <w:pPr>
              <w:jc w:val="center"/>
            </w:pPr>
            <w:r w:rsidRPr="000370BA">
              <w:t>VB32</w:t>
            </w:r>
          </w:p>
        </w:tc>
        <w:tc>
          <w:tcPr>
            <w:tcW w:w="633" w:type="dxa"/>
            <w:noWrap/>
            <w:hideMark/>
          </w:tcPr>
          <w:p w14:paraId="26B16AB0" w14:textId="77777777" w:rsidR="00813099" w:rsidRPr="000370BA" w:rsidRDefault="00813099" w:rsidP="00813099">
            <w:pPr>
              <w:jc w:val="center"/>
            </w:pPr>
            <w:r w:rsidRPr="000370BA">
              <w:t>30</w:t>
            </w:r>
          </w:p>
        </w:tc>
        <w:tc>
          <w:tcPr>
            <w:tcW w:w="561" w:type="dxa"/>
            <w:noWrap/>
            <w:hideMark/>
          </w:tcPr>
          <w:p w14:paraId="7F56B242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3C018364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11A5F15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3610F52" w14:textId="77777777" w:rsidR="00813099" w:rsidRPr="000370BA" w:rsidRDefault="00813099" w:rsidP="00813099">
            <w:pPr>
              <w:jc w:val="center"/>
            </w:pPr>
            <w:r w:rsidRPr="000370BA">
              <w:t>57</w:t>
            </w:r>
          </w:p>
        </w:tc>
        <w:tc>
          <w:tcPr>
            <w:tcW w:w="977" w:type="dxa"/>
            <w:noWrap/>
            <w:hideMark/>
          </w:tcPr>
          <w:p w14:paraId="2D95926F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B564F93" w14:textId="2FBF299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5E1F7767" w14:textId="3C1C5FB7" w:rsidR="00813099" w:rsidRPr="000370BA" w:rsidRDefault="00813099" w:rsidP="00813099">
            <w:pPr>
              <w:jc w:val="center"/>
            </w:pPr>
            <w:r>
              <w:t>CPD-CTX-CAZ</w:t>
            </w:r>
          </w:p>
        </w:tc>
      </w:tr>
      <w:tr w:rsidR="00813099" w:rsidRPr="000370BA" w14:paraId="7EDEBF4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1C86965" w14:textId="77777777" w:rsidR="00813099" w:rsidRPr="000370BA" w:rsidRDefault="00813099" w:rsidP="00813099">
            <w:pPr>
              <w:jc w:val="center"/>
            </w:pPr>
            <w:r w:rsidRPr="000370BA">
              <w:t>VB33</w:t>
            </w:r>
          </w:p>
        </w:tc>
        <w:tc>
          <w:tcPr>
            <w:tcW w:w="633" w:type="dxa"/>
            <w:noWrap/>
            <w:hideMark/>
          </w:tcPr>
          <w:p w14:paraId="507FF27A" w14:textId="77777777" w:rsidR="00813099" w:rsidRPr="000370BA" w:rsidRDefault="00813099" w:rsidP="00813099">
            <w:pPr>
              <w:jc w:val="center"/>
            </w:pPr>
            <w:r w:rsidRPr="000370BA">
              <w:t>46</w:t>
            </w:r>
          </w:p>
        </w:tc>
        <w:tc>
          <w:tcPr>
            <w:tcW w:w="561" w:type="dxa"/>
            <w:noWrap/>
            <w:hideMark/>
          </w:tcPr>
          <w:p w14:paraId="5786014B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AEC8551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6EC363EB" w14:textId="77777777" w:rsidR="00813099" w:rsidRPr="000370BA" w:rsidRDefault="00813099" w:rsidP="00813099">
            <w:pPr>
              <w:jc w:val="center"/>
            </w:pPr>
            <w:r w:rsidRPr="000370BA">
              <w:t>Stem cell transplantation</w:t>
            </w:r>
          </w:p>
        </w:tc>
        <w:tc>
          <w:tcPr>
            <w:tcW w:w="1101" w:type="dxa"/>
            <w:noWrap/>
            <w:hideMark/>
          </w:tcPr>
          <w:p w14:paraId="00584D67" w14:textId="77777777" w:rsidR="00813099" w:rsidRPr="000370BA" w:rsidRDefault="00813099" w:rsidP="00813099">
            <w:pPr>
              <w:jc w:val="center"/>
            </w:pPr>
            <w:r w:rsidRPr="000370BA">
              <w:t>5</w:t>
            </w:r>
          </w:p>
        </w:tc>
        <w:tc>
          <w:tcPr>
            <w:tcW w:w="977" w:type="dxa"/>
            <w:noWrap/>
            <w:hideMark/>
          </w:tcPr>
          <w:p w14:paraId="569E1BBE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38CA836" w14:textId="53AC2D5F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0A9B3220" w14:textId="76717883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728183B3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25CF5D6" w14:textId="77777777" w:rsidR="00813099" w:rsidRPr="000370BA" w:rsidRDefault="00813099" w:rsidP="00813099">
            <w:pPr>
              <w:jc w:val="center"/>
            </w:pPr>
            <w:r w:rsidRPr="000370BA">
              <w:t>VB34</w:t>
            </w:r>
          </w:p>
        </w:tc>
        <w:tc>
          <w:tcPr>
            <w:tcW w:w="633" w:type="dxa"/>
            <w:noWrap/>
            <w:hideMark/>
          </w:tcPr>
          <w:p w14:paraId="034FF414" w14:textId="77777777" w:rsidR="00813099" w:rsidRPr="000370BA" w:rsidRDefault="00813099" w:rsidP="00813099">
            <w:pPr>
              <w:jc w:val="center"/>
            </w:pPr>
            <w:r w:rsidRPr="000370BA">
              <w:t>50</w:t>
            </w:r>
          </w:p>
        </w:tc>
        <w:tc>
          <w:tcPr>
            <w:tcW w:w="561" w:type="dxa"/>
            <w:noWrap/>
            <w:hideMark/>
          </w:tcPr>
          <w:p w14:paraId="2D5354DF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70EBABEE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C2FADCB" w14:textId="77777777" w:rsidR="00813099" w:rsidRPr="000370BA" w:rsidRDefault="00813099" w:rsidP="00813099">
            <w:pPr>
              <w:jc w:val="center"/>
            </w:pPr>
            <w:r w:rsidRPr="000370BA">
              <w:t>Diabetic</w:t>
            </w:r>
          </w:p>
        </w:tc>
        <w:tc>
          <w:tcPr>
            <w:tcW w:w="1101" w:type="dxa"/>
            <w:noWrap/>
            <w:hideMark/>
          </w:tcPr>
          <w:p w14:paraId="0B28DA89" w14:textId="77777777" w:rsidR="00813099" w:rsidRPr="000370BA" w:rsidRDefault="00813099" w:rsidP="00813099">
            <w:pPr>
              <w:jc w:val="center"/>
            </w:pPr>
            <w:r w:rsidRPr="000370BA">
              <w:t>6</w:t>
            </w:r>
          </w:p>
        </w:tc>
        <w:tc>
          <w:tcPr>
            <w:tcW w:w="977" w:type="dxa"/>
            <w:noWrap/>
            <w:hideMark/>
          </w:tcPr>
          <w:p w14:paraId="3954732A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AB2243D" w14:textId="0F557E5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77D2F157" w14:textId="1A6CF491" w:rsidR="00813099" w:rsidRPr="000370BA" w:rsidRDefault="00813099" w:rsidP="00813099">
            <w:pPr>
              <w:jc w:val="center"/>
            </w:pPr>
            <w:r>
              <w:t>FOX-CEF/SUL-CHL-CIP-CPD-FEP-CTX-CAZ-ERT-AMK-MERO-NET-PTZ-TET</w:t>
            </w:r>
          </w:p>
        </w:tc>
      </w:tr>
      <w:tr w:rsidR="00813099" w:rsidRPr="000370BA" w14:paraId="226CFEA4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DA655D9" w14:textId="77777777" w:rsidR="00813099" w:rsidRPr="000370BA" w:rsidRDefault="00813099" w:rsidP="00813099">
            <w:pPr>
              <w:jc w:val="center"/>
            </w:pPr>
            <w:r w:rsidRPr="000370BA">
              <w:t>VB35</w:t>
            </w:r>
          </w:p>
        </w:tc>
        <w:tc>
          <w:tcPr>
            <w:tcW w:w="633" w:type="dxa"/>
            <w:noWrap/>
            <w:hideMark/>
          </w:tcPr>
          <w:p w14:paraId="21384E5C" w14:textId="77777777" w:rsidR="00813099" w:rsidRPr="000370BA" w:rsidRDefault="00813099" w:rsidP="00813099">
            <w:pPr>
              <w:jc w:val="center"/>
            </w:pPr>
            <w:r w:rsidRPr="000370BA">
              <w:t>37</w:t>
            </w:r>
          </w:p>
        </w:tc>
        <w:tc>
          <w:tcPr>
            <w:tcW w:w="561" w:type="dxa"/>
            <w:noWrap/>
            <w:hideMark/>
          </w:tcPr>
          <w:p w14:paraId="0822E1E3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3D40795D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6D7CAB97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46B26139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44489F99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E0D8634" w14:textId="5DDC878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311F8CE5" w14:textId="6E80BD2F" w:rsidR="00813099" w:rsidRPr="000370BA" w:rsidRDefault="00813099" w:rsidP="00813099">
            <w:pPr>
              <w:jc w:val="center"/>
            </w:pPr>
            <w:r>
              <w:t>All suscept</w:t>
            </w:r>
            <w:r w:rsidR="002C0F0C">
              <w:t>i</w:t>
            </w:r>
            <w:r>
              <w:t>ble</w:t>
            </w:r>
          </w:p>
        </w:tc>
      </w:tr>
      <w:tr w:rsidR="00813099" w:rsidRPr="000370BA" w14:paraId="39933358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A719E10" w14:textId="77777777" w:rsidR="00813099" w:rsidRPr="000370BA" w:rsidRDefault="00813099" w:rsidP="00813099">
            <w:pPr>
              <w:jc w:val="center"/>
            </w:pPr>
            <w:r w:rsidRPr="000370BA">
              <w:t>VB36</w:t>
            </w:r>
          </w:p>
        </w:tc>
        <w:tc>
          <w:tcPr>
            <w:tcW w:w="633" w:type="dxa"/>
            <w:noWrap/>
            <w:hideMark/>
          </w:tcPr>
          <w:p w14:paraId="03C9A668" w14:textId="77777777" w:rsidR="00813099" w:rsidRPr="000370BA" w:rsidRDefault="00813099" w:rsidP="00813099">
            <w:pPr>
              <w:jc w:val="center"/>
            </w:pPr>
            <w:r w:rsidRPr="000370BA">
              <w:t>74</w:t>
            </w:r>
          </w:p>
        </w:tc>
        <w:tc>
          <w:tcPr>
            <w:tcW w:w="561" w:type="dxa"/>
            <w:noWrap/>
            <w:hideMark/>
          </w:tcPr>
          <w:p w14:paraId="6A01880B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57CD0AE7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702811E3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53B146F8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52FC783A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1729742" w14:textId="704726AB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3A9D24A2" w14:textId="127A8303" w:rsidR="00813099" w:rsidRPr="000370BA" w:rsidRDefault="00813099" w:rsidP="00813099">
            <w:pPr>
              <w:jc w:val="center"/>
            </w:pPr>
            <w:r>
              <w:t>FOX-CEF/SUL-CIP-CPD-FEP-CTX-CAZ-ERT-GEN-AMK-MERO-MIN-NET-PTZ</w:t>
            </w:r>
          </w:p>
        </w:tc>
      </w:tr>
      <w:tr w:rsidR="00813099" w:rsidRPr="000370BA" w14:paraId="76F926A6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F257E4D" w14:textId="77777777" w:rsidR="00813099" w:rsidRPr="000370BA" w:rsidRDefault="00813099" w:rsidP="00813099">
            <w:pPr>
              <w:jc w:val="center"/>
            </w:pPr>
            <w:r w:rsidRPr="000370BA">
              <w:t>VB37</w:t>
            </w:r>
          </w:p>
        </w:tc>
        <w:tc>
          <w:tcPr>
            <w:tcW w:w="633" w:type="dxa"/>
            <w:noWrap/>
            <w:hideMark/>
          </w:tcPr>
          <w:p w14:paraId="3C6B26D1" w14:textId="77777777" w:rsidR="00813099" w:rsidRPr="000370BA" w:rsidRDefault="00813099" w:rsidP="00813099">
            <w:pPr>
              <w:jc w:val="center"/>
            </w:pPr>
            <w:r w:rsidRPr="000370BA">
              <w:t>30</w:t>
            </w:r>
          </w:p>
        </w:tc>
        <w:tc>
          <w:tcPr>
            <w:tcW w:w="561" w:type="dxa"/>
            <w:noWrap/>
            <w:hideMark/>
          </w:tcPr>
          <w:p w14:paraId="75BCE768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B06658F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6F7304A0" w14:textId="77777777" w:rsidR="00813099" w:rsidRPr="000370BA" w:rsidRDefault="00813099" w:rsidP="00813099">
            <w:pPr>
              <w:jc w:val="center"/>
            </w:pPr>
            <w:r w:rsidRPr="000370BA">
              <w:t>vitamin B12</w:t>
            </w:r>
          </w:p>
        </w:tc>
        <w:tc>
          <w:tcPr>
            <w:tcW w:w="1101" w:type="dxa"/>
            <w:noWrap/>
            <w:hideMark/>
          </w:tcPr>
          <w:p w14:paraId="53AAB158" w14:textId="77777777" w:rsidR="00813099" w:rsidRPr="000370BA" w:rsidRDefault="00813099" w:rsidP="00813099">
            <w:pPr>
              <w:jc w:val="center"/>
            </w:pPr>
            <w:r w:rsidRPr="000370BA">
              <w:t>83</w:t>
            </w:r>
          </w:p>
        </w:tc>
        <w:tc>
          <w:tcPr>
            <w:tcW w:w="977" w:type="dxa"/>
            <w:noWrap/>
            <w:hideMark/>
          </w:tcPr>
          <w:p w14:paraId="56625801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A35017A" w14:textId="74A360E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5D712CE" w14:textId="1327C45A" w:rsidR="00813099" w:rsidRPr="000370BA" w:rsidRDefault="00813099" w:rsidP="00813099">
            <w:pPr>
              <w:jc w:val="center"/>
            </w:pPr>
            <w:r>
              <w:t>FOX-CEF/SUL-CHL-CIP-CPD-FEP-CTX-CAZ-ERT-GEN-AMK-MERO-NET-PTZ-TET</w:t>
            </w:r>
          </w:p>
        </w:tc>
      </w:tr>
      <w:tr w:rsidR="00813099" w:rsidRPr="000370BA" w14:paraId="4279D11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F4CA8E3" w14:textId="77777777" w:rsidR="00813099" w:rsidRPr="000370BA" w:rsidRDefault="00813099" w:rsidP="00813099">
            <w:pPr>
              <w:jc w:val="center"/>
            </w:pPr>
            <w:r w:rsidRPr="000370BA">
              <w:lastRenderedPageBreak/>
              <w:t>VB38</w:t>
            </w:r>
          </w:p>
        </w:tc>
        <w:tc>
          <w:tcPr>
            <w:tcW w:w="633" w:type="dxa"/>
            <w:noWrap/>
            <w:hideMark/>
          </w:tcPr>
          <w:p w14:paraId="4AF7EC99" w14:textId="77777777" w:rsidR="00813099" w:rsidRPr="000370BA" w:rsidRDefault="00813099" w:rsidP="00813099">
            <w:pPr>
              <w:jc w:val="center"/>
            </w:pPr>
            <w:r w:rsidRPr="000370BA">
              <w:t>54</w:t>
            </w:r>
          </w:p>
        </w:tc>
        <w:tc>
          <w:tcPr>
            <w:tcW w:w="561" w:type="dxa"/>
            <w:noWrap/>
            <w:hideMark/>
          </w:tcPr>
          <w:p w14:paraId="243C8525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0CCB4EF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0845FC29" w14:textId="0C6A4874" w:rsidR="00813099" w:rsidRPr="000370BA" w:rsidRDefault="00433263" w:rsidP="00813099">
            <w:pPr>
              <w:jc w:val="center"/>
            </w:pPr>
            <w:r w:rsidRPr="000370BA">
              <w:t>Diabet</w:t>
            </w:r>
            <w:r>
              <w:t>es</w:t>
            </w:r>
            <w:r w:rsidR="00813099"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1A7CF2FD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4682A116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74B2C8A3" w14:textId="3AC9AEF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1C6AA648" w14:textId="7B38EB69" w:rsidR="00813099" w:rsidRPr="000370BA" w:rsidRDefault="00813099" w:rsidP="00813099">
            <w:pPr>
              <w:jc w:val="center"/>
            </w:pPr>
            <w:r>
              <w:t>TET</w:t>
            </w:r>
          </w:p>
        </w:tc>
      </w:tr>
      <w:tr w:rsidR="00813099" w:rsidRPr="000370BA" w14:paraId="715A44D9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89D3752" w14:textId="77777777" w:rsidR="00813099" w:rsidRDefault="00813099" w:rsidP="00813099">
            <w:pPr>
              <w:jc w:val="center"/>
            </w:pPr>
            <w:r w:rsidRPr="000370BA">
              <w:t>VB39</w:t>
            </w:r>
          </w:p>
          <w:p w14:paraId="5657AE15" w14:textId="6D9C844D" w:rsidR="009C5729" w:rsidRPr="000370BA" w:rsidRDefault="009C5729" w:rsidP="00813099">
            <w:pPr>
              <w:jc w:val="center"/>
            </w:pPr>
            <w:r>
              <w:t>(C1)</w:t>
            </w:r>
          </w:p>
        </w:tc>
        <w:tc>
          <w:tcPr>
            <w:tcW w:w="633" w:type="dxa"/>
            <w:noWrap/>
            <w:hideMark/>
          </w:tcPr>
          <w:p w14:paraId="7CBE3B16" w14:textId="77777777" w:rsidR="00813099" w:rsidRPr="000370BA" w:rsidRDefault="00813099" w:rsidP="00813099">
            <w:pPr>
              <w:jc w:val="center"/>
            </w:pPr>
            <w:r w:rsidRPr="000370BA">
              <w:t>59</w:t>
            </w:r>
          </w:p>
        </w:tc>
        <w:tc>
          <w:tcPr>
            <w:tcW w:w="561" w:type="dxa"/>
            <w:noWrap/>
            <w:hideMark/>
          </w:tcPr>
          <w:p w14:paraId="28EDA491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3FCF25F8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08F06607" w14:textId="4183497D" w:rsidR="00813099" w:rsidRPr="000370BA" w:rsidRDefault="00433263" w:rsidP="00813099">
            <w:pPr>
              <w:jc w:val="center"/>
            </w:pPr>
            <w:r w:rsidRPr="000370BA">
              <w:t>Diabet</w:t>
            </w:r>
            <w:r>
              <w:t>es</w:t>
            </w:r>
            <w:r w:rsidR="00813099"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62E4E3EA" w14:textId="77777777" w:rsidR="00813099" w:rsidRPr="000370BA" w:rsidRDefault="00813099" w:rsidP="00813099">
            <w:pPr>
              <w:jc w:val="center"/>
            </w:pPr>
            <w:r w:rsidRPr="000370BA">
              <w:t>6</w:t>
            </w:r>
          </w:p>
        </w:tc>
        <w:tc>
          <w:tcPr>
            <w:tcW w:w="977" w:type="dxa"/>
            <w:noWrap/>
            <w:hideMark/>
          </w:tcPr>
          <w:p w14:paraId="02088465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C6EB5AB" w14:textId="664A68B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BCBB7E3" w14:textId="50B38D52" w:rsidR="00813099" w:rsidRPr="000370BA" w:rsidRDefault="00813099" w:rsidP="00813099">
            <w:pPr>
              <w:jc w:val="center"/>
            </w:pPr>
            <w:r>
              <w:t>FOX-CFP/SUL-CHL-CIP-CPD-FEP-CTX-CAZ-ERT-GEN-AMK-MERO-NET-PTZ-TET</w:t>
            </w:r>
          </w:p>
        </w:tc>
      </w:tr>
      <w:tr w:rsidR="00813099" w:rsidRPr="000370BA" w14:paraId="171D6AE6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2BFD4DB5" w14:textId="77777777" w:rsidR="00813099" w:rsidRDefault="00813099" w:rsidP="00813099">
            <w:pPr>
              <w:jc w:val="center"/>
            </w:pPr>
            <w:r w:rsidRPr="009A0567">
              <w:t>VB40</w:t>
            </w:r>
          </w:p>
          <w:p w14:paraId="2F103151" w14:textId="2E884644" w:rsidR="009C5729" w:rsidRPr="009A0567" w:rsidRDefault="009C5729" w:rsidP="00813099">
            <w:pPr>
              <w:jc w:val="center"/>
            </w:pPr>
            <w:r>
              <w:t>(C2)</w:t>
            </w:r>
          </w:p>
        </w:tc>
        <w:tc>
          <w:tcPr>
            <w:tcW w:w="633" w:type="dxa"/>
            <w:noWrap/>
            <w:hideMark/>
          </w:tcPr>
          <w:p w14:paraId="1B40CD44" w14:textId="77777777" w:rsidR="00813099" w:rsidRPr="009A0567" w:rsidRDefault="00813099" w:rsidP="00813099">
            <w:pPr>
              <w:jc w:val="center"/>
            </w:pPr>
            <w:r w:rsidRPr="009A0567">
              <w:t>54</w:t>
            </w:r>
          </w:p>
        </w:tc>
        <w:tc>
          <w:tcPr>
            <w:tcW w:w="561" w:type="dxa"/>
            <w:noWrap/>
            <w:hideMark/>
          </w:tcPr>
          <w:p w14:paraId="200F5F34" w14:textId="77777777" w:rsidR="00813099" w:rsidRPr="009A0567" w:rsidRDefault="00813099" w:rsidP="00813099">
            <w:pPr>
              <w:jc w:val="center"/>
            </w:pPr>
            <w:r w:rsidRPr="009A0567">
              <w:t>M</w:t>
            </w:r>
          </w:p>
        </w:tc>
        <w:tc>
          <w:tcPr>
            <w:tcW w:w="1298" w:type="dxa"/>
            <w:noWrap/>
            <w:hideMark/>
          </w:tcPr>
          <w:p w14:paraId="08C41BE5" w14:textId="77777777" w:rsidR="00813099" w:rsidRPr="009A0567" w:rsidRDefault="00813099" w:rsidP="00813099">
            <w:pPr>
              <w:jc w:val="center"/>
            </w:pPr>
            <w:r w:rsidRPr="009A0567">
              <w:t>Expired</w:t>
            </w:r>
          </w:p>
        </w:tc>
        <w:tc>
          <w:tcPr>
            <w:tcW w:w="1888" w:type="dxa"/>
            <w:noWrap/>
            <w:hideMark/>
          </w:tcPr>
          <w:p w14:paraId="666ED709" w14:textId="61897622" w:rsidR="00813099" w:rsidRPr="009A0567" w:rsidRDefault="009A0567" w:rsidP="00813099">
            <w:pPr>
              <w:jc w:val="center"/>
            </w:pPr>
            <w:r w:rsidRPr="009A0567">
              <w:t>Nil</w:t>
            </w:r>
          </w:p>
        </w:tc>
        <w:tc>
          <w:tcPr>
            <w:tcW w:w="1101" w:type="dxa"/>
            <w:noWrap/>
            <w:hideMark/>
          </w:tcPr>
          <w:p w14:paraId="7A100F10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551EC5E8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8FF11E9" w14:textId="4F9F06C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89B411B" w14:textId="5142D35A" w:rsidR="00813099" w:rsidRPr="000370BA" w:rsidRDefault="00813099" w:rsidP="00813099">
            <w:pPr>
              <w:jc w:val="center"/>
            </w:pPr>
            <w:r>
              <w:t>FOX-CFP/SUL-CHL-CIP-CPD-FEP-CTX-CAZ-ERT-GEN-AMK-MERO-MIN-NET-PTZ-TET</w:t>
            </w:r>
          </w:p>
        </w:tc>
      </w:tr>
      <w:tr w:rsidR="00813099" w:rsidRPr="000370BA" w14:paraId="776562C4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E9AB4F9" w14:textId="77777777" w:rsidR="00813099" w:rsidRPr="000370BA" w:rsidRDefault="00813099" w:rsidP="00813099">
            <w:pPr>
              <w:jc w:val="center"/>
            </w:pPr>
            <w:r w:rsidRPr="000370BA">
              <w:t>VB41</w:t>
            </w:r>
          </w:p>
        </w:tc>
        <w:tc>
          <w:tcPr>
            <w:tcW w:w="633" w:type="dxa"/>
            <w:noWrap/>
            <w:hideMark/>
          </w:tcPr>
          <w:p w14:paraId="701D8FDE" w14:textId="77777777" w:rsidR="00813099" w:rsidRPr="000370BA" w:rsidRDefault="00813099" w:rsidP="00813099">
            <w:pPr>
              <w:jc w:val="center"/>
            </w:pPr>
            <w:r w:rsidRPr="000370BA">
              <w:t>38</w:t>
            </w:r>
          </w:p>
        </w:tc>
        <w:tc>
          <w:tcPr>
            <w:tcW w:w="561" w:type="dxa"/>
            <w:noWrap/>
            <w:hideMark/>
          </w:tcPr>
          <w:p w14:paraId="39252891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1921253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BD5D737" w14:textId="77777777" w:rsidR="00813099" w:rsidRPr="000370BA" w:rsidRDefault="00813099" w:rsidP="00813099">
            <w:pPr>
              <w:jc w:val="center"/>
            </w:pPr>
            <w:r w:rsidRPr="000370BA">
              <w:t>Hypertension</w:t>
            </w:r>
          </w:p>
        </w:tc>
        <w:tc>
          <w:tcPr>
            <w:tcW w:w="1101" w:type="dxa"/>
            <w:noWrap/>
            <w:hideMark/>
          </w:tcPr>
          <w:p w14:paraId="3F244848" w14:textId="77777777" w:rsidR="00813099" w:rsidRPr="000370BA" w:rsidRDefault="00813099" w:rsidP="00813099">
            <w:pPr>
              <w:jc w:val="center"/>
            </w:pPr>
            <w:r w:rsidRPr="000370BA">
              <w:t>11</w:t>
            </w:r>
          </w:p>
        </w:tc>
        <w:tc>
          <w:tcPr>
            <w:tcW w:w="977" w:type="dxa"/>
            <w:noWrap/>
            <w:hideMark/>
          </w:tcPr>
          <w:p w14:paraId="6DF5BFEE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1E0D3A22" w14:textId="22D4984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07D0FC22" w14:textId="6F3085DC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17D8C0F9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78ADECF" w14:textId="77777777" w:rsidR="00813099" w:rsidRPr="000370BA" w:rsidRDefault="00813099" w:rsidP="00813099">
            <w:pPr>
              <w:jc w:val="center"/>
            </w:pPr>
            <w:r w:rsidRPr="000370BA">
              <w:t>VB42</w:t>
            </w:r>
          </w:p>
        </w:tc>
        <w:tc>
          <w:tcPr>
            <w:tcW w:w="633" w:type="dxa"/>
            <w:noWrap/>
            <w:hideMark/>
          </w:tcPr>
          <w:p w14:paraId="75926A5C" w14:textId="77777777" w:rsidR="00813099" w:rsidRPr="000370BA" w:rsidRDefault="00813099" w:rsidP="00813099">
            <w:pPr>
              <w:jc w:val="center"/>
            </w:pPr>
            <w:r w:rsidRPr="000370BA">
              <w:t>45</w:t>
            </w:r>
          </w:p>
        </w:tc>
        <w:tc>
          <w:tcPr>
            <w:tcW w:w="561" w:type="dxa"/>
            <w:noWrap/>
            <w:hideMark/>
          </w:tcPr>
          <w:p w14:paraId="0D075059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CA222CC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31DDC5B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0A5F71C2" w14:textId="77777777" w:rsidR="00813099" w:rsidRPr="000370BA" w:rsidRDefault="00813099" w:rsidP="00813099">
            <w:pPr>
              <w:jc w:val="center"/>
            </w:pPr>
            <w:r w:rsidRPr="000370BA">
              <w:t>6</w:t>
            </w:r>
          </w:p>
        </w:tc>
        <w:tc>
          <w:tcPr>
            <w:tcW w:w="977" w:type="dxa"/>
            <w:noWrap/>
            <w:hideMark/>
          </w:tcPr>
          <w:p w14:paraId="0A9BDAD3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65BC6CD" w14:textId="50E393CB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8267EBC" w14:textId="238B743D" w:rsidR="00813099" w:rsidRPr="000370BA" w:rsidRDefault="00813099" w:rsidP="00813099">
            <w:pPr>
              <w:jc w:val="center"/>
            </w:pPr>
            <w:r>
              <w:t>FOX-CEF/SUL-CHL-CIP-FEP-CTX-CAZ-ERT-GEN-AMK-MERO-NET-PTZ-TET</w:t>
            </w:r>
          </w:p>
        </w:tc>
      </w:tr>
      <w:tr w:rsidR="00813099" w:rsidRPr="000370BA" w14:paraId="1CA4D610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16FDFA7" w14:textId="77777777" w:rsidR="00813099" w:rsidRPr="00433263" w:rsidRDefault="00813099" w:rsidP="00813099">
            <w:pPr>
              <w:jc w:val="center"/>
            </w:pPr>
            <w:r w:rsidRPr="00433263">
              <w:t>VB43</w:t>
            </w:r>
          </w:p>
        </w:tc>
        <w:tc>
          <w:tcPr>
            <w:tcW w:w="633" w:type="dxa"/>
            <w:noWrap/>
            <w:hideMark/>
          </w:tcPr>
          <w:p w14:paraId="6BE409A5" w14:textId="7EE9886B" w:rsidR="00813099" w:rsidRPr="00433263" w:rsidRDefault="00813099" w:rsidP="00813099">
            <w:pPr>
              <w:jc w:val="center"/>
            </w:pPr>
            <w:r w:rsidRPr="00433263">
              <w:t>30</w:t>
            </w:r>
          </w:p>
        </w:tc>
        <w:tc>
          <w:tcPr>
            <w:tcW w:w="561" w:type="dxa"/>
            <w:noWrap/>
            <w:hideMark/>
          </w:tcPr>
          <w:p w14:paraId="2652E213" w14:textId="602372DF" w:rsidR="00813099" w:rsidRPr="00433263" w:rsidRDefault="00813099" w:rsidP="00813099">
            <w:pPr>
              <w:jc w:val="center"/>
            </w:pPr>
            <w:r w:rsidRPr="00433263">
              <w:t>M</w:t>
            </w:r>
          </w:p>
        </w:tc>
        <w:tc>
          <w:tcPr>
            <w:tcW w:w="1298" w:type="dxa"/>
            <w:noWrap/>
            <w:hideMark/>
          </w:tcPr>
          <w:p w14:paraId="54B7B25E" w14:textId="30A3DED8" w:rsidR="00813099" w:rsidRPr="00433263" w:rsidRDefault="00813099" w:rsidP="00813099">
            <w:pPr>
              <w:jc w:val="center"/>
            </w:pPr>
            <w:r w:rsidRPr="00433263">
              <w:t>Discharged</w:t>
            </w:r>
          </w:p>
        </w:tc>
        <w:tc>
          <w:tcPr>
            <w:tcW w:w="1888" w:type="dxa"/>
            <w:noWrap/>
            <w:hideMark/>
          </w:tcPr>
          <w:p w14:paraId="26429438" w14:textId="7D831BF5" w:rsidR="00813099" w:rsidRPr="000370BA" w:rsidRDefault="00813099" w:rsidP="00813099">
            <w:pPr>
              <w:jc w:val="center"/>
            </w:pPr>
            <w:r>
              <w:t>Nil</w:t>
            </w:r>
          </w:p>
        </w:tc>
        <w:tc>
          <w:tcPr>
            <w:tcW w:w="1101" w:type="dxa"/>
            <w:noWrap/>
            <w:hideMark/>
          </w:tcPr>
          <w:p w14:paraId="675AC5ED" w14:textId="0765276E" w:rsidR="00813099" w:rsidRPr="000370BA" w:rsidRDefault="00813099" w:rsidP="00813099">
            <w:pPr>
              <w:jc w:val="center"/>
            </w:pPr>
            <w:r>
              <w:t>5</w:t>
            </w:r>
          </w:p>
        </w:tc>
        <w:tc>
          <w:tcPr>
            <w:tcW w:w="977" w:type="dxa"/>
            <w:noWrap/>
            <w:hideMark/>
          </w:tcPr>
          <w:p w14:paraId="206809D7" w14:textId="63FA9701" w:rsidR="00813099" w:rsidRPr="000370BA" w:rsidRDefault="00813099" w:rsidP="00813099">
            <w:pPr>
              <w:jc w:val="center"/>
            </w:pPr>
            <w:r>
              <w:t>Blood</w:t>
            </w:r>
          </w:p>
        </w:tc>
        <w:tc>
          <w:tcPr>
            <w:tcW w:w="1192" w:type="dxa"/>
          </w:tcPr>
          <w:p w14:paraId="1A3FD576" w14:textId="45A9BA12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524E306E" w14:textId="01F2E9CA" w:rsidR="00813099" w:rsidRPr="000370BA" w:rsidRDefault="00813099" w:rsidP="00813099">
            <w:pPr>
              <w:jc w:val="center"/>
            </w:pPr>
            <w:r>
              <w:t> </w:t>
            </w:r>
            <w:r w:rsidR="00980AFA">
              <w:t>FOX-CEF/SUL-CHL-CIP-CPD-FEP-CTX-CAZ-ERT-GEN-AMK-MERO-MIN-NET-PTZ-TET</w:t>
            </w:r>
          </w:p>
        </w:tc>
      </w:tr>
      <w:tr w:rsidR="00813099" w:rsidRPr="000370BA" w14:paraId="0D3D9E3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AB4DF14" w14:textId="77777777" w:rsidR="00813099" w:rsidRPr="000370BA" w:rsidRDefault="00813099" w:rsidP="00813099">
            <w:pPr>
              <w:jc w:val="center"/>
            </w:pPr>
            <w:r w:rsidRPr="000370BA">
              <w:t>VB44</w:t>
            </w:r>
          </w:p>
        </w:tc>
        <w:tc>
          <w:tcPr>
            <w:tcW w:w="633" w:type="dxa"/>
            <w:noWrap/>
            <w:hideMark/>
          </w:tcPr>
          <w:p w14:paraId="07DEF61C" w14:textId="77777777" w:rsidR="00813099" w:rsidRPr="000370BA" w:rsidRDefault="00813099" w:rsidP="00813099">
            <w:pPr>
              <w:jc w:val="center"/>
            </w:pPr>
            <w:r w:rsidRPr="000370BA">
              <w:t>27</w:t>
            </w:r>
          </w:p>
        </w:tc>
        <w:tc>
          <w:tcPr>
            <w:tcW w:w="561" w:type="dxa"/>
            <w:noWrap/>
            <w:hideMark/>
          </w:tcPr>
          <w:p w14:paraId="0F943CC2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4EB94E0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CBB2A45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4760724B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977" w:type="dxa"/>
            <w:noWrap/>
            <w:hideMark/>
          </w:tcPr>
          <w:p w14:paraId="5A0D7565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2261B25D" w14:textId="1B5430E3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515D8ED7" w14:textId="1B263764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2C1C241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FEB1167" w14:textId="77777777" w:rsidR="00813099" w:rsidRPr="000370BA" w:rsidRDefault="00813099" w:rsidP="00813099">
            <w:pPr>
              <w:jc w:val="center"/>
            </w:pPr>
            <w:r w:rsidRPr="000370BA">
              <w:t>VB45</w:t>
            </w:r>
          </w:p>
        </w:tc>
        <w:tc>
          <w:tcPr>
            <w:tcW w:w="633" w:type="dxa"/>
            <w:noWrap/>
            <w:hideMark/>
          </w:tcPr>
          <w:p w14:paraId="48074E18" w14:textId="77777777" w:rsidR="00813099" w:rsidRPr="000370BA" w:rsidRDefault="00813099" w:rsidP="00813099">
            <w:pPr>
              <w:jc w:val="center"/>
            </w:pPr>
            <w:r w:rsidRPr="000370BA">
              <w:t>56</w:t>
            </w:r>
          </w:p>
        </w:tc>
        <w:tc>
          <w:tcPr>
            <w:tcW w:w="561" w:type="dxa"/>
            <w:noWrap/>
            <w:hideMark/>
          </w:tcPr>
          <w:p w14:paraId="5B4BD8F7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07CF6B4D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B542E35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97AE1E8" w14:textId="77777777" w:rsidR="00813099" w:rsidRPr="000370BA" w:rsidRDefault="00813099" w:rsidP="00813099">
            <w:pPr>
              <w:jc w:val="center"/>
            </w:pPr>
            <w:r w:rsidRPr="000370BA">
              <w:t>0</w:t>
            </w:r>
          </w:p>
        </w:tc>
        <w:tc>
          <w:tcPr>
            <w:tcW w:w="977" w:type="dxa"/>
            <w:noWrap/>
            <w:hideMark/>
          </w:tcPr>
          <w:p w14:paraId="1A39300A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62E8856" w14:textId="07E440F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1EF4B04C" w14:textId="22997DF2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066B8C88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EA1169D" w14:textId="77777777" w:rsidR="00813099" w:rsidRPr="000370BA" w:rsidRDefault="00813099" w:rsidP="00813099">
            <w:pPr>
              <w:jc w:val="center"/>
            </w:pPr>
            <w:r w:rsidRPr="000370BA">
              <w:t>VB46</w:t>
            </w:r>
          </w:p>
        </w:tc>
        <w:tc>
          <w:tcPr>
            <w:tcW w:w="633" w:type="dxa"/>
            <w:noWrap/>
            <w:hideMark/>
          </w:tcPr>
          <w:p w14:paraId="14ED6ED6" w14:textId="77777777" w:rsidR="00813099" w:rsidRPr="000370BA" w:rsidRDefault="00813099" w:rsidP="00813099">
            <w:pPr>
              <w:jc w:val="center"/>
            </w:pPr>
            <w:r w:rsidRPr="000370BA">
              <w:t>63</w:t>
            </w:r>
          </w:p>
        </w:tc>
        <w:tc>
          <w:tcPr>
            <w:tcW w:w="561" w:type="dxa"/>
            <w:noWrap/>
            <w:hideMark/>
          </w:tcPr>
          <w:p w14:paraId="73C1CD7F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CF58575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220DD151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B9A3751" w14:textId="77777777" w:rsidR="00813099" w:rsidRPr="000370BA" w:rsidRDefault="00813099" w:rsidP="00813099">
            <w:pPr>
              <w:jc w:val="center"/>
            </w:pPr>
            <w:r w:rsidRPr="000370BA">
              <w:t>8</w:t>
            </w:r>
          </w:p>
        </w:tc>
        <w:tc>
          <w:tcPr>
            <w:tcW w:w="977" w:type="dxa"/>
            <w:noWrap/>
            <w:hideMark/>
          </w:tcPr>
          <w:p w14:paraId="2648F558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450EC9C8" w14:textId="5A9D2F0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57F8FF6B" w14:textId="049451DE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2EE4F08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6FAFD05" w14:textId="77777777" w:rsidR="00813099" w:rsidRPr="000370BA" w:rsidRDefault="00813099" w:rsidP="00813099">
            <w:pPr>
              <w:jc w:val="center"/>
            </w:pPr>
            <w:r w:rsidRPr="000370BA">
              <w:t>VB47</w:t>
            </w:r>
          </w:p>
        </w:tc>
        <w:tc>
          <w:tcPr>
            <w:tcW w:w="633" w:type="dxa"/>
            <w:noWrap/>
            <w:hideMark/>
          </w:tcPr>
          <w:p w14:paraId="45C98AD3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561" w:type="dxa"/>
            <w:noWrap/>
            <w:hideMark/>
          </w:tcPr>
          <w:p w14:paraId="5FDF8A9B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DD540DD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19262EFC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5FC71B7C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74765DCD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6CC44CDC" w14:textId="5B21FD9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7BF9880A" w14:textId="550ECBB6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70134BF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FEC3F7D" w14:textId="77777777" w:rsidR="00813099" w:rsidRPr="000370BA" w:rsidRDefault="00813099" w:rsidP="00813099">
            <w:pPr>
              <w:jc w:val="center"/>
            </w:pPr>
            <w:r w:rsidRPr="000370BA">
              <w:t>VB48</w:t>
            </w:r>
          </w:p>
        </w:tc>
        <w:tc>
          <w:tcPr>
            <w:tcW w:w="633" w:type="dxa"/>
            <w:noWrap/>
            <w:hideMark/>
          </w:tcPr>
          <w:p w14:paraId="454C6D16" w14:textId="77777777" w:rsidR="00813099" w:rsidRPr="000370BA" w:rsidRDefault="00813099" w:rsidP="00813099">
            <w:pPr>
              <w:jc w:val="center"/>
            </w:pPr>
            <w:r w:rsidRPr="000370BA">
              <w:t>28</w:t>
            </w:r>
          </w:p>
        </w:tc>
        <w:tc>
          <w:tcPr>
            <w:tcW w:w="561" w:type="dxa"/>
            <w:noWrap/>
            <w:hideMark/>
          </w:tcPr>
          <w:p w14:paraId="2001B432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7C6A9569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1FF2E6A4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5671595F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977" w:type="dxa"/>
            <w:noWrap/>
            <w:hideMark/>
          </w:tcPr>
          <w:p w14:paraId="557E7551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53A26371" w14:textId="4209EF0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6F677C2A" w14:textId="15EF7949" w:rsidR="00813099" w:rsidRPr="000370BA" w:rsidRDefault="00813099" w:rsidP="00813099">
            <w:pPr>
              <w:jc w:val="center"/>
            </w:pPr>
            <w:r>
              <w:t>CEF/SUL-CPD-FEP-CTX-CAZ-ERT-GEN-MERO-PTZ</w:t>
            </w:r>
          </w:p>
        </w:tc>
      </w:tr>
      <w:tr w:rsidR="00813099" w:rsidRPr="000370BA" w14:paraId="322F7E5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2F574F7A" w14:textId="77777777" w:rsidR="00813099" w:rsidRPr="000370BA" w:rsidRDefault="00813099" w:rsidP="00813099">
            <w:pPr>
              <w:jc w:val="center"/>
            </w:pPr>
            <w:r w:rsidRPr="000370BA">
              <w:t>VB49</w:t>
            </w:r>
          </w:p>
        </w:tc>
        <w:tc>
          <w:tcPr>
            <w:tcW w:w="633" w:type="dxa"/>
            <w:noWrap/>
            <w:hideMark/>
          </w:tcPr>
          <w:p w14:paraId="4390CD11" w14:textId="77777777" w:rsidR="00813099" w:rsidRPr="000370BA" w:rsidRDefault="00813099" w:rsidP="00813099">
            <w:pPr>
              <w:jc w:val="center"/>
            </w:pPr>
            <w:r w:rsidRPr="000370BA">
              <w:t>60</w:t>
            </w:r>
          </w:p>
        </w:tc>
        <w:tc>
          <w:tcPr>
            <w:tcW w:w="561" w:type="dxa"/>
            <w:noWrap/>
            <w:hideMark/>
          </w:tcPr>
          <w:p w14:paraId="2517E589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20CD82E0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07229782" w14:textId="450099B6" w:rsidR="00813099" w:rsidRPr="000370BA" w:rsidRDefault="00813099" w:rsidP="00433263">
            <w:pPr>
              <w:jc w:val="center"/>
            </w:pPr>
            <w:r w:rsidRPr="000370BA">
              <w:t>Blood pressure,</w:t>
            </w:r>
            <w:r w:rsidR="00433263">
              <w:t xml:space="preserve"> D</w:t>
            </w:r>
            <w:r w:rsidRPr="000370BA">
              <w:t>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6FB51891" w14:textId="77777777" w:rsidR="00813099" w:rsidRPr="000370BA" w:rsidRDefault="00813099" w:rsidP="00813099">
            <w:pPr>
              <w:jc w:val="center"/>
            </w:pPr>
            <w:r w:rsidRPr="000370BA">
              <w:t>0</w:t>
            </w:r>
          </w:p>
        </w:tc>
        <w:tc>
          <w:tcPr>
            <w:tcW w:w="977" w:type="dxa"/>
            <w:noWrap/>
            <w:hideMark/>
          </w:tcPr>
          <w:p w14:paraId="117C5D1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4AA386DF" w14:textId="1223DEB3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6B0B790B" w14:textId="402B4DC2" w:rsidR="00813099" w:rsidRPr="000370BA" w:rsidRDefault="00813099" w:rsidP="00813099">
            <w:pPr>
              <w:jc w:val="center"/>
            </w:pPr>
            <w:r>
              <w:t>FOX-CEF/SUL-CHL-CIP-CPD-FEP-CTX-CAZ-ERT-GEN-AMK-MERO-MIN-NET-PTZ-TET-TIGI</w:t>
            </w:r>
          </w:p>
        </w:tc>
      </w:tr>
      <w:tr w:rsidR="00813099" w:rsidRPr="000370BA" w14:paraId="34D71E0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30F1723" w14:textId="77777777" w:rsidR="00813099" w:rsidRPr="000370BA" w:rsidRDefault="00813099" w:rsidP="00813099">
            <w:pPr>
              <w:jc w:val="center"/>
            </w:pPr>
            <w:r w:rsidRPr="000370BA">
              <w:t>VB50</w:t>
            </w:r>
          </w:p>
        </w:tc>
        <w:tc>
          <w:tcPr>
            <w:tcW w:w="633" w:type="dxa"/>
            <w:noWrap/>
            <w:hideMark/>
          </w:tcPr>
          <w:p w14:paraId="54F78EC0" w14:textId="77777777" w:rsidR="00813099" w:rsidRPr="000370BA" w:rsidRDefault="00813099" w:rsidP="00813099">
            <w:pPr>
              <w:jc w:val="center"/>
            </w:pPr>
            <w:r w:rsidRPr="000370BA">
              <w:t>51</w:t>
            </w:r>
          </w:p>
        </w:tc>
        <w:tc>
          <w:tcPr>
            <w:tcW w:w="561" w:type="dxa"/>
            <w:noWrap/>
            <w:hideMark/>
          </w:tcPr>
          <w:p w14:paraId="382C5150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73843AE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648926FA" w14:textId="2D73069E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3D132942" w14:textId="77777777" w:rsidR="00813099" w:rsidRPr="000370BA" w:rsidRDefault="00813099" w:rsidP="00813099">
            <w:pPr>
              <w:jc w:val="center"/>
            </w:pPr>
            <w:r w:rsidRPr="000370BA">
              <w:t>12</w:t>
            </w:r>
          </w:p>
        </w:tc>
        <w:tc>
          <w:tcPr>
            <w:tcW w:w="977" w:type="dxa"/>
            <w:noWrap/>
            <w:hideMark/>
          </w:tcPr>
          <w:p w14:paraId="23228D04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280A3F7F" w14:textId="052335DF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7F888EB1" w14:textId="001FDB7F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481C287F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BA6D006" w14:textId="77777777" w:rsidR="00813099" w:rsidRPr="000370BA" w:rsidRDefault="00813099" w:rsidP="00813099">
            <w:pPr>
              <w:jc w:val="center"/>
            </w:pPr>
            <w:r w:rsidRPr="000370BA">
              <w:lastRenderedPageBreak/>
              <w:t>VB51</w:t>
            </w:r>
          </w:p>
        </w:tc>
        <w:tc>
          <w:tcPr>
            <w:tcW w:w="633" w:type="dxa"/>
            <w:noWrap/>
            <w:hideMark/>
          </w:tcPr>
          <w:p w14:paraId="098750D9" w14:textId="77777777" w:rsidR="00813099" w:rsidRPr="000370BA" w:rsidRDefault="00813099" w:rsidP="00813099">
            <w:pPr>
              <w:jc w:val="center"/>
            </w:pPr>
            <w:r w:rsidRPr="000370BA">
              <w:t>25</w:t>
            </w:r>
          </w:p>
        </w:tc>
        <w:tc>
          <w:tcPr>
            <w:tcW w:w="561" w:type="dxa"/>
            <w:noWrap/>
            <w:hideMark/>
          </w:tcPr>
          <w:p w14:paraId="27354011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40E79E99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10BC25EE" w14:textId="7BBC5C53" w:rsidR="00813099" w:rsidRPr="000370BA" w:rsidRDefault="00433263" w:rsidP="00813099">
            <w:pPr>
              <w:jc w:val="center"/>
            </w:pPr>
            <w:r w:rsidRPr="000370BA">
              <w:t>Haemolytic</w:t>
            </w:r>
            <w:r w:rsidR="00813099" w:rsidRPr="000370BA">
              <w:t xml:space="preserve"> </w:t>
            </w:r>
            <w:r w:rsidRPr="000370BA">
              <w:t>anaemia</w:t>
            </w:r>
          </w:p>
        </w:tc>
        <w:tc>
          <w:tcPr>
            <w:tcW w:w="1101" w:type="dxa"/>
            <w:noWrap/>
            <w:hideMark/>
          </w:tcPr>
          <w:p w14:paraId="638B2A6E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6CE7B6F8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1F8054A" w14:textId="32D6725F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10632F59" w14:textId="2F27AED0" w:rsidR="00813099" w:rsidRPr="000370BA" w:rsidRDefault="00813099" w:rsidP="00813099">
            <w:pPr>
              <w:jc w:val="center"/>
            </w:pPr>
            <w:r>
              <w:t>FOX-CEF/SUL-CHL-CIP-CPD-FEP-CTX-CAZ-ERT-GEN-AMK-MERO-MIN-NET-PTZ-TET</w:t>
            </w:r>
          </w:p>
        </w:tc>
      </w:tr>
      <w:tr w:rsidR="00813099" w:rsidRPr="000370BA" w14:paraId="462DB20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B4A6EB1" w14:textId="77777777" w:rsidR="00813099" w:rsidRPr="000370BA" w:rsidRDefault="00813099" w:rsidP="00813099">
            <w:pPr>
              <w:jc w:val="center"/>
            </w:pPr>
            <w:r w:rsidRPr="000370BA">
              <w:t>VB52</w:t>
            </w:r>
          </w:p>
        </w:tc>
        <w:tc>
          <w:tcPr>
            <w:tcW w:w="633" w:type="dxa"/>
            <w:noWrap/>
            <w:hideMark/>
          </w:tcPr>
          <w:p w14:paraId="71858558" w14:textId="77777777" w:rsidR="00813099" w:rsidRPr="000370BA" w:rsidRDefault="00813099" w:rsidP="00813099">
            <w:pPr>
              <w:jc w:val="center"/>
            </w:pPr>
            <w:r w:rsidRPr="000370BA">
              <w:t>64</w:t>
            </w:r>
          </w:p>
        </w:tc>
        <w:tc>
          <w:tcPr>
            <w:tcW w:w="561" w:type="dxa"/>
            <w:noWrap/>
            <w:hideMark/>
          </w:tcPr>
          <w:p w14:paraId="2A59635A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2453A34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74D6B3CE" w14:textId="77777777" w:rsidR="00813099" w:rsidRPr="000370BA" w:rsidRDefault="00813099" w:rsidP="00813099">
            <w:pPr>
              <w:jc w:val="center"/>
            </w:pPr>
            <w:r w:rsidRPr="000370BA">
              <w:t>Diabetic mellitus</w:t>
            </w:r>
          </w:p>
        </w:tc>
        <w:tc>
          <w:tcPr>
            <w:tcW w:w="1101" w:type="dxa"/>
            <w:noWrap/>
            <w:hideMark/>
          </w:tcPr>
          <w:p w14:paraId="3CA48D4A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0FCD34BD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0ED716B3" w14:textId="67EE6F7D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4E6CFCDE" w14:textId="2379127E" w:rsidR="00813099" w:rsidRPr="000370BA" w:rsidRDefault="00813099" w:rsidP="00813099">
            <w:pPr>
              <w:jc w:val="center"/>
            </w:pPr>
            <w:r>
              <w:t>CIP-CPD-FEP-CTX-CAZ-GEN</w:t>
            </w:r>
          </w:p>
        </w:tc>
      </w:tr>
      <w:tr w:rsidR="00813099" w:rsidRPr="000370BA" w14:paraId="2968437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214A205" w14:textId="77777777" w:rsidR="00813099" w:rsidRPr="000370BA" w:rsidRDefault="00813099" w:rsidP="00813099">
            <w:pPr>
              <w:jc w:val="center"/>
            </w:pPr>
            <w:r w:rsidRPr="000370BA">
              <w:t>VB53</w:t>
            </w:r>
          </w:p>
        </w:tc>
        <w:tc>
          <w:tcPr>
            <w:tcW w:w="633" w:type="dxa"/>
            <w:noWrap/>
            <w:hideMark/>
          </w:tcPr>
          <w:p w14:paraId="4C9878FA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561" w:type="dxa"/>
            <w:noWrap/>
            <w:hideMark/>
          </w:tcPr>
          <w:p w14:paraId="1065DC86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2EC9C205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0D24FC48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1DB81E9F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3B7B77BA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1C622D0" w14:textId="41380B7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0AACFCBB" w14:textId="534286AD" w:rsidR="00813099" w:rsidRPr="000370BA" w:rsidRDefault="00813099" w:rsidP="00813099">
            <w:pPr>
              <w:jc w:val="center"/>
            </w:pPr>
            <w:r>
              <w:t>FOX-CFP/SUL-CHL-CIP-CPD-FEP-CTX-CAZ-ERT-GEN-AMK-MERO-MIN-NET-PTZ-TET</w:t>
            </w:r>
          </w:p>
        </w:tc>
      </w:tr>
      <w:tr w:rsidR="00813099" w:rsidRPr="000370BA" w14:paraId="05CA33F1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FF0E22E" w14:textId="77777777" w:rsidR="00813099" w:rsidRPr="000370BA" w:rsidRDefault="00813099" w:rsidP="00813099">
            <w:pPr>
              <w:jc w:val="center"/>
            </w:pPr>
            <w:r w:rsidRPr="000370BA">
              <w:t>VB54</w:t>
            </w:r>
          </w:p>
        </w:tc>
        <w:tc>
          <w:tcPr>
            <w:tcW w:w="633" w:type="dxa"/>
            <w:noWrap/>
            <w:hideMark/>
          </w:tcPr>
          <w:p w14:paraId="7721D028" w14:textId="77777777" w:rsidR="00813099" w:rsidRPr="000370BA" w:rsidRDefault="00813099" w:rsidP="00813099">
            <w:pPr>
              <w:jc w:val="center"/>
            </w:pPr>
            <w:r w:rsidRPr="000370BA">
              <w:t>0</w:t>
            </w:r>
          </w:p>
        </w:tc>
        <w:tc>
          <w:tcPr>
            <w:tcW w:w="561" w:type="dxa"/>
            <w:noWrap/>
            <w:hideMark/>
          </w:tcPr>
          <w:p w14:paraId="673B7960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6FAC58F9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41DE4763" w14:textId="3CD08C92" w:rsidR="00813099" w:rsidRPr="000370BA" w:rsidRDefault="00433263" w:rsidP="00813099">
            <w:pPr>
              <w:jc w:val="center"/>
            </w:pPr>
            <w:r w:rsidRPr="000370BA">
              <w:t>Anaemia</w:t>
            </w:r>
          </w:p>
        </w:tc>
        <w:tc>
          <w:tcPr>
            <w:tcW w:w="1101" w:type="dxa"/>
            <w:noWrap/>
            <w:hideMark/>
          </w:tcPr>
          <w:p w14:paraId="3C0F2F3C" w14:textId="77777777" w:rsidR="00813099" w:rsidRPr="000370BA" w:rsidRDefault="00813099" w:rsidP="00813099">
            <w:pPr>
              <w:jc w:val="center"/>
            </w:pPr>
            <w:r w:rsidRPr="000370BA">
              <w:t>18</w:t>
            </w:r>
          </w:p>
        </w:tc>
        <w:tc>
          <w:tcPr>
            <w:tcW w:w="977" w:type="dxa"/>
            <w:noWrap/>
            <w:hideMark/>
          </w:tcPr>
          <w:p w14:paraId="2D93F2CE" w14:textId="77777777" w:rsidR="00813099" w:rsidRPr="000370BA" w:rsidRDefault="00813099" w:rsidP="00813099">
            <w:pPr>
              <w:jc w:val="center"/>
            </w:pPr>
            <w:r w:rsidRPr="000370BA">
              <w:t>Blood</w:t>
            </w:r>
          </w:p>
        </w:tc>
        <w:tc>
          <w:tcPr>
            <w:tcW w:w="1192" w:type="dxa"/>
          </w:tcPr>
          <w:p w14:paraId="3BBF4CE2" w14:textId="1E1CB42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1FD692CB" w14:textId="66FFEB86" w:rsidR="00813099" w:rsidRPr="000370BA" w:rsidRDefault="00813099" w:rsidP="00813099">
            <w:pPr>
              <w:jc w:val="center"/>
            </w:pPr>
            <w:r>
              <w:t>All suscept</w:t>
            </w:r>
            <w:r w:rsidR="00980AFA">
              <w:t>i</w:t>
            </w:r>
            <w:r>
              <w:t>ble</w:t>
            </w:r>
          </w:p>
        </w:tc>
      </w:tr>
      <w:tr w:rsidR="00813099" w:rsidRPr="000370BA" w14:paraId="35E84DE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9374EE3" w14:textId="77777777" w:rsidR="00813099" w:rsidRPr="000370BA" w:rsidRDefault="00813099" w:rsidP="00813099">
            <w:pPr>
              <w:jc w:val="center"/>
            </w:pPr>
            <w:r w:rsidRPr="000370BA">
              <w:t>VB55</w:t>
            </w:r>
          </w:p>
        </w:tc>
        <w:tc>
          <w:tcPr>
            <w:tcW w:w="633" w:type="dxa"/>
            <w:noWrap/>
            <w:hideMark/>
          </w:tcPr>
          <w:p w14:paraId="19DA25FF" w14:textId="77777777" w:rsidR="00813099" w:rsidRPr="000370BA" w:rsidRDefault="00813099" w:rsidP="00813099">
            <w:pPr>
              <w:jc w:val="center"/>
            </w:pPr>
            <w:r w:rsidRPr="000370BA">
              <w:t>63</w:t>
            </w:r>
          </w:p>
        </w:tc>
        <w:tc>
          <w:tcPr>
            <w:tcW w:w="561" w:type="dxa"/>
            <w:noWrap/>
            <w:hideMark/>
          </w:tcPr>
          <w:p w14:paraId="60F05EB5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006E3301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EA75A66" w14:textId="77777777" w:rsidR="00813099" w:rsidRPr="000370BA" w:rsidRDefault="00813099" w:rsidP="00813099">
            <w:pPr>
              <w:jc w:val="center"/>
            </w:pPr>
            <w:r w:rsidRPr="000370BA">
              <w:t>Diabetic mellitus</w:t>
            </w:r>
          </w:p>
        </w:tc>
        <w:tc>
          <w:tcPr>
            <w:tcW w:w="1101" w:type="dxa"/>
            <w:noWrap/>
            <w:hideMark/>
          </w:tcPr>
          <w:p w14:paraId="7E656282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128103AD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445142D3" w14:textId="4E378FB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7A76AD6E" w14:textId="05CAC8B8" w:rsidR="00813099" w:rsidRPr="000370BA" w:rsidRDefault="00813099" w:rsidP="00813099">
            <w:pPr>
              <w:jc w:val="center"/>
            </w:pPr>
            <w:r>
              <w:t>CXM-CRO-CAZ-AMK-LEV-LIN-MIN-TEC-TIGI</w:t>
            </w:r>
          </w:p>
        </w:tc>
      </w:tr>
      <w:tr w:rsidR="00813099" w:rsidRPr="000370BA" w14:paraId="14B542D0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2C012AA0" w14:textId="77777777" w:rsidR="00813099" w:rsidRPr="000370BA" w:rsidRDefault="00813099" w:rsidP="00813099">
            <w:pPr>
              <w:jc w:val="center"/>
            </w:pPr>
            <w:r w:rsidRPr="000370BA">
              <w:t>VB56</w:t>
            </w:r>
          </w:p>
        </w:tc>
        <w:tc>
          <w:tcPr>
            <w:tcW w:w="633" w:type="dxa"/>
            <w:noWrap/>
            <w:hideMark/>
          </w:tcPr>
          <w:p w14:paraId="43CD0D33" w14:textId="77777777" w:rsidR="00813099" w:rsidRPr="000370BA" w:rsidRDefault="00813099" w:rsidP="00813099">
            <w:pPr>
              <w:jc w:val="center"/>
            </w:pPr>
            <w:r w:rsidRPr="000370BA">
              <w:t>39</w:t>
            </w:r>
          </w:p>
        </w:tc>
        <w:tc>
          <w:tcPr>
            <w:tcW w:w="561" w:type="dxa"/>
            <w:noWrap/>
            <w:hideMark/>
          </w:tcPr>
          <w:p w14:paraId="2C802589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B2CC199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0F0BF9B4" w14:textId="77777777" w:rsidR="00813099" w:rsidRPr="000370BA" w:rsidRDefault="00813099" w:rsidP="00813099">
            <w:pPr>
              <w:jc w:val="center"/>
            </w:pPr>
            <w:r w:rsidRPr="000370BA">
              <w:t>Stem cell transplantation</w:t>
            </w:r>
          </w:p>
        </w:tc>
        <w:tc>
          <w:tcPr>
            <w:tcW w:w="1101" w:type="dxa"/>
            <w:noWrap/>
            <w:hideMark/>
          </w:tcPr>
          <w:p w14:paraId="698A0B4B" w14:textId="77777777" w:rsidR="00813099" w:rsidRPr="000370BA" w:rsidRDefault="00813099" w:rsidP="00813099">
            <w:pPr>
              <w:jc w:val="center"/>
            </w:pPr>
            <w:r w:rsidRPr="000370BA">
              <w:t>1</w:t>
            </w:r>
          </w:p>
        </w:tc>
        <w:tc>
          <w:tcPr>
            <w:tcW w:w="977" w:type="dxa"/>
            <w:noWrap/>
            <w:hideMark/>
          </w:tcPr>
          <w:p w14:paraId="6FE02BA9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72E625B8" w14:textId="4492042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05F7F66C" w14:textId="6D598D52" w:rsidR="00813099" w:rsidRPr="000370BA" w:rsidRDefault="00813099" w:rsidP="00813099">
            <w:pPr>
              <w:jc w:val="center"/>
            </w:pPr>
            <w:r>
              <w:t>CXM-CRO-CAZ-AMK-LEV-LIN-MIN-TEC-TIGI</w:t>
            </w:r>
          </w:p>
        </w:tc>
      </w:tr>
      <w:tr w:rsidR="00813099" w:rsidRPr="000370BA" w14:paraId="4837348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8D0D42C" w14:textId="77777777" w:rsidR="00813099" w:rsidRPr="000370BA" w:rsidRDefault="00813099" w:rsidP="00813099">
            <w:pPr>
              <w:jc w:val="center"/>
            </w:pPr>
            <w:r w:rsidRPr="000370BA">
              <w:t>VB57</w:t>
            </w:r>
          </w:p>
        </w:tc>
        <w:tc>
          <w:tcPr>
            <w:tcW w:w="633" w:type="dxa"/>
            <w:noWrap/>
            <w:hideMark/>
          </w:tcPr>
          <w:p w14:paraId="4E684EB6" w14:textId="77777777" w:rsidR="00813099" w:rsidRPr="000370BA" w:rsidRDefault="00813099" w:rsidP="00813099">
            <w:pPr>
              <w:jc w:val="center"/>
            </w:pPr>
            <w:r w:rsidRPr="000370BA">
              <w:t>20</w:t>
            </w:r>
          </w:p>
        </w:tc>
        <w:tc>
          <w:tcPr>
            <w:tcW w:w="561" w:type="dxa"/>
            <w:noWrap/>
            <w:hideMark/>
          </w:tcPr>
          <w:p w14:paraId="12A074D6" w14:textId="77777777" w:rsidR="00813099" w:rsidRPr="000370BA" w:rsidRDefault="00813099" w:rsidP="00813099">
            <w:pPr>
              <w:jc w:val="center"/>
            </w:pPr>
            <w:r w:rsidRPr="000370BA">
              <w:t>F</w:t>
            </w:r>
          </w:p>
        </w:tc>
        <w:tc>
          <w:tcPr>
            <w:tcW w:w="1298" w:type="dxa"/>
            <w:noWrap/>
            <w:hideMark/>
          </w:tcPr>
          <w:p w14:paraId="30AEEB9E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4191D6E1" w14:textId="77777777" w:rsidR="00813099" w:rsidRPr="000370BA" w:rsidRDefault="00813099" w:rsidP="00813099">
            <w:pPr>
              <w:jc w:val="center"/>
            </w:pPr>
            <w:r w:rsidRPr="000370BA">
              <w:t>kidney injury</w:t>
            </w:r>
          </w:p>
        </w:tc>
        <w:tc>
          <w:tcPr>
            <w:tcW w:w="1101" w:type="dxa"/>
            <w:noWrap/>
            <w:hideMark/>
          </w:tcPr>
          <w:p w14:paraId="1611293A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2B675ADB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38DE9AE7" w14:textId="30B6126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371553A8" w14:textId="5D0BF9C4" w:rsidR="00813099" w:rsidRPr="000370BA" w:rsidRDefault="00813099" w:rsidP="00813099">
            <w:pPr>
              <w:jc w:val="center"/>
            </w:pPr>
            <w:r>
              <w:t>CAZ-TIGI</w:t>
            </w:r>
          </w:p>
        </w:tc>
      </w:tr>
      <w:tr w:rsidR="00813099" w:rsidRPr="000370BA" w14:paraId="1D1396D2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8E76A2D" w14:textId="77777777" w:rsidR="00813099" w:rsidRPr="000370BA" w:rsidRDefault="00813099" w:rsidP="00813099">
            <w:pPr>
              <w:jc w:val="center"/>
            </w:pPr>
            <w:r w:rsidRPr="000370BA">
              <w:t>VB58</w:t>
            </w:r>
          </w:p>
        </w:tc>
        <w:tc>
          <w:tcPr>
            <w:tcW w:w="633" w:type="dxa"/>
            <w:noWrap/>
            <w:hideMark/>
          </w:tcPr>
          <w:p w14:paraId="30E1043C" w14:textId="77777777" w:rsidR="00813099" w:rsidRPr="000370BA" w:rsidRDefault="00813099" w:rsidP="00813099">
            <w:pPr>
              <w:jc w:val="center"/>
            </w:pPr>
            <w:r w:rsidRPr="000370BA">
              <w:t>17</w:t>
            </w:r>
          </w:p>
        </w:tc>
        <w:tc>
          <w:tcPr>
            <w:tcW w:w="561" w:type="dxa"/>
            <w:noWrap/>
            <w:hideMark/>
          </w:tcPr>
          <w:p w14:paraId="436C3B00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2A205A99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6407321" w14:textId="77777777" w:rsidR="00813099" w:rsidRPr="000370BA" w:rsidRDefault="00813099" w:rsidP="00813099">
            <w:pPr>
              <w:jc w:val="center"/>
            </w:pPr>
            <w:r w:rsidRPr="000370BA">
              <w:t>liver failure</w:t>
            </w:r>
          </w:p>
        </w:tc>
        <w:tc>
          <w:tcPr>
            <w:tcW w:w="1101" w:type="dxa"/>
            <w:noWrap/>
            <w:hideMark/>
          </w:tcPr>
          <w:p w14:paraId="5345A9AD" w14:textId="77777777" w:rsidR="00813099" w:rsidRPr="000370BA" w:rsidRDefault="00813099" w:rsidP="00813099">
            <w:pPr>
              <w:jc w:val="center"/>
            </w:pPr>
            <w:r w:rsidRPr="000370BA">
              <w:t>9</w:t>
            </w:r>
          </w:p>
        </w:tc>
        <w:tc>
          <w:tcPr>
            <w:tcW w:w="977" w:type="dxa"/>
            <w:noWrap/>
            <w:hideMark/>
          </w:tcPr>
          <w:p w14:paraId="328B38E0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6885E2F0" w14:textId="53EBCE4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2211B9DA" w14:textId="696195D0" w:rsidR="00813099" w:rsidRPr="000370BA" w:rsidRDefault="00813099" w:rsidP="00813099">
            <w:pPr>
              <w:jc w:val="center"/>
            </w:pPr>
            <w:r>
              <w:t>CXM-CRO-CAZ-LIN-TEC-TIGI</w:t>
            </w:r>
          </w:p>
        </w:tc>
      </w:tr>
      <w:tr w:rsidR="00813099" w:rsidRPr="000370BA" w14:paraId="4E42706D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38DB9BA" w14:textId="77777777" w:rsidR="00813099" w:rsidRPr="000370BA" w:rsidRDefault="00813099" w:rsidP="00813099">
            <w:pPr>
              <w:jc w:val="center"/>
            </w:pPr>
            <w:r w:rsidRPr="000370BA">
              <w:t>VB59</w:t>
            </w:r>
          </w:p>
        </w:tc>
        <w:tc>
          <w:tcPr>
            <w:tcW w:w="633" w:type="dxa"/>
            <w:noWrap/>
            <w:hideMark/>
          </w:tcPr>
          <w:p w14:paraId="3F1ADA54" w14:textId="77777777" w:rsidR="00813099" w:rsidRPr="000370BA" w:rsidRDefault="00813099" w:rsidP="00813099">
            <w:pPr>
              <w:jc w:val="center"/>
            </w:pPr>
            <w:r w:rsidRPr="000370BA">
              <w:t>25</w:t>
            </w:r>
          </w:p>
        </w:tc>
        <w:tc>
          <w:tcPr>
            <w:tcW w:w="561" w:type="dxa"/>
            <w:noWrap/>
            <w:hideMark/>
          </w:tcPr>
          <w:p w14:paraId="0436A67B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3F9D679E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49CF550" w14:textId="77777777" w:rsidR="00813099" w:rsidRPr="000370BA" w:rsidRDefault="00813099" w:rsidP="00813099">
            <w:pPr>
              <w:jc w:val="center"/>
            </w:pPr>
            <w:r w:rsidRPr="000370BA">
              <w:t>Diabetic insipidus</w:t>
            </w:r>
          </w:p>
        </w:tc>
        <w:tc>
          <w:tcPr>
            <w:tcW w:w="1101" w:type="dxa"/>
            <w:noWrap/>
            <w:hideMark/>
          </w:tcPr>
          <w:p w14:paraId="65FD771A" w14:textId="77777777" w:rsidR="00813099" w:rsidRPr="000370BA" w:rsidRDefault="00813099" w:rsidP="00813099">
            <w:pPr>
              <w:jc w:val="center"/>
            </w:pPr>
            <w:r w:rsidRPr="000370BA">
              <w:t>11</w:t>
            </w:r>
          </w:p>
        </w:tc>
        <w:tc>
          <w:tcPr>
            <w:tcW w:w="977" w:type="dxa"/>
            <w:noWrap/>
            <w:hideMark/>
          </w:tcPr>
          <w:p w14:paraId="47CF1BB4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45829247" w14:textId="18557F1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6F669A82" w14:textId="7ACF7D0A" w:rsidR="00813099" w:rsidRPr="000370BA" w:rsidRDefault="00813099" w:rsidP="00813099">
            <w:pPr>
              <w:jc w:val="center"/>
            </w:pPr>
            <w:r>
              <w:t>CRO-CAZ</w:t>
            </w:r>
          </w:p>
        </w:tc>
      </w:tr>
      <w:tr w:rsidR="00813099" w:rsidRPr="000370BA" w14:paraId="73113EDA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4FA1DD4" w14:textId="77777777" w:rsidR="00813099" w:rsidRDefault="00813099" w:rsidP="00813099">
            <w:pPr>
              <w:jc w:val="center"/>
            </w:pPr>
            <w:r w:rsidRPr="000370BA">
              <w:t>VB60</w:t>
            </w:r>
          </w:p>
          <w:p w14:paraId="65DFE188" w14:textId="5C40F743" w:rsidR="003D091B" w:rsidRPr="000370BA" w:rsidRDefault="003D091B" w:rsidP="00813099">
            <w:pPr>
              <w:jc w:val="center"/>
            </w:pPr>
            <w:r>
              <w:t>(C8)</w:t>
            </w:r>
            <w:bookmarkStart w:id="0" w:name="_GoBack"/>
            <w:bookmarkEnd w:id="0"/>
          </w:p>
        </w:tc>
        <w:tc>
          <w:tcPr>
            <w:tcW w:w="633" w:type="dxa"/>
            <w:noWrap/>
            <w:hideMark/>
          </w:tcPr>
          <w:p w14:paraId="58DC19BD" w14:textId="77777777" w:rsidR="00813099" w:rsidRPr="000370BA" w:rsidRDefault="00813099" w:rsidP="00813099">
            <w:pPr>
              <w:jc w:val="center"/>
            </w:pPr>
            <w:r w:rsidRPr="000370BA">
              <w:t>60</w:t>
            </w:r>
          </w:p>
        </w:tc>
        <w:tc>
          <w:tcPr>
            <w:tcW w:w="561" w:type="dxa"/>
            <w:noWrap/>
            <w:hideMark/>
          </w:tcPr>
          <w:p w14:paraId="0ED440C1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7FC4DE76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3E975778" w14:textId="27AD9023" w:rsidR="00813099" w:rsidRPr="000370BA" w:rsidRDefault="00813099" w:rsidP="00813099">
            <w:pPr>
              <w:jc w:val="center"/>
            </w:pPr>
            <w:r w:rsidRPr="000370BA">
              <w:t>Diabetic mellitus</w:t>
            </w:r>
          </w:p>
        </w:tc>
        <w:tc>
          <w:tcPr>
            <w:tcW w:w="1101" w:type="dxa"/>
            <w:noWrap/>
            <w:hideMark/>
          </w:tcPr>
          <w:p w14:paraId="173E6555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977" w:type="dxa"/>
            <w:noWrap/>
            <w:hideMark/>
          </w:tcPr>
          <w:p w14:paraId="4FC23C67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586D0DCC" w14:textId="22F97484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6994230B" w14:textId="7221B214" w:rsidR="00813099" w:rsidRPr="000370BA" w:rsidRDefault="00813099" w:rsidP="00813099">
            <w:pPr>
              <w:jc w:val="center"/>
            </w:pPr>
            <w:r>
              <w:t>CXM-CRO-CAZ-AMK-LEV-LIN-MIN-TEC-TIGI</w:t>
            </w:r>
          </w:p>
        </w:tc>
      </w:tr>
      <w:tr w:rsidR="00813099" w:rsidRPr="000370BA" w14:paraId="463CB1A7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7A51393" w14:textId="77777777" w:rsidR="00813099" w:rsidRPr="000370BA" w:rsidRDefault="00813099" w:rsidP="00813099">
            <w:pPr>
              <w:jc w:val="center"/>
            </w:pPr>
            <w:r w:rsidRPr="000370BA">
              <w:t>VB61</w:t>
            </w:r>
          </w:p>
        </w:tc>
        <w:tc>
          <w:tcPr>
            <w:tcW w:w="633" w:type="dxa"/>
            <w:noWrap/>
            <w:hideMark/>
          </w:tcPr>
          <w:p w14:paraId="12ECDB47" w14:textId="77777777" w:rsidR="00813099" w:rsidRPr="000370BA" w:rsidRDefault="00813099" w:rsidP="00813099">
            <w:pPr>
              <w:jc w:val="center"/>
            </w:pPr>
            <w:r w:rsidRPr="000370BA">
              <w:t>9M 2D</w:t>
            </w:r>
          </w:p>
        </w:tc>
        <w:tc>
          <w:tcPr>
            <w:tcW w:w="561" w:type="dxa"/>
            <w:noWrap/>
            <w:hideMark/>
          </w:tcPr>
          <w:p w14:paraId="23A4E36C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07B57BA8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58559234" w14:textId="77777777" w:rsidR="00813099" w:rsidRPr="000370BA" w:rsidRDefault="00813099" w:rsidP="00813099">
            <w:pPr>
              <w:jc w:val="center"/>
            </w:pPr>
            <w:r w:rsidRPr="000370BA">
              <w:t>Cardiac Failure</w:t>
            </w:r>
          </w:p>
        </w:tc>
        <w:tc>
          <w:tcPr>
            <w:tcW w:w="1101" w:type="dxa"/>
            <w:noWrap/>
            <w:hideMark/>
          </w:tcPr>
          <w:p w14:paraId="3ED7E070" w14:textId="77777777" w:rsidR="00813099" w:rsidRPr="000370BA" w:rsidRDefault="00813099" w:rsidP="00813099">
            <w:pPr>
              <w:jc w:val="center"/>
            </w:pPr>
            <w:r w:rsidRPr="000370BA">
              <w:t>27</w:t>
            </w:r>
          </w:p>
        </w:tc>
        <w:tc>
          <w:tcPr>
            <w:tcW w:w="977" w:type="dxa"/>
            <w:noWrap/>
            <w:hideMark/>
          </w:tcPr>
          <w:p w14:paraId="7ACA0F1C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0EBB13D5" w14:textId="56F7B9A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34B2B0FD" w14:textId="1B454B4E" w:rsidR="00813099" w:rsidRPr="000370BA" w:rsidRDefault="00813099" w:rsidP="00813099">
            <w:pPr>
              <w:jc w:val="center"/>
            </w:pPr>
            <w:r>
              <w:t>CXM-CRO-CAZ-AMK-LEV-LIN-MIN-TEC-TIGI</w:t>
            </w:r>
          </w:p>
        </w:tc>
      </w:tr>
      <w:tr w:rsidR="00813099" w:rsidRPr="000370BA" w14:paraId="243AE6E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2178220C" w14:textId="77777777" w:rsidR="00813099" w:rsidRPr="000370BA" w:rsidRDefault="00813099" w:rsidP="00813099">
            <w:pPr>
              <w:jc w:val="center"/>
            </w:pPr>
            <w:r w:rsidRPr="000370BA">
              <w:t>VB62</w:t>
            </w:r>
          </w:p>
        </w:tc>
        <w:tc>
          <w:tcPr>
            <w:tcW w:w="633" w:type="dxa"/>
            <w:noWrap/>
            <w:hideMark/>
          </w:tcPr>
          <w:p w14:paraId="18BED9B0" w14:textId="77777777" w:rsidR="00813099" w:rsidRPr="000370BA" w:rsidRDefault="00813099" w:rsidP="00813099">
            <w:pPr>
              <w:jc w:val="center"/>
            </w:pPr>
            <w:r w:rsidRPr="000370BA">
              <w:t>67</w:t>
            </w:r>
          </w:p>
        </w:tc>
        <w:tc>
          <w:tcPr>
            <w:tcW w:w="561" w:type="dxa"/>
            <w:noWrap/>
            <w:hideMark/>
          </w:tcPr>
          <w:p w14:paraId="6CB1F8AC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029DC01F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78E00C72" w14:textId="77777777" w:rsidR="00813099" w:rsidRPr="000370BA" w:rsidRDefault="00813099" w:rsidP="00813099">
            <w:pPr>
              <w:jc w:val="center"/>
            </w:pPr>
            <w:r w:rsidRPr="000370BA">
              <w:t>Multiple infract state</w:t>
            </w:r>
          </w:p>
        </w:tc>
        <w:tc>
          <w:tcPr>
            <w:tcW w:w="1101" w:type="dxa"/>
            <w:noWrap/>
            <w:hideMark/>
          </w:tcPr>
          <w:p w14:paraId="6C3A5634" w14:textId="77777777" w:rsidR="00813099" w:rsidRPr="000370BA" w:rsidRDefault="00813099" w:rsidP="00813099">
            <w:pPr>
              <w:jc w:val="center"/>
            </w:pPr>
            <w:r w:rsidRPr="000370BA">
              <w:t>13</w:t>
            </w:r>
          </w:p>
        </w:tc>
        <w:tc>
          <w:tcPr>
            <w:tcW w:w="977" w:type="dxa"/>
            <w:noWrap/>
            <w:hideMark/>
          </w:tcPr>
          <w:p w14:paraId="1509F9CF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75F66643" w14:textId="789A235E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3AC149D9" w14:textId="1B0D59E1" w:rsidR="00813099" w:rsidRPr="000370BA" w:rsidRDefault="00813099" w:rsidP="00813099">
            <w:pPr>
              <w:jc w:val="center"/>
            </w:pPr>
            <w:r>
              <w:t>CXM-CRO-CAZ-AMK-LEV-LIN-MIN-TEC-TIGI</w:t>
            </w:r>
          </w:p>
        </w:tc>
      </w:tr>
      <w:tr w:rsidR="00813099" w:rsidRPr="000370BA" w14:paraId="6484D36C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02B8A999" w14:textId="77777777" w:rsidR="00813099" w:rsidRPr="000370BA" w:rsidRDefault="00813099" w:rsidP="00813099">
            <w:pPr>
              <w:jc w:val="center"/>
            </w:pPr>
            <w:r w:rsidRPr="000370BA">
              <w:t>VB63</w:t>
            </w:r>
          </w:p>
        </w:tc>
        <w:tc>
          <w:tcPr>
            <w:tcW w:w="633" w:type="dxa"/>
            <w:noWrap/>
            <w:hideMark/>
          </w:tcPr>
          <w:p w14:paraId="014F1439" w14:textId="77777777" w:rsidR="00813099" w:rsidRPr="000370BA" w:rsidRDefault="00813099" w:rsidP="00813099">
            <w:pPr>
              <w:jc w:val="center"/>
            </w:pPr>
            <w:r w:rsidRPr="000370BA">
              <w:t>2</w:t>
            </w:r>
          </w:p>
        </w:tc>
        <w:tc>
          <w:tcPr>
            <w:tcW w:w="561" w:type="dxa"/>
            <w:noWrap/>
            <w:hideMark/>
          </w:tcPr>
          <w:p w14:paraId="51C786AE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E86A5FB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3E9A870B" w14:textId="77777777" w:rsidR="00813099" w:rsidRPr="000370BA" w:rsidRDefault="00813099" w:rsidP="00813099">
            <w:pPr>
              <w:jc w:val="center"/>
            </w:pPr>
            <w:r w:rsidRPr="000370BA">
              <w:t>Esophageal Atresia</w:t>
            </w:r>
          </w:p>
        </w:tc>
        <w:tc>
          <w:tcPr>
            <w:tcW w:w="1101" w:type="dxa"/>
            <w:noWrap/>
            <w:hideMark/>
          </w:tcPr>
          <w:p w14:paraId="7918118D" w14:textId="77777777" w:rsidR="00813099" w:rsidRPr="000370BA" w:rsidRDefault="00813099" w:rsidP="00813099">
            <w:pPr>
              <w:jc w:val="center"/>
            </w:pPr>
            <w:r w:rsidRPr="000370BA">
              <w:t>7</w:t>
            </w:r>
          </w:p>
        </w:tc>
        <w:tc>
          <w:tcPr>
            <w:tcW w:w="977" w:type="dxa"/>
            <w:noWrap/>
            <w:hideMark/>
          </w:tcPr>
          <w:p w14:paraId="2B664091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7C39C6D9" w14:textId="4C4BB5F9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0CC7B559" w14:textId="617C07B0" w:rsidR="00813099" w:rsidRPr="000370BA" w:rsidRDefault="00813099" w:rsidP="00813099">
            <w:pPr>
              <w:jc w:val="center"/>
            </w:pPr>
            <w:r>
              <w:t>CXM-CAZ-AMK-LEV-LIN-MIN-TEC</w:t>
            </w:r>
          </w:p>
        </w:tc>
      </w:tr>
      <w:tr w:rsidR="00813099" w:rsidRPr="000370BA" w14:paraId="4DCF27F5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6AFC9FF" w14:textId="77777777" w:rsidR="00813099" w:rsidRPr="000370BA" w:rsidRDefault="00813099" w:rsidP="00813099">
            <w:pPr>
              <w:jc w:val="center"/>
            </w:pPr>
            <w:r w:rsidRPr="000370BA">
              <w:t>VB64</w:t>
            </w:r>
          </w:p>
        </w:tc>
        <w:tc>
          <w:tcPr>
            <w:tcW w:w="633" w:type="dxa"/>
            <w:noWrap/>
            <w:hideMark/>
          </w:tcPr>
          <w:p w14:paraId="30E52DD4" w14:textId="77777777" w:rsidR="00813099" w:rsidRPr="000370BA" w:rsidRDefault="00813099" w:rsidP="00813099">
            <w:pPr>
              <w:jc w:val="center"/>
            </w:pPr>
            <w:r w:rsidRPr="000370BA">
              <w:t>60</w:t>
            </w:r>
          </w:p>
        </w:tc>
        <w:tc>
          <w:tcPr>
            <w:tcW w:w="561" w:type="dxa"/>
            <w:noWrap/>
            <w:hideMark/>
          </w:tcPr>
          <w:p w14:paraId="631BF0F6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1F7EA21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5EDDC8E1" w14:textId="77777777" w:rsidR="00813099" w:rsidRPr="000370BA" w:rsidRDefault="00813099" w:rsidP="00813099">
            <w:pPr>
              <w:jc w:val="center"/>
            </w:pPr>
            <w:r w:rsidRPr="000370BA">
              <w:t>Nil</w:t>
            </w:r>
          </w:p>
        </w:tc>
        <w:tc>
          <w:tcPr>
            <w:tcW w:w="1101" w:type="dxa"/>
            <w:noWrap/>
            <w:hideMark/>
          </w:tcPr>
          <w:p w14:paraId="355F336F" w14:textId="77777777" w:rsidR="00813099" w:rsidRPr="000370BA" w:rsidRDefault="00813099" w:rsidP="00813099">
            <w:pPr>
              <w:jc w:val="center"/>
            </w:pPr>
            <w:r w:rsidRPr="000370BA">
              <w:t>4</w:t>
            </w:r>
          </w:p>
        </w:tc>
        <w:tc>
          <w:tcPr>
            <w:tcW w:w="977" w:type="dxa"/>
            <w:noWrap/>
            <w:hideMark/>
          </w:tcPr>
          <w:p w14:paraId="2044FE4C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264D588A" w14:textId="0F90EFC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11DC5C57" w14:textId="23FEC355" w:rsidR="00813099" w:rsidRPr="000370BA" w:rsidRDefault="00813099" w:rsidP="00813099">
            <w:pPr>
              <w:jc w:val="center"/>
            </w:pPr>
            <w:r>
              <w:t>CAZ-TIGI</w:t>
            </w:r>
          </w:p>
        </w:tc>
      </w:tr>
      <w:tr w:rsidR="00813099" w:rsidRPr="000370BA" w14:paraId="74952B8C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3AA6B551" w14:textId="77777777" w:rsidR="00813099" w:rsidRDefault="00813099" w:rsidP="00813099">
            <w:pPr>
              <w:jc w:val="center"/>
            </w:pPr>
            <w:r w:rsidRPr="000370BA">
              <w:lastRenderedPageBreak/>
              <w:t>VB65</w:t>
            </w:r>
          </w:p>
          <w:p w14:paraId="1F3CBE3E" w14:textId="5596D96F" w:rsidR="009C5729" w:rsidRPr="000370BA" w:rsidRDefault="009C5729" w:rsidP="00813099">
            <w:pPr>
              <w:jc w:val="center"/>
            </w:pPr>
            <w:r>
              <w:t>(C7)</w:t>
            </w:r>
          </w:p>
        </w:tc>
        <w:tc>
          <w:tcPr>
            <w:tcW w:w="633" w:type="dxa"/>
            <w:noWrap/>
            <w:hideMark/>
          </w:tcPr>
          <w:p w14:paraId="785B1B00" w14:textId="77777777" w:rsidR="00813099" w:rsidRPr="000370BA" w:rsidRDefault="00813099" w:rsidP="00813099">
            <w:pPr>
              <w:jc w:val="center"/>
            </w:pPr>
            <w:r w:rsidRPr="000370BA">
              <w:t>49</w:t>
            </w:r>
          </w:p>
        </w:tc>
        <w:tc>
          <w:tcPr>
            <w:tcW w:w="561" w:type="dxa"/>
            <w:noWrap/>
            <w:hideMark/>
          </w:tcPr>
          <w:p w14:paraId="5A27BDF8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41AFAD62" w14:textId="77777777" w:rsidR="00813099" w:rsidRPr="000370BA" w:rsidRDefault="00813099" w:rsidP="00813099">
            <w:pPr>
              <w:jc w:val="center"/>
            </w:pPr>
            <w:r w:rsidRPr="000370BA">
              <w:t>Expired</w:t>
            </w:r>
          </w:p>
        </w:tc>
        <w:tc>
          <w:tcPr>
            <w:tcW w:w="1888" w:type="dxa"/>
            <w:noWrap/>
            <w:hideMark/>
          </w:tcPr>
          <w:p w14:paraId="0B9B5DB9" w14:textId="6CDB0D13" w:rsidR="00813099" w:rsidRPr="000370BA" w:rsidRDefault="00813099" w:rsidP="00813099">
            <w:pPr>
              <w:jc w:val="center"/>
            </w:pPr>
            <w:r w:rsidRPr="000370BA">
              <w:t>Diabet</w:t>
            </w:r>
            <w:r w:rsidR="00433263">
              <w:t>es</w:t>
            </w:r>
            <w:r w:rsidRPr="000370BA">
              <w:t xml:space="preserve"> mellitus</w:t>
            </w:r>
          </w:p>
        </w:tc>
        <w:tc>
          <w:tcPr>
            <w:tcW w:w="1101" w:type="dxa"/>
            <w:noWrap/>
            <w:hideMark/>
          </w:tcPr>
          <w:p w14:paraId="1479B309" w14:textId="77777777" w:rsidR="00813099" w:rsidRPr="000370BA" w:rsidRDefault="00813099" w:rsidP="00813099">
            <w:pPr>
              <w:jc w:val="center"/>
            </w:pPr>
            <w:r w:rsidRPr="000370BA">
              <w:t>76</w:t>
            </w:r>
          </w:p>
        </w:tc>
        <w:tc>
          <w:tcPr>
            <w:tcW w:w="977" w:type="dxa"/>
            <w:noWrap/>
            <w:hideMark/>
          </w:tcPr>
          <w:p w14:paraId="1BD623B5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420B886F" w14:textId="464C0C86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Strong</w:t>
            </w:r>
          </w:p>
        </w:tc>
        <w:tc>
          <w:tcPr>
            <w:tcW w:w="6465" w:type="dxa"/>
            <w:noWrap/>
            <w:vAlign w:val="center"/>
            <w:hideMark/>
          </w:tcPr>
          <w:p w14:paraId="01249C84" w14:textId="1182EDE3" w:rsidR="00813099" w:rsidRPr="000370BA" w:rsidRDefault="00813099" w:rsidP="00813099">
            <w:pPr>
              <w:jc w:val="center"/>
            </w:pPr>
            <w:r>
              <w:t>CXM-CAZ-AMK-LEV-LIN-MIN-TEC</w:t>
            </w:r>
          </w:p>
        </w:tc>
      </w:tr>
      <w:tr w:rsidR="00813099" w:rsidRPr="000370BA" w14:paraId="1BB35593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19B49186" w14:textId="77777777" w:rsidR="00813099" w:rsidRPr="000370BA" w:rsidRDefault="00813099" w:rsidP="00813099">
            <w:pPr>
              <w:jc w:val="center"/>
            </w:pPr>
            <w:r w:rsidRPr="000370BA">
              <w:t>VB66</w:t>
            </w:r>
          </w:p>
        </w:tc>
        <w:tc>
          <w:tcPr>
            <w:tcW w:w="633" w:type="dxa"/>
            <w:noWrap/>
            <w:hideMark/>
          </w:tcPr>
          <w:p w14:paraId="3F3F83D7" w14:textId="77777777" w:rsidR="00813099" w:rsidRPr="000370BA" w:rsidRDefault="00813099" w:rsidP="00813099">
            <w:pPr>
              <w:jc w:val="center"/>
            </w:pPr>
            <w:r w:rsidRPr="000370BA">
              <w:t>75</w:t>
            </w:r>
          </w:p>
        </w:tc>
        <w:tc>
          <w:tcPr>
            <w:tcW w:w="561" w:type="dxa"/>
            <w:noWrap/>
            <w:hideMark/>
          </w:tcPr>
          <w:p w14:paraId="02B1B7DC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76E723D9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1C572D21" w14:textId="77777777" w:rsidR="00813099" w:rsidRPr="000370BA" w:rsidRDefault="00813099" w:rsidP="00813099">
            <w:pPr>
              <w:jc w:val="center"/>
            </w:pPr>
            <w:r w:rsidRPr="000370BA">
              <w:t>Myocardial infraction</w:t>
            </w:r>
          </w:p>
        </w:tc>
        <w:tc>
          <w:tcPr>
            <w:tcW w:w="1101" w:type="dxa"/>
            <w:noWrap/>
            <w:hideMark/>
          </w:tcPr>
          <w:p w14:paraId="0E987DC1" w14:textId="77777777" w:rsidR="00813099" w:rsidRPr="000370BA" w:rsidRDefault="00813099" w:rsidP="00813099">
            <w:pPr>
              <w:jc w:val="center"/>
            </w:pPr>
            <w:r w:rsidRPr="000370BA">
              <w:t>7</w:t>
            </w:r>
          </w:p>
        </w:tc>
        <w:tc>
          <w:tcPr>
            <w:tcW w:w="977" w:type="dxa"/>
            <w:noWrap/>
            <w:hideMark/>
          </w:tcPr>
          <w:p w14:paraId="0B1D0512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2D75CA7F" w14:textId="6E8938FC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7358409A" w14:textId="2709F45C" w:rsidR="00813099" w:rsidRPr="000370BA" w:rsidRDefault="00813099" w:rsidP="00813099">
            <w:pPr>
              <w:jc w:val="center"/>
            </w:pPr>
            <w:r>
              <w:t>CXM-CAZ-AMK-LIN-MIN-TEC-TIGI</w:t>
            </w:r>
          </w:p>
        </w:tc>
      </w:tr>
      <w:tr w:rsidR="00813099" w:rsidRPr="000370BA" w14:paraId="00E898A0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49E6A52B" w14:textId="77777777" w:rsidR="00813099" w:rsidRPr="000370BA" w:rsidRDefault="00813099" w:rsidP="00813099">
            <w:pPr>
              <w:jc w:val="center"/>
            </w:pPr>
            <w:r w:rsidRPr="000370BA">
              <w:t>VB67</w:t>
            </w:r>
          </w:p>
        </w:tc>
        <w:tc>
          <w:tcPr>
            <w:tcW w:w="633" w:type="dxa"/>
            <w:noWrap/>
            <w:hideMark/>
          </w:tcPr>
          <w:p w14:paraId="305B4860" w14:textId="77777777" w:rsidR="00813099" w:rsidRPr="000370BA" w:rsidRDefault="00813099" w:rsidP="00813099">
            <w:pPr>
              <w:jc w:val="center"/>
            </w:pPr>
            <w:r w:rsidRPr="000370BA">
              <w:t>33</w:t>
            </w:r>
          </w:p>
        </w:tc>
        <w:tc>
          <w:tcPr>
            <w:tcW w:w="561" w:type="dxa"/>
            <w:noWrap/>
            <w:hideMark/>
          </w:tcPr>
          <w:p w14:paraId="38F457FA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0DFE824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78D96A24" w14:textId="7078C27E" w:rsidR="00813099" w:rsidRPr="000370BA" w:rsidRDefault="00813099" w:rsidP="00813099">
            <w:pPr>
              <w:jc w:val="center"/>
            </w:pPr>
            <w:r w:rsidRPr="000370BA">
              <w:t>Lung metastas</w:t>
            </w:r>
            <w:r w:rsidR="00EA3B3D">
              <w:t>is</w:t>
            </w:r>
          </w:p>
        </w:tc>
        <w:tc>
          <w:tcPr>
            <w:tcW w:w="1101" w:type="dxa"/>
            <w:noWrap/>
            <w:hideMark/>
          </w:tcPr>
          <w:p w14:paraId="6912E811" w14:textId="77777777" w:rsidR="00813099" w:rsidRPr="000370BA" w:rsidRDefault="00813099" w:rsidP="00813099">
            <w:pPr>
              <w:jc w:val="center"/>
            </w:pPr>
            <w:r w:rsidRPr="000370BA">
              <w:t>13</w:t>
            </w:r>
          </w:p>
        </w:tc>
        <w:tc>
          <w:tcPr>
            <w:tcW w:w="977" w:type="dxa"/>
            <w:noWrap/>
            <w:hideMark/>
          </w:tcPr>
          <w:p w14:paraId="155DC7A5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0C4F5C14" w14:textId="215C0041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49C0B4E5" w14:textId="239665F7" w:rsidR="00813099" w:rsidRPr="000370BA" w:rsidRDefault="00813099" w:rsidP="00813099">
            <w:pPr>
              <w:jc w:val="center"/>
            </w:pPr>
            <w:r>
              <w:t>All suscept</w:t>
            </w:r>
            <w:r w:rsidR="00980AFA">
              <w:t>i</w:t>
            </w:r>
            <w:r>
              <w:t>ble</w:t>
            </w:r>
          </w:p>
        </w:tc>
      </w:tr>
      <w:tr w:rsidR="00813099" w:rsidRPr="000370BA" w14:paraId="26D2334B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7633E705" w14:textId="77777777" w:rsidR="00813099" w:rsidRPr="009A0567" w:rsidRDefault="00813099" w:rsidP="00813099">
            <w:pPr>
              <w:jc w:val="center"/>
            </w:pPr>
            <w:r w:rsidRPr="009A0567">
              <w:t>VB68</w:t>
            </w:r>
          </w:p>
        </w:tc>
        <w:tc>
          <w:tcPr>
            <w:tcW w:w="633" w:type="dxa"/>
            <w:noWrap/>
            <w:hideMark/>
          </w:tcPr>
          <w:p w14:paraId="4032B429" w14:textId="0E2976D5" w:rsidR="00813099" w:rsidRPr="009A0567" w:rsidRDefault="00813099" w:rsidP="00813099">
            <w:pPr>
              <w:jc w:val="center"/>
            </w:pPr>
            <w:r w:rsidRPr="009A0567">
              <w:t>37</w:t>
            </w:r>
          </w:p>
        </w:tc>
        <w:tc>
          <w:tcPr>
            <w:tcW w:w="561" w:type="dxa"/>
            <w:noWrap/>
            <w:hideMark/>
          </w:tcPr>
          <w:p w14:paraId="74366C52" w14:textId="77777777" w:rsidR="00813099" w:rsidRPr="009A0567" w:rsidRDefault="00813099" w:rsidP="00813099">
            <w:pPr>
              <w:jc w:val="center"/>
            </w:pPr>
            <w:r w:rsidRPr="009A0567">
              <w:t>M</w:t>
            </w:r>
          </w:p>
        </w:tc>
        <w:tc>
          <w:tcPr>
            <w:tcW w:w="1298" w:type="dxa"/>
            <w:noWrap/>
            <w:hideMark/>
          </w:tcPr>
          <w:p w14:paraId="66E6876A" w14:textId="77777777" w:rsidR="00813099" w:rsidRPr="009A0567" w:rsidRDefault="00813099" w:rsidP="00813099">
            <w:pPr>
              <w:jc w:val="center"/>
            </w:pPr>
            <w:r w:rsidRPr="009A0567">
              <w:t>Discharged</w:t>
            </w:r>
          </w:p>
        </w:tc>
        <w:tc>
          <w:tcPr>
            <w:tcW w:w="1888" w:type="dxa"/>
            <w:noWrap/>
            <w:hideMark/>
          </w:tcPr>
          <w:p w14:paraId="34E5D0A4" w14:textId="0715EC1D" w:rsidR="00813099" w:rsidRPr="009A0567" w:rsidRDefault="00813099" w:rsidP="00813099">
            <w:pPr>
              <w:jc w:val="center"/>
            </w:pPr>
            <w:r w:rsidRPr="009A0567">
              <w:t>Nil</w:t>
            </w:r>
          </w:p>
        </w:tc>
        <w:tc>
          <w:tcPr>
            <w:tcW w:w="1101" w:type="dxa"/>
            <w:noWrap/>
            <w:hideMark/>
          </w:tcPr>
          <w:p w14:paraId="75B9818E" w14:textId="6339EB2E" w:rsidR="00813099" w:rsidRPr="000370BA" w:rsidRDefault="00813099" w:rsidP="00813099">
            <w:pPr>
              <w:jc w:val="center"/>
            </w:pPr>
            <w:r w:rsidRPr="000370BA">
              <w:t>2</w:t>
            </w:r>
            <w:r>
              <w:t>1</w:t>
            </w:r>
          </w:p>
        </w:tc>
        <w:tc>
          <w:tcPr>
            <w:tcW w:w="977" w:type="dxa"/>
            <w:noWrap/>
            <w:hideMark/>
          </w:tcPr>
          <w:p w14:paraId="68AC0EFB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27F4A2AC" w14:textId="618275E2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negative</w:t>
            </w:r>
          </w:p>
        </w:tc>
        <w:tc>
          <w:tcPr>
            <w:tcW w:w="6465" w:type="dxa"/>
            <w:noWrap/>
            <w:vAlign w:val="center"/>
            <w:hideMark/>
          </w:tcPr>
          <w:p w14:paraId="2BC7B0B1" w14:textId="3372D9BA" w:rsidR="00813099" w:rsidRPr="000370BA" w:rsidRDefault="00813099" w:rsidP="00813099">
            <w:pPr>
              <w:jc w:val="center"/>
            </w:pPr>
            <w:r>
              <w:t>All suscept</w:t>
            </w:r>
            <w:r w:rsidR="00980AFA">
              <w:t>i</w:t>
            </w:r>
            <w:r>
              <w:t>ble</w:t>
            </w:r>
          </w:p>
        </w:tc>
      </w:tr>
      <w:tr w:rsidR="00813099" w:rsidRPr="000370BA" w14:paraId="49A863AE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6906988A" w14:textId="77777777" w:rsidR="00813099" w:rsidRPr="000370BA" w:rsidRDefault="00813099" w:rsidP="00813099">
            <w:pPr>
              <w:jc w:val="center"/>
            </w:pPr>
            <w:r w:rsidRPr="000370BA">
              <w:t>VB69</w:t>
            </w:r>
          </w:p>
        </w:tc>
        <w:tc>
          <w:tcPr>
            <w:tcW w:w="633" w:type="dxa"/>
            <w:noWrap/>
            <w:hideMark/>
          </w:tcPr>
          <w:p w14:paraId="3D16CD3C" w14:textId="77777777" w:rsidR="00813099" w:rsidRPr="000370BA" w:rsidRDefault="00813099" w:rsidP="00813099">
            <w:pPr>
              <w:jc w:val="center"/>
            </w:pPr>
            <w:r w:rsidRPr="000370BA">
              <w:t>47</w:t>
            </w:r>
          </w:p>
        </w:tc>
        <w:tc>
          <w:tcPr>
            <w:tcW w:w="561" w:type="dxa"/>
            <w:noWrap/>
            <w:hideMark/>
          </w:tcPr>
          <w:p w14:paraId="2ECC4E3D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6EE25306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7B97F75A" w14:textId="77777777" w:rsidR="00813099" w:rsidRPr="000370BA" w:rsidRDefault="00813099" w:rsidP="00813099">
            <w:pPr>
              <w:jc w:val="center"/>
            </w:pPr>
            <w:r w:rsidRPr="000370BA">
              <w:t>PLHIV-1</w:t>
            </w:r>
          </w:p>
        </w:tc>
        <w:tc>
          <w:tcPr>
            <w:tcW w:w="1101" w:type="dxa"/>
            <w:noWrap/>
            <w:hideMark/>
          </w:tcPr>
          <w:p w14:paraId="4F053CA9" w14:textId="77777777" w:rsidR="00813099" w:rsidRPr="000370BA" w:rsidRDefault="00813099" w:rsidP="00813099">
            <w:pPr>
              <w:jc w:val="center"/>
            </w:pPr>
            <w:r w:rsidRPr="000370BA">
              <w:t>30</w:t>
            </w:r>
          </w:p>
        </w:tc>
        <w:tc>
          <w:tcPr>
            <w:tcW w:w="977" w:type="dxa"/>
            <w:noWrap/>
            <w:hideMark/>
          </w:tcPr>
          <w:p w14:paraId="16F50D51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0C18B921" w14:textId="64F148C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Moderate</w:t>
            </w:r>
          </w:p>
        </w:tc>
        <w:tc>
          <w:tcPr>
            <w:tcW w:w="6465" w:type="dxa"/>
            <w:noWrap/>
            <w:vAlign w:val="center"/>
            <w:hideMark/>
          </w:tcPr>
          <w:p w14:paraId="520CA1CF" w14:textId="1907579B" w:rsidR="00813099" w:rsidRPr="000370BA" w:rsidRDefault="00813099" w:rsidP="00813099">
            <w:pPr>
              <w:jc w:val="center"/>
            </w:pPr>
            <w:r>
              <w:t>All suscept</w:t>
            </w:r>
            <w:r w:rsidR="00980AFA">
              <w:t>i</w:t>
            </w:r>
            <w:r>
              <w:t>ble</w:t>
            </w:r>
          </w:p>
        </w:tc>
      </w:tr>
      <w:tr w:rsidR="00813099" w:rsidRPr="000370BA" w14:paraId="17813584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C04F01D" w14:textId="77777777" w:rsidR="00813099" w:rsidRPr="000370BA" w:rsidRDefault="00813099" w:rsidP="00813099">
            <w:pPr>
              <w:jc w:val="center"/>
            </w:pPr>
            <w:r w:rsidRPr="000370BA">
              <w:t>VB70</w:t>
            </w:r>
          </w:p>
        </w:tc>
        <w:tc>
          <w:tcPr>
            <w:tcW w:w="633" w:type="dxa"/>
            <w:noWrap/>
            <w:hideMark/>
          </w:tcPr>
          <w:p w14:paraId="447C6393" w14:textId="77777777" w:rsidR="00813099" w:rsidRPr="000370BA" w:rsidRDefault="00813099" w:rsidP="00813099">
            <w:pPr>
              <w:jc w:val="center"/>
            </w:pPr>
            <w:r w:rsidRPr="000370BA">
              <w:t>59</w:t>
            </w:r>
          </w:p>
        </w:tc>
        <w:tc>
          <w:tcPr>
            <w:tcW w:w="561" w:type="dxa"/>
            <w:noWrap/>
            <w:hideMark/>
          </w:tcPr>
          <w:p w14:paraId="7304CC7A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1A254881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235B2ACC" w14:textId="77777777" w:rsidR="00813099" w:rsidRPr="000370BA" w:rsidRDefault="00813099" w:rsidP="00813099">
            <w:pPr>
              <w:jc w:val="center"/>
            </w:pPr>
            <w:r w:rsidRPr="000370BA">
              <w:t>Brain injury</w:t>
            </w:r>
          </w:p>
        </w:tc>
        <w:tc>
          <w:tcPr>
            <w:tcW w:w="1101" w:type="dxa"/>
            <w:noWrap/>
            <w:hideMark/>
          </w:tcPr>
          <w:p w14:paraId="3C5EF65F" w14:textId="77777777" w:rsidR="00813099" w:rsidRPr="000370BA" w:rsidRDefault="00813099" w:rsidP="00813099">
            <w:pPr>
              <w:jc w:val="center"/>
            </w:pPr>
            <w:r w:rsidRPr="000370BA">
              <w:t>3</w:t>
            </w:r>
          </w:p>
        </w:tc>
        <w:tc>
          <w:tcPr>
            <w:tcW w:w="977" w:type="dxa"/>
            <w:noWrap/>
            <w:hideMark/>
          </w:tcPr>
          <w:p w14:paraId="221E654B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58487EC7" w14:textId="1780CBF0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0320AC5E" w14:textId="49D41CA1" w:rsidR="00813099" w:rsidRPr="000370BA" w:rsidRDefault="00813099" w:rsidP="00813099">
            <w:pPr>
              <w:jc w:val="center"/>
            </w:pPr>
            <w:r>
              <w:t>All suscept</w:t>
            </w:r>
            <w:r w:rsidR="00980AFA">
              <w:t>i</w:t>
            </w:r>
            <w:r>
              <w:t>ble</w:t>
            </w:r>
          </w:p>
        </w:tc>
      </w:tr>
      <w:tr w:rsidR="00813099" w:rsidRPr="000370BA" w14:paraId="0FD0AE5F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2EED89A" w14:textId="77777777" w:rsidR="00813099" w:rsidRPr="000370BA" w:rsidRDefault="00813099" w:rsidP="00813099">
            <w:pPr>
              <w:jc w:val="center"/>
            </w:pPr>
            <w:r w:rsidRPr="000370BA">
              <w:t>VB71</w:t>
            </w:r>
          </w:p>
        </w:tc>
        <w:tc>
          <w:tcPr>
            <w:tcW w:w="633" w:type="dxa"/>
            <w:noWrap/>
            <w:hideMark/>
          </w:tcPr>
          <w:p w14:paraId="2FF88003" w14:textId="77777777" w:rsidR="00813099" w:rsidRPr="000370BA" w:rsidRDefault="00813099" w:rsidP="00813099">
            <w:pPr>
              <w:jc w:val="center"/>
            </w:pPr>
            <w:r w:rsidRPr="000370BA">
              <w:t>19</w:t>
            </w:r>
          </w:p>
        </w:tc>
        <w:tc>
          <w:tcPr>
            <w:tcW w:w="561" w:type="dxa"/>
            <w:noWrap/>
            <w:hideMark/>
          </w:tcPr>
          <w:p w14:paraId="6B53B46D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053DA26D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288CE792" w14:textId="231BB56C" w:rsidR="00813099" w:rsidRPr="000370BA" w:rsidRDefault="00813099" w:rsidP="00813099">
            <w:pPr>
              <w:jc w:val="center"/>
            </w:pPr>
            <w:r w:rsidRPr="000370BA">
              <w:t>Extradural h</w:t>
            </w:r>
            <w:r>
              <w:t>e</w:t>
            </w:r>
            <w:r w:rsidRPr="000370BA">
              <w:t>matoma</w:t>
            </w:r>
          </w:p>
        </w:tc>
        <w:tc>
          <w:tcPr>
            <w:tcW w:w="1101" w:type="dxa"/>
            <w:noWrap/>
            <w:hideMark/>
          </w:tcPr>
          <w:p w14:paraId="04E04F24" w14:textId="77777777" w:rsidR="00813099" w:rsidRPr="000370BA" w:rsidRDefault="00813099" w:rsidP="00813099">
            <w:pPr>
              <w:jc w:val="center"/>
            </w:pPr>
            <w:r w:rsidRPr="000370BA">
              <w:t>31</w:t>
            </w:r>
          </w:p>
        </w:tc>
        <w:tc>
          <w:tcPr>
            <w:tcW w:w="977" w:type="dxa"/>
            <w:noWrap/>
            <w:hideMark/>
          </w:tcPr>
          <w:p w14:paraId="2C48D05A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28B4C0E3" w14:textId="431C7607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006DCFFC" w14:textId="693A1433" w:rsidR="00813099" w:rsidRPr="000370BA" w:rsidRDefault="00813099" w:rsidP="00813099">
            <w:pPr>
              <w:jc w:val="center"/>
            </w:pPr>
            <w:r>
              <w:t>CXM-CRO-CAZ-AMK-LIN-MIN-TEC-TIGI</w:t>
            </w:r>
          </w:p>
        </w:tc>
      </w:tr>
      <w:tr w:rsidR="00813099" w:rsidRPr="000370BA" w14:paraId="2258FCCB" w14:textId="77777777" w:rsidTr="00813099">
        <w:trPr>
          <w:trHeight w:val="630"/>
        </w:trPr>
        <w:tc>
          <w:tcPr>
            <w:tcW w:w="1106" w:type="dxa"/>
            <w:noWrap/>
            <w:hideMark/>
          </w:tcPr>
          <w:p w14:paraId="53BE325A" w14:textId="77777777" w:rsidR="00813099" w:rsidRPr="000370BA" w:rsidRDefault="00813099" w:rsidP="00813099">
            <w:pPr>
              <w:jc w:val="center"/>
            </w:pPr>
            <w:r w:rsidRPr="000370BA">
              <w:t>VB72</w:t>
            </w:r>
          </w:p>
        </w:tc>
        <w:tc>
          <w:tcPr>
            <w:tcW w:w="633" w:type="dxa"/>
            <w:noWrap/>
            <w:hideMark/>
          </w:tcPr>
          <w:p w14:paraId="429E82BF" w14:textId="77777777" w:rsidR="00813099" w:rsidRPr="000370BA" w:rsidRDefault="00813099" w:rsidP="00813099">
            <w:pPr>
              <w:jc w:val="center"/>
            </w:pPr>
            <w:r w:rsidRPr="000370BA">
              <w:t>36</w:t>
            </w:r>
          </w:p>
        </w:tc>
        <w:tc>
          <w:tcPr>
            <w:tcW w:w="561" w:type="dxa"/>
            <w:noWrap/>
            <w:hideMark/>
          </w:tcPr>
          <w:p w14:paraId="560AA5AA" w14:textId="77777777" w:rsidR="00813099" w:rsidRPr="000370BA" w:rsidRDefault="00813099" w:rsidP="00813099">
            <w:pPr>
              <w:jc w:val="center"/>
            </w:pPr>
            <w:r w:rsidRPr="000370BA">
              <w:t>M</w:t>
            </w:r>
          </w:p>
        </w:tc>
        <w:tc>
          <w:tcPr>
            <w:tcW w:w="1298" w:type="dxa"/>
            <w:noWrap/>
            <w:hideMark/>
          </w:tcPr>
          <w:p w14:paraId="71824126" w14:textId="77777777" w:rsidR="00813099" w:rsidRPr="000370BA" w:rsidRDefault="00813099" w:rsidP="00813099">
            <w:pPr>
              <w:jc w:val="center"/>
            </w:pPr>
            <w:r w:rsidRPr="000370BA">
              <w:t>Discharged</w:t>
            </w:r>
          </w:p>
        </w:tc>
        <w:tc>
          <w:tcPr>
            <w:tcW w:w="1888" w:type="dxa"/>
            <w:noWrap/>
            <w:hideMark/>
          </w:tcPr>
          <w:p w14:paraId="2D0A3934" w14:textId="71597B60" w:rsidR="00813099" w:rsidRPr="000370BA" w:rsidRDefault="00E91895" w:rsidP="00813099">
            <w:pPr>
              <w:jc w:val="center"/>
            </w:pPr>
            <w:r>
              <w:t>K</w:t>
            </w:r>
            <w:r w:rsidR="00813099" w:rsidRPr="000370BA">
              <w:t>idney injury</w:t>
            </w:r>
          </w:p>
        </w:tc>
        <w:tc>
          <w:tcPr>
            <w:tcW w:w="1101" w:type="dxa"/>
            <w:noWrap/>
            <w:hideMark/>
          </w:tcPr>
          <w:p w14:paraId="3C012BC9" w14:textId="77777777" w:rsidR="00813099" w:rsidRPr="000370BA" w:rsidRDefault="00813099" w:rsidP="00813099">
            <w:pPr>
              <w:jc w:val="center"/>
            </w:pPr>
            <w:r w:rsidRPr="000370BA">
              <w:t>34</w:t>
            </w:r>
          </w:p>
        </w:tc>
        <w:tc>
          <w:tcPr>
            <w:tcW w:w="977" w:type="dxa"/>
            <w:noWrap/>
            <w:hideMark/>
          </w:tcPr>
          <w:p w14:paraId="13F98CC6" w14:textId="77777777" w:rsidR="00813099" w:rsidRPr="000370BA" w:rsidRDefault="00813099" w:rsidP="00813099">
            <w:pPr>
              <w:jc w:val="center"/>
            </w:pPr>
            <w:r w:rsidRPr="000370BA">
              <w:t>Sputum</w:t>
            </w:r>
          </w:p>
        </w:tc>
        <w:tc>
          <w:tcPr>
            <w:tcW w:w="1192" w:type="dxa"/>
          </w:tcPr>
          <w:p w14:paraId="12882405" w14:textId="35E8BB18" w:rsidR="00813099" w:rsidRPr="00250FFA" w:rsidRDefault="00813099" w:rsidP="00813099">
            <w:pPr>
              <w:jc w:val="center"/>
              <w:rPr>
                <w:rFonts w:cstheme="minorHAnsi"/>
              </w:rPr>
            </w:pPr>
            <w:r w:rsidRPr="00250FFA">
              <w:rPr>
                <w:rFonts w:cstheme="minorHAnsi"/>
                <w:color w:val="000000"/>
              </w:rPr>
              <w:t>Weak</w:t>
            </w:r>
          </w:p>
        </w:tc>
        <w:tc>
          <w:tcPr>
            <w:tcW w:w="6465" w:type="dxa"/>
            <w:noWrap/>
            <w:vAlign w:val="center"/>
            <w:hideMark/>
          </w:tcPr>
          <w:p w14:paraId="679A37BB" w14:textId="6A058624" w:rsidR="00813099" w:rsidRPr="000370BA" w:rsidRDefault="00813099" w:rsidP="00813099">
            <w:pPr>
              <w:jc w:val="center"/>
            </w:pPr>
            <w:r>
              <w:t>MIN</w:t>
            </w:r>
          </w:p>
        </w:tc>
      </w:tr>
    </w:tbl>
    <w:p w14:paraId="51D770A7" w14:textId="77777777" w:rsidR="000370BA" w:rsidRDefault="000370BA"/>
    <w:sectPr w:rsidR="000370BA" w:rsidSect="009472B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B5"/>
    <w:rsid w:val="000370BA"/>
    <w:rsid w:val="000372ED"/>
    <w:rsid w:val="00054E1B"/>
    <w:rsid w:val="00061FD9"/>
    <w:rsid w:val="000B0062"/>
    <w:rsid w:val="000B0E7A"/>
    <w:rsid w:val="000D3A8C"/>
    <w:rsid w:val="000D737D"/>
    <w:rsid w:val="001071EE"/>
    <w:rsid w:val="00110BE0"/>
    <w:rsid w:val="001379F8"/>
    <w:rsid w:val="0014009E"/>
    <w:rsid w:val="00147906"/>
    <w:rsid w:val="001A660D"/>
    <w:rsid w:val="002057DD"/>
    <w:rsid w:val="00227ABA"/>
    <w:rsid w:val="00243F40"/>
    <w:rsid w:val="00245273"/>
    <w:rsid w:val="00250FFA"/>
    <w:rsid w:val="002679C1"/>
    <w:rsid w:val="002A089A"/>
    <w:rsid w:val="002A5E2A"/>
    <w:rsid w:val="002C0F0C"/>
    <w:rsid w:val="002C7C42"/>
    <w:rsid w:val="002D2C89"/>
    <w:rsid w:val="002E3692"/>
    <w:rsid w:val="002F647F"/>
    <w:rsid w:val="00322E4E"/>
    <w:rsid w:val="00330E37"/>
    <w:rsid w:val="00387F17"/>
    <w:rsid w:val="003955A4"/>
    <w:rsid w:val="00395FAC"/>
    <w:rsid w:val="003A374E"/>
    <w:rsid w:val="003C07D0"/>
    <w:rsid w:val="003D091B"/>
    <w:rsid w:val="003E6744"/>
    <w:rsid w:val="004058E5"/>
    <w:rsid w:val="00426106"/>
    <w:rsid w:val="00433263"/>
    <w:rsid w:val="004901A6"/>
    <w:rsid w:val="004C16A9"/>
    <w:rsid w:val="004C3061"/>
    <w:rsid w:val="004D774A"/>
    <w:rsid w:val="00531196"/>
    <w:rsid w:val="0055105F"/>
    <w:rsid w:val="00554ADC"/>
    <w:rsid w:val="00567550"/>
    <w:rsid w:val="00585D65"/>
    <w:rsid w:val="00595D31"/>
    <w:rsid w:val="005A27E4"/>
    <w:rsid w:val="005B3913"/>
    <w:rsid w:val="005D0483"/>
    <w:rsid w:val="00612627"/>
    <w:rsid w:val="00621821"/>
    <w:rsid w:val="00665D56"/>
    <w:rsid w:val="006917D1"/>
    <w:rsid w:val="006A409A"/>
    <w:rsid w:val="00716CA2"/>
    <w:rsid w:val="0072486C"/>
    <w:rsid w:val="007B0350"/>
    <w:rsid w:val="007D5CA4"/>
    <w:rsid w:val="007E182D"/>
    <w:rsid w:val="007F2905"/>
    <w:rsid w:val="008124C2"/>
    <w:rsid w:val="00813099"/>
    <w:rsid w:val="00824232"/>
    <w:rsid w:val="00895A12"/>
    <w:rsid w:val="008B11A7"/>
    <w:rsid w:val="008C2D85"/>
    <w:rsid w:val="008E4FC1"/>
    <w:rsid w:val="00945A6F"/>
    <w:rsid w:val="009472B5"/>
    <w:rsid w:val="00947C26"/>
    <w:rsid w:val="00980AFA"/>
    <w:rsid w:val="00983F27"/>
    <w:rsid w:val="00983F29"/>
    <w:rsid w:val="009A0567"/>
    <w:rsid w:val="009C49D4"/>
    <w:rsid w:val="009C4C30"/>
    <w:rsid w:val="009C5729"/>
    <w:rsid w:val="00A421C1"/>
    <w:rsid w:val="00A8064F"/>
    <w:rsid w:val="00AA1340"/>
    <w:rsid w:val="00AA5838"/>
    <w:rsid w:val="00AA608A"/>
    <w:rsid w:val="00AB2AA3"/>
    <w:rsid w:val="00AB381C"/>
    <w:rsid w:val="00AC426F"/>
    <w:rsid w:val="00AD3745"/>
    <w:rsid w:val="00AF0F1D"/>
    <w:rsid w:val="00B0021B"/>
    <w:rsid w:val="00B44AD8"/>
    <w:rsid w:val="00B51DAE"/>
    <w:rsid w:val="00B576EC"/>
    <w:rsid w:val="00B62442"/>
    <w:rsid w:val="00B71E0A"/>
    <w:rsid w:val="00B968DA"/>
    <w:rsid w:val="00BC282F"/>
    <w:rsid w:val="00BD283C"/>
    <w:rsid w:val="00BF34B3"/>
    <w:rsid w:val="00CA56C3"/>
    <w:rsid w:val="00D359ED"/>
    <w:rsid w:val="00D411B5"/>
    <w:rsid w:val="00D75F9C"/>
    <w:rsid w:val="00D91C7D"/>
    <w:rsid w:val="00DB1498"/>
    <w:rsid w:val="00DB583A"/>
    <w:rsid w:val="00DB666F"/>
    <w:rsid w:val="00DB787B"/>
    <w:rsid w:val="00DC3DFE"/>
    <w:rsid w:val="00DD4536"/>
    <w:rsid w:val="00E06E66"/>
    <w:rsid w:val="00E175F2"/>
    <w:rsid w:val="00E201E9"/>
    <w:rsid w:val="00E91895"/>
    <w:rsid w:val="00E92E15"/>
    <w:rsid w:val="00EA3B3D"/>
    <w:rsid w:val="00EB7D3B"/>
    <w:rsid w:val="00ED496F"/>
    <w:rsid w:val="00F11E51"/>
    <w:rsid w:val="00F3064C"/>
    <w:rsid w:val="00F32DB4"/>
    <w:rsid w:val="00F82E87"/>
    <w:rsid w:val="00F84357"/>
    <w:rsid w:val="00FD7FCB"/>
    <w:rsid w:val="00FE6F26"/>
    <w:rsid w:val="00FF35E8"/>
    <w:rsid w:val="00FF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69DE9"/>
  <w15:chartTrackingRefBased/>
  <w15:docId w15:val="{6968756E-A255-8F4A-9CBD-27A5ACC1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0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11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8</cp:revision>
  <dcterms:created xsi:type="dcterms:W3CDTF">2020-10-26T05:24:00Z</dcterms:created>
  <dcterms:modified xsi:type="dcterms:W3CDTF">2020-10-28T12:58:00Z</dcterms:modified>
</cp:coreProperties>
</file>